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A18CD6" w14:textId="52E78EB8" w:rsidR="006003DC" w:rsidRPr="006003DC" w:rsidRDefault="00851DB8" w:rsidP="006003DC">
      <w:pPr>
        <w:pStyle w:val="Title"/>
        <w:ind w:left="851"/>
        <w:rPr>
          <w:sz w:val="44"/>
        </w:rPr>
      </w:pPr>
      <w:bookmarkStart w:id="0" w:name="_Toc489023821"/>
      <w:bookmarkStart w:id="1" w:name="_Toc489026738"/>
      <w:bookmarkStart w:id="2" w:name="_Toc489023793"/>
      <w:bookmarkStart w:id="3" w:name="_Toc489029021"/>
      <w:r>
        <w:rPr>
          <w:sz w:val="44"/>
        </w:rPr>
        <w:t xml:space="preserve">SUPPLEMENTARY MATERIAL: </w:t>
      </w:r>
      <w:r w:rsidR="006003DC" w:rsidRPr="006003DC">
        <w:rPr>
          <w:sz w:val="44"/>
        </w:rPr>
        <w:t xml:space="preserve">Upper limb activity in myoelectric prosthesis users is biased towards the intact limb and appears unrelated to </w:t>
      </w:r>
      <w:r w:rsidR="001C070D">
        <w:rPr>
          <w:sz w:val="44"/>
        </w:rPr>
        <w:t>goal-directed task performance</w:t>
      </w:r>
    </w:p>
    <w:p w14:paraId="2735ED56" w14:textId="77777777" w:rsidR="006003DC" w:rsidRDefault="006003DC" w:rsidP="006003DC">
      <w:pPr>
        <w:rPr>
          <w:b/>
        </w:rPr>
      </w:pPr>
    </w:p>
    <w:p w14:paraId="1EC13EEB" w14:textId="185B1D23" w:rsidR="006003DC" w:rsidRDefault="006003DC" w:rsidP="006003DC">
      <w:r>
        <w:rPr>
          <w:b/>
        </w:rPr>
        <w:t xml:space="preserve">Authors: </w:t>
      </w:r>
      <w:r>
        <w:t>Chadwell</w:t>
      </w:r>
      <w:r w:rsidR="0058597D">
        <w:t xml:space="preserve"> A.</w:t>
      </w:r>
      <w:r>
        <w:rPr>
          <w:vertAlign w:val="superscript"/>
        </w:rPr>
        <w:t>1</w:t>
      </w:r>
      <w:r>
        <w:t>*, Kenney</w:t>
      </w:r>
      <w:r w:rsidR="0058597D">
        <w:t xml:space="preserve"> L.</w:t>
      </w:r>
      <w:r>
        <w:rPr>
          <w:vertAlign w:val="superscript"/>
        </w:rPr>
        <w:t>1</w:t>
      </w:r>
      <w:r>
        <w:t>, Granat</w:t>
      </w:r>
      <w:r w:rsidR="0058597D">
        <w:t xml:space="preserve"> M</w:t>
      </w:r>
      <w:r w:rsidR="001C070D">
        <w:t>H</w:t>
      </w:r>
      <w:r w:rsidR="0058597D">
        <w:t>.</w:t>
      </w:r>
      <w:r>
        <w:rPr>
          <w:vertAlign w:val="superscript"/>
        </w:rPr>
        <w:t>1</w:t>
      </w:r>
      <w:r>
        <w:t>, Thies</w:t>
      </w:r>
      <w:r w:rsidR="0058597D">
        <w:t xml:space="preserve"> S.</w:t>
      </w:r>
      <w:r>
        <w:rPr>
          <w:vertAlign w:val="superscript"/>
        </w:rPr>
        <w:t>1</w:t>
      </w:r>
      <w:r>
        <w:t xml:space="preserve">, </w:t>
      </w:r>
      <w:bookmarkStart w:id="4" w:name="_GoBack"/>
      <w:bookmarkEnd w:id="4"/>
      <w:r>
        <w:t>Head</w:t>
      </w:r>
      <w:r w:rsidR="0058597D">
        <w:t xml:space="preserve"> J.</w:t>
      </w:r>
      <w:r>
        <w:rPr>
          <w:vertAlign w:val="superscript"/>
        </w:rPr>
        <w:t>1</w:t>
      </w:r>
      <w:r>
        <w:t>, Galpin</w:t>
      </w:r>
      <w:r w:rsidR="0058597D">
        <w:t xml:space="preserve"> A.</w:t>
      </w:r>
      <w:r>
        <w:rPr>
          <w:vertAlign w:val="superscript"/>
        </w:rPr>
        <w:t>1</w:t>
      </w:r>
      <w:r>
        <w:t>, Baker</w:t>
      </w:r>
      <w:r w:rsidR="0058597D">
        <w:t xml:space="preserve"> R.</w:t>
      </w:r>
      <w:r>
        <w:rPr>
          <w:vertAlign w:val="superscript"/>
        </w:rPr>
        <w:t>2</w:t>
      </w:r>
      <w:r>
        <w:t>, Kulkarni</w:t>
      </w:r>
      <w:r w:rsidR="0058597D">
        <w:t xml:space="preserve"> J.</w:t>
      </w:r>
      <w:r>
        <w:rPr>
          <w:vertAlign w:val="superscript"/>
        </w:rPr>
        <w:t>3</w:t>
      </w:r>
    </w:p>
    <w:p w14:paraId="76977766" w14:textId="77777777" w:rsidR="006003DC" w:rsidRDefault="006003DC" w:rsidP="006003DC">
      <w:pPr>
        <w:rPr>
          <w:b/>
        </w:rPr>
      </w:pPr>
      <w:r w:rsidRPr="00F26C26">
        <w:rPr>
          <w:b/>
        </w:rPr>
        <w:t>Author affiliations:</w:t>
      </w:r>
      <w:r>
        <w:rPr>
          <w:b/>
        </w:rPr>
        <w:t xml:space="preserve"> </w:t>
      </w:r>
    </w:p>
    <w:p w14:paraId="2BCC8B30" w14:textId="77777777" w:rsidR="006003DC" w:rsidRDefault="006003DC" w:rsidP="006003DC">
      <w:pPr>
        <w:pStyle w:val="ListParagraph"/>
        <w:numPr>
          <w:ilvl w:val="0"/>
          <w:numId w:val="38"/>
        </w:numPr>
        <w:spacing w:line="240" w:lineRule="auto"/>
        <w:ind w:left="1134"/>
        <w:jc w:val="left"/>
      </w:pPr>
      <w:r>
        <w:t>Centre for Health Sciences Research, University of Salford</w:t>
      </w:r>
    </w:p>
    <w:p w14:paraId="61048DB9" w14:textId="77777777" w:rsidR="006003DC" w:rsidRDefault="006003DC" w:rsidP="006003DC">
      <w:pPr>
        <w:pStyle w:val="ListParagraph"/>
        <w:numPr>
          <w:ilvl w:val="0"/>
          <w:numId w:val="38"/>
        </w:numPr>
        <w:spacing w:line="240" w:lineRule="auto"/>
        <w:ind w:left="1134"/>
        <w:jc w:val="left"/>
      </w:pPr>
      <w:r>
        <w:t>Salford Business School, University of Salford</w:t>
      </w:r>
    </w:p>
    <w:p w14:paraId="06BDD185" w14:textId="77777777" w:rsidR="006003DC" w:rsidRPr="00D52CD1" w:rsidRDefault="006003DC" w:rsidP="006003DC">
      <w:pPr>
        <w:pStyle w:val="ListParagraph"/>
        <w:numPr>
          <w:ilvl w:val="0"/>
          <w:numId w:val="38"/>
        </w:numPr>
        <w:spacing w:line="240" w:lineRule="auto"/>
        <w:ind w:left="1134"/>
        <w:jc w:val="left"/>
      </w:pPr>
      <w:r>
        <w:t>University Hospital of South Manchester NHS Foundation Trust</w:t>
      </w:r>
    </w:p>
    <w:p w14:paraId="3B1B9097" w14:textId="4837FABF" w:rsidR="006003DC" w:rsidRPr="00F26C26" w:rsidRDefault="006003DC" w:rsidP="006003DC">
      <w:pPr>
        <w:rPr>
          <w:b/>
        </w:rPr>
      </w:pPr>
      <w:r w:rsidRPr="00F26C26">
        <w:rPr>
          <w:b/>
        </w:rPr>
        <w:t>Author contact information:</w:t>
      </w:r>
      <w:r>
        <w:rPr>
          <w:b/>
        </w:rPr>
        <w:t xml:space="preserve"> </w:t>
      </w:r>
      <w:r>
        <w:t>*</w:t>
      </w:r>
      <w:r w:rsidRPr="00260B45">
        <w:t>a.e.a.chadwell</w:t>
      </w:r>
      <w:r w:rsidR="009A4440">
        <w:t>1</w:t>
      </w:r>
      <w:r w:rsidRPr="00260B45">
        <w:t>@salford.ac.uk</w:t>
      </w:r>
    </w:p>
    <w:p w14:paraId="79774A45" w14:textId="1F0B3BF3" w:rsidR="00E43EAE" w:rsidRDefault="009F53AB" w:rsidP="00E43EAE">
      <w:pPr>
        <w:pStyle w:val="Heading2"/>
      </w:pPr>
      <w:r>
        <w:t>Background</w:t>
      </w:r>
    </w:p>
    <w:p w14:paraId="4429490E" w14:textId="0D07A855" w:rsidR="000809B6" w:rsidRDefault="00E43EAE" w:rsidP="00E43EAE">
      <w:r>
        <w:t xml:space="preserve">This study uses wrist-worn activity monitoring sensors </w:t>
      </w:r>
      <w:r w:rsidR="00723424">
        <w:t xml:space="preserve">to </w:t>
      </w:r>
      <w:r>
        <w:t>record the upper limb activity of prosthesis users</w:t>
      </w:r>
      <w:r w:rsidR="00133EE8">
        <w:t xml:space="preserve"> and anatomically intact adults</w:t>
      </w:r>
      <w:r>
        <w:t xml:space="preserve">. To accurately analyse upper limb activity, it is important </w:t>
      </w:r>
      <w:r w:rsidR="004E1DA1">
        <w:t>to</w:t>
      </w:r>
      <w:r>
        <w:t xml:space="preserve"> determine </w:t>
      </w:r>
      <w:r w:rsidR="004E1DA1">
        <w:t xml:space="preserve">the periods </w:t>
      </w:r>
      <w:r>
        <w:t xml:space="preserve">when the monitors are, and are not, worn. </w:t>
      </w:r>
    </w:p>
    <w:p w14:paraId="51490BB0" w14:textId="284AC6CB" w:rsidR="00874BC4" w:rsidRDefault="00874BC4">
      <w:r>
        <w:t xml:space="preserve">Anatomically intact participants </w:t>
      </w:r>
      <w:r w:rsidR="000809B6">
        <w:t xml:space="preserve">were instructed to remove the monitors if they were likely to get wet. Therefore </w:t>
      </w:r>
      <w:r>
        <w:t>it can be assumed that when either monitor was removed (for example, to shower), both would be removed</w:t>
      </w:r>
      <w:r w:rsidR="000809B6">
        <w:t xml:space="preserve"> (resulting in no activity counts being recorded on either monitor</w:t>
      </w:r>
      <w:r w:rsidR="00EF2A5C">
        <w:t xml:space="preserve"> VM=0</w:t>
      </w:r>
      <w:r w:rsidR="000809B6">
        <w:t>)</w:t>
      </w:r>
      <w:r>
        <w:t>.</w:t>
      </w:r>
      <w:r w:rsidR="001A1D06">
        <w:t xml:space="preserve"> These periods where no activity is recorded on either arm are excluded as part of the data analysis. </w:t>
      </w:r>
      <w:r w:rsidR="00CA775D">
        <w:t xml:space="preserve">The algorithm described below was </w:t>
      </w:r>
      <w:r w:rsidR="001A1D06">
        <w:t xml:space="preserve">therefore </w:t>
      </w:r>
      <w:r w:rsidR="00CA775D">
        <w:t xml:space="preserve">only applied to data from the prosthesis users. </w:t>
      </w:r>
    </w:p>
    <w:p w14:paraId="7096FA22" w14:textId="6B97165E" w:rsidR="00400B36" w:rsidRDefault="000809B6" w:rsidP="00400B36">
      <w:r>
        <w:t xml:space="preserve">Prosthesis users are likely to remove the prosthesis </w:t>
      </w:r>
      <w:r w:rsidR="00897516">
        <w:t>for periods</w:t>
      </w:r>
      <w:r>
        <w:t xml:space="preserve"> during the day, leaving the second monitor on the intact wrist. </w:t>
      </w:r>
      <w:r w:rsidR="009F53AB">
        <w:t xml:space="preserve">Without further processing, </w:t>
      </w:r>
      <w:r>
        <w:t xml:space="preserve">the data </w:t>
      </w:r>
      <w:r w:rsidR="009F53AB">
        <w:t>from these periods</w:t>
      </w:r>
      <w:r>
        <w:t xml:space="preserve"> would present </w:t>
      </w:r>
      <w:r w:rsidR="009F53AB">
        <w:t xml:space="preserve">incorrectly </w:t>
      </w:r>
      <w:r>
        <w:t>as unilateral activity on the anatomically intact side</w:t>
      </w:r>
      <w:r w:rsidR="00400B36">
        <w:t>, thereby biasing the results</w:t>
      </w:r>
      <w:r>
        <w:t xml:space="preserve">. </w:t>
      </w:r>
      <w:r w:rsidR="00400B36">
        <w:t xml:space="preserve">Therefore, a method is needed to identify periods </w:t>
      </w:r>
      <w:r w:rsidR="00E43EAE">
        <w:t xml:space="preserve">when the </w:t>
      </w:r>
      <w:r w:rsidR="006147A7">
        <w:t>prosthesis and the attached monitor were removed</w:t>
      </w:r>
      <w:r w:rsidR="00EF2A5C">
        <w:t>.</w:t>
      </w:r>
      <w:r w:rsidR="00400B36">
        <w:t xml:space="preserve"> </w:t>
      </w:r>
      <w:r w:rsidR="00EF2A5C">
        <w:t xml:space="preserve"> </w:t>
      </w:r>
      <w:r w:rsidR="00400B36">
        <w:lastRenderedPageBreak/>
        <w:t>We refer to these periods as “</w:t>
      </w:r>
      <w:r w:rsidR="00400B36" w:rsidRPr="00736D05">
        <w:rPr>
          <w:b/>
          <w:i/>
        </w:rPr>
        <w:t>prosthesis non-wear</w:t>
      </w:r>
      <w:r w:rsidR="00400B36">
        <w:t>”</w:t>
      </w:r>
      <w:r w:rsidR="006147A7">
        <w:t>,</w:t>
      </w:r>
      <w:r w:rsidR="00400B36">
        <w:t xml:space="preserve"> although we are currently unable to differentiate between removal of the prosthesis, and removal of the prosthesis monitor from the wrist of the prosthesis.</w:t>
      </w:r>
      <w:r w:rsidR="006147A7">
        <w:t xml:space="preserve"> </w:t>
      </w:r>
    </w:p>
    <w:p w14:paraId="2FDCDCA8" w14:textId="24A65CAF" w:rsidR="004C3130" w:rsidRDefault="00CA775D" w:rsidP="00E43EAE">
      <w:r>
        <w:t>As p</w:t>
      </w:r>
      <w:r w:rsidR="00897516">
        <w:t xml:space="preserve">articipants were instructed to leave the </w:t>
      </w:r>
      <w:r w:rsidR="004C3130">
        <w:t xml:space="preserve">monitor on the wrist of the prosthesis at all times, it can be assumed that when showering etc. the myoelectric prosthesis itself would have been removed. Furthermore, as there would be no discomfort associated with wearing the monitor on the wrist of the prosthesis, it </w:t>
      </w:r>
      <w:r>
        <w:t>is reasonable to assume</w:t>
      </w:r>
      <w:r w:rsidR="004C3130">
        <w:t xml:space="preserve"> that participants complied with this instruction.</w:t>
      </w:r>
    </w:p>
    <w:p w14:paraId="0E025AFC" w14:textId="0ADAB037" w:rsidR="00133EE8" w:rsidRDefault="00133EE8" w:rsidP="00E43EAE">
      <w:r>
        <w:t>“</w:t>
      </w:r>
      <w:r w:rsidRPr="00133EE8">
        <w:rPr>
          <w:b/>
          <w:i/>
        </w:rPr>
        <w:t>Prosthesis wear time</w:t>
      </w:r>
      <w:r>
        <w:t xml:space="preserve">” </w:t>
      </w:r>
      <w:r w:rsidR="004C3130">
        <w:t xml:space="preserve">therefore </w:t>
      </w:r>
      <w:r>
        <w:t xml:space="preserve">refers to the times when both the prosthesis </w:t>
      </w:r>
      <w:r w:rsidRPr="00736D05">
        <w:rPr>
          <w:i/>
          <w:u w:val="single"/>
        </w:rPr>
        <w:t>and</w:t>
      </w:r>
      <w:r>
        <w:t xml:space="preserve"> the monitor </w:t>
      </w:r>
      <w:r w:rsidR="004E1DA1">
        <w:t xml:space="preserve">on the prosthetic ‘wrist’ </w:t>
      </w:r>
      <w:r>
        <w:t>were worn</w:t>
      </w:r>
      <w:r w:rsidR="004C3130">
        <w:t xml:space="preserve">; </w:t>
      </w:r>
      <w:r>
        <w:t>“</w:t>
      </w:r>
      <w:r w:rsidRPr="00133EE8">
        <w:rPr>
          <w:b/>
          <w:i/>
        </w:rPr>
        <w:t>prosthesis non-wear</w:t>
      </w:r>
      <w:r>
        <w:t>”</w:t>
      </w:r>
      <w:r w:rsidR="000B3DCC">
        <w:t xml:space="preserve"> was calculated based on the activity counts recorded on the prosthesis worn monitor</w:t>
      </w:r>
      <w:r>
        <w:t>.</w:t>
      </w:r>
    </w:p>
    <w:p w14:paraId="62CC5C46" w14:textId="03B5F362" w:rsidR="006147A7" w:rsidRDefault="006147A7" w:rsidP="00736D05">
      <w:r>
        <w:t>For the results presented in the main body of the paper, the algorithm presented here was only used to remove the periods “</w:t>
      </w:r>
      <w:r w:rsidRPr="001B627E">
        <w:rPr>
          <w:b/>
          <w:i/>
        </w:rPr>
        <w:t>prosthesis non-wear</w:t>
      </w:r>
      <w:r>
        <w:t>” in order to avoid the potential bias discussed earlier.</w:t>
      </w:r>
    </w:p>
    <w:p w14:paraId="52ABD1F3" w14:textId="5E3B0750" w:rsidR="007A3FBA" w:rsidRDefault="007A3FBA" w:rsidP="00133EE8">
      <w:r>
        <w:t>To differentiate between self-reported wear times and wear times calculated using the algorithm the suffixes “</w:t>
      </w:r>
      <w:r w:rsidRPr="00736D05">
        <w:rPr>
          <w:b/>
          <w:i/>
        </w:rPr>
        <w:t>(</w:t>
      </w:r>
      <w:r>
        <w:rPr>
          <w:b/>
          <w:i/>
        </w:rPr>
        <w:t>SR)</w:t>
      </w:r>
      <w:r>
        <w:t>” and “</w:t>
      </w:r>
      <w:r>
        <w:rPr>
          <w:b/>
          <w:i/>
        </w:rPr>
        <w:t>(C)</w:t>
      </w:r>
      <w:r>
        <w:t>” are used.</w:t>
      </w:r>
    </w:p>
    <w:p w14:paraId="7069396A" w14:textId="77777777" w:rsidR="00E43EAE" w:rsidRDefault="00E43EAE" w:rsidP="00E43EAE">
      <w:pPr>
        <w:pStyle w:val="Heading2"/>
      </w:pPr>
      <w:r>
        <w:t>Aims</w:t>
      </w:r>
    </w:p>
    <w:p w14:paraId="10B8496E" w14:textId="16D08C86" w:rsidR="004230E5" w:rsidRDefault="0039531A" w:rsidP="00B9343C">
      <w:r>
        <w:t>N</w:t>
      </w:r>
      <w:r w:rsidR="009E0E01">
        <w:t xml:space="preserve">o </w:t>
      </w:r>
      <w:r w:rsidR="00D21DD0">
        <w:t xml:space="preserve">standardised method exists to </w:t>
      </w:r>
      <w:r w:rsidR="009E0E01">
        <w:t>distinguish</w:t>
      </w:r>
      <w:r w:rsidR="00D21DD0">
        <w:t xml:space="preserve"> </w:t>
      </w:r>
      <w:r w:rsidR="000E6369">
        <w:t xml:space="preserve">wrist worn </w:t>
      </w:r>
      <w:r w:rsidR="00D21DD0">
        <w:t>accelerometer</w:t>
      </w:r>
      <w:r w:rsidR="009E0E01">
        <w:t xml:space="preserve"> wear from non-wear</w:t>
      </w:r>
      <w:r w:rsidR="00961102">
        <w:t xml:space="preserve"> </w:t>
      </w:r>
      <w:r w:rsidR="00961102">
        <w:fldChar w:fldCharType="begin"/>
      </w:r>
      <w:r w:rsidR="001F69F7">
        <w:instrText xml:space="preserve"> ADDIN EN.CITE &lt;EndNote&gt;&lt;Cite&gt;&lt;Author&gt;Zhou&lt;/Author&gt;&lt;Year&gt;2015&lt;/Year&gt;&lt;RecNum&gt;434&lt;/RecNum&gt;&lt;DisplayText&gt;&lt;style face="superscript"&gt;[1]&lt;/style&gt;&lt;/DisplayText&gt;&lt;record&gt;&lt;rec-number&gt;434&lt;/rec-number&gt;&lt;foreign-keys&gt;&lt;key app="EN" db-id="pztfx25ssattz2e2tw6v5p9wvzrxwe559xf0"&gt;434&lt;/key&gt;&lt;/foreign-keys&gt;&lt;ref-type name="Journal Article"&gt;17&lt;/ref-type&gt;&lt;contributors&gt;&lt;authors&gt;&lt;author&gt;Zhou, Shang-Ming&lt;/author&gt;&lt;author&gt;Hill, Rebecca A&lt;/author&gt;&lt;author&gt;Morgan, Kelly&lt;/author&gt;&lt;author&gt;Stratton, Gareth&lt;/author&gt;&lt;author&gt;Gravenor, Mike B&lt;/author&gt;&lt;author&gt;Bijlsma, Gunnar&lt;/author&gt;&lt;author&gt;Brophy, Sinead&lt;/author&gt;&lt;/authors&gt;&lt;/contributors&gt;&lt;titles&gt;&lt;title&gt;Classification of accelerometer wear and non-wear events in seconds for monitoring free-living physical activity&lt;/title&gt;&lt;secondary-title&gt;BMJ Open&lt;/secondary-title&gt;&lt;/titles&gt;&lt;periodical&gt;&lt;full-title&gt;BMJ Open&lt;/full-title&gt;&lt;/periodical&gt;&lt;volume&gt;5&lt;/volume&gt;&lt;number&gt;5&lt;/number&gt;&lt;dates&gt;&lt;year&gt;2015&lt;/year&gt;&lt;/dates&gt;&lt;urls&gt;&lt;related-urls&gt;&lt;url&gt;http://bmjopen.bmj.com/content/bmjopen/5/5/e007447.full.pdf&lt;/url&gt;&lt;/related-urls&gt;&lt;/urls&gt;&lt;electronic-resource-num&gt;10.1136/bmjopen-2014-007447&lt;/electronic-resource-num&gt;&lt;/record&gt;&lt;/Cite&gt;&lt;/EndNote&gt;</w:instrText>
      </w:r>
      <w:r w:rsidR="00961102">
        <w:fldChar w:fldCharType="separate"/>
      </w:r>
      <w:r w:rsidR="001F69F7" w:rsidRPr="001F69F7">
        <w:rPr>
          <w:noProof/>
          <w:vertAlign w:val="superscript"/>
        </w:rPr>
        <w:t>[1]</w:t>
      </w:r>
      <w:r w:rsidR="00961102">
        <w:fldChar w:fldCharType="end"/>
      </w:r>
      <w:r w:rsidR="00961102">
        <w:t xml:space="preserve">. In the pilot stages of this </w:t>
      </w:r>
      <w:r w:rsidR="00B9343C">
        <w:t>work</w:t>
      </w:r>
      <w:r w:rsidR="00961102">
        <w:t xml:space="preserve">, </w:t>
      </w:r>
      <w:r w:rsidR="00133EE8">
        <w:t>“</w:t>
      </w:r>
      <w:r w:rsidR="00133EE8" w:rsidRPr="00133EE8">
        <w:rPr>
          <w:b/>
          <w:i/>
        </w:rPr>
        <w:t>prosthesis non-wear</w:t>
      </w:r>
      <w:r w:rsidR="00133EE8">
        <w:t xml:space="preserve">” </w:t>
      </w:r>
      <w:r w:rsidR="00961102">
        <w:t xml:space="preserve">periods were removed through a combination of automated </w:t>
      </w:r>
      <w:r w:rsidR="00B9343C">
        <w:t xml:space="preserve">event </w:t>
      </w:r>
      <w:r w:rsidR="00961102">
        <w:t>detection, diary data</w:t>
      </w:r>
      <w:r w:rsidR="00B9343C">
        <w:t>,</w:t>
      </w:r>
      <w:r w:rsidR="00961102">
        <w:t xml:space="preserve"> and visual inspection</w:t>
      </w:r>
      <w:r w:rsidR="006003DC">
        <w:t xml:space="preserve"> </w:t>
      </w:r>
      <w:r w:rsidR="006003DC">
        <w:fldChar w:fldCharType="begin"/>
      </w:r>
      <w:r w:rsidR="001F69F7">
        <w:instrText xml:space="preserve"> ADDIN EN.CITE &lt;EndNote&gt;&lt;Cite&gt;&lt;Author&gt;Chadwell&lt;/Author&gt;&lt;Year&gt;2016&lt;/Year&gt;&lt;RecNum&gt;378&lt;/RecNum&gt;&lt;DisplayText&gt;&lt;style face="superscript"&gt;[2]&lt;/style&gt;&lt;/DisplayText&gt;&lt;record&gt;&lt;rec-number&gt;378&lt;/rec-number&gt;&lt;foreign-keys&gt;&lt;key app="EN" db-id="pztfx25ssattz2e2tw6v5p9wvzrxwe559xf0"&gt;378&lt;/key&gt;&lt;/foreign-keys&gt;&lt;ref-type name="Journal Article"&gt;17&lt;/ref-type&gt;&lt;contributors&gt;&lt;authors&gt;&lt;author&gt;Chadwell,Alix&lt;/author&gt;&lt;author&gt;Kenney,Laurence&lt;/author&gt;&lt;author&gt;Thies,Sibylle&lt;/author&gt;&lt;author&gt;Galpin,Adam&lt;/author&gt;&lt;author&gt;Head,John&lt;/author&gt;&lt;/authors&gt;&lt;/contributors&gt;&lt;auth-address&gt;Laurence Kenney,Centre for Health Sciences Research, University of Salford,UK,l.p.j.kenney@salford.ac.uk&lt;/auth-address&gt;&lt;titles&gt;&lt;title&gt;The Reality of Myoelectric Prostheses: Understanding What Makes These Devices Difficult for Some Users to Control&lt;/title&gt;&lt;secondary-title&gt;Frontiers in Neurorobotics&lt;/secondary-title&gt;&lt;short-title&gt;The reality of myoelectric prostheses&lt;/short-title&gt;&lt;/titles&gt;&lt;periodical&gt;&lt;full-title&gt;Frontiers in Neurorobotics&lt;/full-title&gt;&lt;/periodical&gt;&lt;volume&gt;10&lt;/volume&gt;&lt;number&gt;7&lt;/number&gt;&lt;keywords&gt;&lt;keyword&gt;prosthesis,myoelectric,activity monitoring,Control,Upper limb,functionality assessment.&lt;/keyword&gt;&lt;/keywords&gt;&lt;dates&gt;&lt;year&gt;2016&lt;/year&gt;&lt;pub-dates&gt;&lt;date&gt;2016-August-22&lt;/date&gt;&lt;/pub-dates&gt;&lt;/dates&gt;&lt;isbn&gt;1662-5218&lt;/isbn&gt;&lt;work-type&gt;Methods&lt;/work-type&gt;&lt;urls&gt;&lt;related-urls&gt;&lt;url&gt;http://journal.frontiersin.org/article/10.3389/fnbot.2016.00007&lt;/url&gt;&lt;/related-urls&gt;&lt;/urls&gt;&lt;electronic-resource-num&gt;10.3389/fnbot.2016.00007&lt;/electronic-resource-num&gt;&lt;language&gt;English&lt;/language&gt;&lt;/record&gt;&lt;/Cite&gt;&lt;/EndNote&gt;</w:instrText>
      </w:r>
      <w:r w:rsidR="006003DC">
        <w:fldChar w:fldCharType="separate"/>
      </w:r>
      <w:r w:rsidR="001F69F7" w:rsidRPr="001F69F7">
        <w:rPr>
          <w:noProof/>
          <w:vertAlign w:val="superscript"/>
        </w:rPr>
        <w:t>[2]</w:t>
      </w:r>
      <w:r w:rsidR="006003DC">
        <w:fldChar w:fldCharType="end"/>
      </w:r>
      <w:r w:rsidR="00961102">
        <w:t>.</w:t>
      </w:r>
      <w:r w:rsidR="00CA775D">
        <w:t xml:space="preserve"> </w:t>
      </w:r>
      <w:r>
        <w:t>Here we</w:t>
      </w:r>
      <w:r w:rsidR="004E1DA1">
        <w:t xml:space="preserve"> report on the</w:t>
      </w:r>
      <w:r w:rsidR="00B9343C">
        <w:t xml:space="preserve"> develop</w:t>
      </w:r>
      <w:r w:rsidR="004E1DA1">
        <w:t>ment of</w:t>
      </w:r>
      <w:r w:rsidR="00B9343C">
        <w:t xml:space="preserve"> a </w:t>
      </w:r>
      <w:r w:rsidR="00961102">
        <w:t>fully automate</w:t>
      </w:r>
      <w:r w:rsidR="00B9343C">
        <w:t xml:space="preserve">d method of </w:t>
      </w:r>
      <w:r w:rsidR="00133EE8">
        <w:t>“</w:t>
      </w:r>
      <w:r w:rsidR="00133EE8" w:rsidRPr="00133EE8">
        <w:rPr>
          <w:b/>
          <w:i/>
        </w:rPr>
        <w:t>prosthesis non-wear</w:t>
      </w:r>
      <w:r w:rsidR="00133EE8">
        <w:t xml:space="preserve">” </w:t>
      </w:r>
      <w:r w:rsidR="00B9343C">
        <w:t xml:space="preserve">detection. </w:t>
      </w:r>
    </w:p>
    <w:p w14:paraId="1EF8FC96" w14:textId="2C183DED" w:rsidR="00B9343C" w:rsidRDefault="00B9343C" w:rsidP="00B9343C">
      <w:pPr>
        <w:pStyle w:val="Heading2"/>
      </w:pPr>
      <w:r>
        <w:t xml:space="preserve">Proposed algorithm for the detection of </w:t>
      </w:r>
      <w:r w:rsidR="003461FF">
        <w:t>prosthesis non-wear</w:t>
      </w:r>
    </w:p>
    <w:p w14:paraId="79F4D614" w14:textId="2BFB6C67" w:rsidR="004E1DA1" w:rsidRDefault="004E1DA1" w:rsidP="002A2BF0">
      <w:r>
        <w:t xml:space="preserve">The algorithm has been developed on the assumption that </w:t>
      </w:r>
      <w:r w:rsidR="0039531A">
        <w:t>prolonged periods of activity recorded on the prosthesis worn monitor constitute “</w:t>
      </w:r>
      <w:r w:rsidR="0039531A" w:rsidRPr="00133EE8">
        <w:rPr>
          <w:b/>
          <w:i/>
        </w:rPr>
        <w:t>prosthesis wear</w:t>
      </w:r>
      <w:r w:rsidR="0039531A">
        <w:t>”, and that prolonged periods of inactivity correspond to “</w:t>
      </w:r>
      <w:r w:rsidR="0039531A" w:rsidRPr="00133EE8">
        <w:rPr>
          <w:b/>
          <w:i/>
        </w:rPr>
        <w:t>prosthesis non-wear</w:t>
      </w:r>
      <w:r w:rsidR="0039531A">
        <w:t xml:space="preserve">”.  </w:t>
      </w:r>
      <w:r w:rsidR="000B3DCC">
        <w:t xml:space="preserve">As noted in our previous work </w:t>
      </w:r>
      <w:r w:rsidR="000B3DCC">
        <w:fldChar w:fldCharType="begin"/>
      </w:r>
      <w:r w:rsidR="001F69F7">
        <w:instrText xml:space="preserve"> ADDIN EN.CITE &lt;EndNote&gt;&lt;Cite&gt;&lt;Author&gt;Chadwell&lt;/Author&gt;&lt;Year&gt;2016&lt;/Year&gt;&lt;RecNum&gt;378&lt;/RecNum&gt;&lt;DisplayText&gt;&lt;style face="superscript"&gt;[2]&lt;/style&gt;&lt;/DisplayText&gt;&lt;record&gt;&lt;rec-number&gt;378&lt;/rec-number&gt;&lt;foreign-keys&gt;&lt;key app="EN" db-id="pztfx25ssattz2e2tw6v5p9wvzrxwe559xf0"&gt;378&lt;/key&gt;&lt;/foreign-keys&gt;&lt;ref-type name="Journal Article"&gt;17&lt;/ref-type&gt;&lt;contributors&gt;&lt;authors&gt;&lt;author&gt;Chadwell,Alix&lt;/author&gt;&lt;author&gt;Kenney,Laurence&lt;/author&gt;&lt;author&gt;Thies,Sibylle&lt;/author&gt;&lt;author&gt;Galpin,Adam&lt;/author&gt;&lt;author&gt;Head,John&lt;/author&gt;&lt;/authors&gt;&lt;/contributors&gt;&lt;auth-address&gt;Laurence Kenney,Centre for Health Sciences Research, University of Salford,UK,l.p.j.kenney@salford.ac.uk&lt;/auth-address&gt;&lt;titles&gt;&lt;title&gt;The Reality of Myoelectric Prostheses: Understanding What Makes These Devices Difficult for Some Users to Control&lt;/title&gt;&lt;secondary-title&gt;Frontiers in Neurorobotics&lt;/secondary-title&gt;&lt;short-title&gt;The reality of myoelectric prostheses&lt;/short-title&gt;&lt;/titles&gt;&lt;periodical&gt;&lt;full-title&gt;Frontiers in Neurorobotics&lt;/full-title&gt;&lt;/periodical&gt;&lt;volume&gt;10&lt;/volume&gt;&lt;number&gt;7&lt;/number&gt;&lt;keywords&gt;&lt;keyword&gt;prosthesis,myoelectric,activity monitoring,Control,Upper limb,functionality assessment.&lt;/keyword&gt;&lt;/keywords&gt;&lt;dates&gt;&lt;year&gt;2016&lt;/year&gt;&lt;pub-dates&gt;&lt;date&gt;2016-August-22&lt;/date&gt;&lt;/pub-dates&gt;&lt;/dates&gt;&lt;isbn&gt;1662-5218&lt;/isbn&gt;&lt;work-type&gt;Methods&lt;/work-type&gt;&lt;urls&gt;&lt;related-urls&gt;&lt;url&gt;http://journal.frontiersin.org/article/10.3389/fnbot.2016.00007&lt;/url&gt;&lt;/related-urls&gt;&lt;/urls&gt;&lt;electronic-resource-num&gt;10.3389/fnbot.2016.00007&lt;/electronic-resource-num&gt;&lt;language&gt;English&lt;/language&gt;&lt;/record&gt;&lt;/Cite&gt;&lt;/EndNote&gt;</w:instrText>
      </w:r>
      <w:r w:rsidR="000B3DCC">
        <w:fldChar w:fldCharType="separate"/>
      </w:r>
      <w:r w:rsidR="001F69F7" w:rsidRPr="001F69F7">
        <w:rPr>
          <w:noProof/>
          <w:vertAlign w:val="superscript"/>
        </w:rPr>
        <w:t>[2]</w:t>
      </w:r>
      <w:r w:rsidR="000B3DCC">
        <w:fldChar w:fldCharType="end"/>
      </w:r>
      <w:r w:rsidR="000B3DCC">
        <w:t xml:space="preserve">, occasionally isolated spikes may be seen in the Vector </w:t>
      </w:r>
      <w:r w:rsidR="000B3DCC">
        <w:lastRenderedPageBreak/>
        <w:t>Magnitude data which may not correspond to “</w:t>
      </w:r>
      <w:r w:rsidR="000B3DCC" w:rsidRPr="00133EE8">
        <w:rPr>
          <w:b/>
          <w:i/>
        </w:rPr>
        <w:t>prosthesis wear</w:t>
      </w:r>
      <w:r w:rsidR="000B3DCC">
        <w:t>”, and similarly, short periods of inactivity may occur during “</w:t>
      </w:r>
      <w:r w:rsidR="000B3DCC" w:rsidRPr="00133EE8">
        <w:rPr>
          <w:b/>
          <w:i/>
        </w:rPr>
        <w:t>prosthesis wear</w:t>
      </w:r>
      <w:r w:rsidR="000B3DCC">
        <w:t>” periods. The algorithm is therefore designed to inspect surrounding data points during the classification of each epoch.</w:t>
      </w:r>
    </w:p>
    <w:p w14:paraId="62F7EEDB" w14:textId="5BBCBDDF" w:rsidR="00415324" w:rsidRDefault="002A2BF0" w:rsidP="002A2BF0">
      <w:r>
        <w:t xml:space="preserve">Data </w:t>
      </w:r>
      <w:r w:rsidR="000D1748">
        <w:t xml:space="preserve">were </w:t>
      </w:r>
      <w:r>
        <w:t xml:space="preserve">collected using Actigraph activity monitoring sensors from the </w:t>
      </w:r>
      <w:r w:rsidRPr="002A2BF0">
        <w:t>GT3X range (GT3X+, wGT3X, wGT3X-BT)</w:t>
      </w:r>
      <w:r w:rsidR="000D1748">
        <w:t xml:space="preserve"> and </w:t>
      </w:r>
      <w:r>
        <w:t xml:space="preserve">downloaded using the Actilife 6 software where </w:t>
      </w:r>
      <w:r w:rsidR="00415324">
        <w:t>they</w:t>
      </w:r>
      <w:r>
        <w:t xml:space="preserve"> </w:t>
      </w:r>
      <w:r w:rsidR="00415324">
        <w:t>were</w:t>
      </w:r>
      <w:r>
        <w:t xml:space="preserve"> filtered using the low frequency extension filter (proprietary</w:t>
      </w:r>
      <w:r w:rsidR="00415324">
        <w:t xml:space="preserve"> </w:t>
      </w:r>
      <w:r w:rsidR="00415324">
        <w:fldChar w:fldCharType="begin"/>
      </w:r>
      <w:r w:rsidR="00D57C4B">
        <w:instrText xml:space="preserve"> ADDIN EN.CITE &lt;EndNote&gt;&lt;Cite&gt;&lt;Author&gt;Cain&lt;/Author&gt;&lt;Year&gt;2013&lt;/Year&gt;&lt;RecNum&gt;398&lt;/RecNum&gt;&lt;DisplayText&gt;&lt;style face="superscript"&gt;[3]&lt;/style&gt;&lt;/DisplayText&gt;&lt;record&gt;&lt;rec-number&gt;398&lt;/rec-number&gt;&lt;foreign-keys&gt;&lt;key app="EN" db-id="pztfx25ssattz2e2tw6v5p9wvzrxwe559xf0"&gt;398&lt;/key&gt;&lt;/foreign-keys&gt;&lt;ref-type name="Journal Article"&gt;17&lt;/ref-type&gt;&lt;contributors&gt;&lt;authors&gt;&lt;author&gt;Cain, Kelli L.&lt;/author&gt;&lt;author&gt;Conway, Terry L.&lt;/author&gt;&lt;author&gt;Adams, Marc A.&lt;/author&gt;&lt;author&gt;Husak, Lisa E.&lt;/author&gt;&lt;author&gt;Sallis, James F.&lt;/author&gt;&lt;/authors&gt;&lt;/contributors&gt;&lt;titles&gt;&lt;title&gt;Comparison of older and newer generations of ActiGraph accelerometers with the normal filter and the low frequency extension&lt;/title&gt;&lt;secondary-title&gt;International Journal of Behavioral Nutrition and Physical Activity&lt;/secondary-title&gt;&lt;/titles&gt;&lt;periodical&gt;&lt;full-title&gt;International Journal of Behavioral Nutrition and Physical Activity&lt;/full-title&gt;&lt;/periodical&gt;&lt;pages&gt;51&lt;/pages&gt;&lt;volume&gt;10&lt;/volume&gt;&lt;number&gt;1&lt;/number&gt;&lt;dates&gt;&lt;year&gt;2013&lt;/year&gt;&lt;pub-dates&gt;&lt;date&gt;April 25&lt;/date&gt;&lt;/pub-dates&gt;&lt;/dates&gt;&lt;isbn&gt;1479-5868&lt;/isbn&gt;&lt;label&gt;Cain2013&lt;/label&gt;&lt;work-type&gt;journal article&lt;/work-type&gt;&lt;urls&gt;&lt;related-urls&gt;&lt;url&gt;https://doi.org/10.1186/1479-5868-10-51&lt;/url&gt;&lt;/related-urls&gt;&lt;/urls&gt;&lt;electronic-resource-num&gt;10.1186/1479-5868-10-51&lt;/electronic-resource-num&gt;&lt;/record&gt;&lt;/Cite&gt;&lt;/EndNote&gt;</w:instrText>
      </w:r>
      <w:r w:rsidR="00415324">
        <w:fldChar w:fldCharType="separate"/>
      </w:r>
      <w:r w:rsidR="00D57C4B" w:rsidRPr="00D57C4B">
        <w:rPr>
          <w:noProof/>
          <w:vertAlign w:val="superscript"/>
        </w:rPr>
        <w:t>[3]</w:t>
      </w:r>
      <w:r w:rsidR="00415324">
        <w:fldChar w:fldCharType="end"/>
      </w:r>
      <w:r>
        <w:t xml:space="preserve">) and grouped into 60s epochs. For each epoch, </w:t>
      </w:r>
      <w:r w:rsidR="000D1748">
        <w:t xml:space="preserve">acceleration </w:t>
      </w:r>
      <w:r>
        <w:t>data were converted into activity counts (proprietary</w:t>
      </w:r>
      <w:r w:rsidR="00415324">
        <w:t xml:space="preserve"> </w:t>
      </w:r>
      <w:r w:rsidR="00415324">
        <w:fldChar w:fldCharType="begin"/>
      </w:r>
      <w:r w:rsidR="00D57C4B">
        <w:instrText xml:space="preserve"> ADDIN EN.CITE &lt;EndNote&gt;&lt;Cite&gt;&lt;Author&gt;Actigraph Corp&lt;/Author&gt;&lt;Year&gt;2015&lt;/Year&gt;&lt;RecNum&gt;321&lt;/RecNum&gt;&lt;DisplayText&gt;&lt;style face="superscript"&gt;[4]&lt;/style&gt;&lt;/DisplayText&gt;&lt;record&gt;&lt;rec-number&gt;321&lt;/rec-number&gt;&lt;foreign-keys&gt;&lt;key app="EN" db-id="pztfx25ssattz2e2tw6v5p9wvzrxwe559xf0"&gt;321&lt;/key&gt;&lt;/foreign-keys&gt;&lt;ref-type name="Report"&gt;27&lt;/ref-type&gt;&lt;contributors&gt;&lt;authors&gt;&lt;author&gt;Actigraph Corp,&lt;/author&gt;&lt;/authors&gt;&lt;/contributors&gt;&lt;titles&gt;&lt;title&gt;ActiGraph White Paper: What is a count?&lt;/title&gt;&lt;/titles&gt;&lt;dates&gt;&lt;year&gt;2015&lt;/year&gt;&lt;/dates&gt;&lt;pub-location&gt;49E Chase Street, Pensacola, FL 32502&lt;/pub-location&gt;&lt;urls&gt;&lt;related-urls&gt;&lt;url&gt;http://actigraphcorp.com/wp-content/uploads/2015/06/ActiGraph-White-Paper_What-is-a-Count_.pdf&lt;/url&gt;&lt;/related-urls&gt;&lt;/urls&gt;&lt;access-date&gt;18/05/16&lt;/access-date&gt;&lt;/record&gt;&lt;/Cite&gt;&lt;/EndNote&gt;</w:instrText>
      </w:r>
      <w:r w:rsidR="00415324">
        <w:fldChar w:fldCharType="separate"/>
      </w:r>
      <w:r w:rsidR="00D57C4B" w:rsidRPr="00D57C4B">
        <w:rPr>
          <w:noProof/>
          <w:vertAlign w:val="superscript"/>
        </w:rPr>
        <w:t>[4]</w:t>
      </w:r>
      <w:r w:rsidR="00415324">
        <w:fldChar w:fldCharType="end"/>
      </w:r>
      <w:r>
        <w:t>), and summed across the three axes to generate Vector Magnitudes</w:t>
      </w:r>
      <w:r w:rsidR="000D1748">
        <w:t xml:space="preserve"> of the activity counts</w:t>
      </w:r>
      <w:r>
        <w:t xml:space="preserve"> </w:t>
      </w:r>
      <w:r w:rsidRPr="0053770C">
        <w:t>(</w:t>
      </w:r>
      <m:oMath>
        <m:r>
          <w:rPr>
            <w:rFonts w:ascii="Cambria Math" w:hAnsi="Cambria Math"/>
          </w:rPr>
          <m:t>VM</m:t>
        </m:r>
        <m:r>
          <w:rPr>
            <w:rFonts w:ascii="Cambria Math"/>
          </w:rPr>
          <m:t>=</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x</m:t>
                </m:r>
              </m:e>
              <m:sup>
                <m:r>
                  <w:rPr>
                    <w:rFonts w:ascii="Cambria Math"/>
                  </w:rPr>
                  <m:t>2</m:t>
                </m:r>
              </m:sup>
            </m:sSup>
            <m:r>
              <w:rPr>
                <w:rFonts w:ascii="Cambria Math"/>
              </w:rPr>
              <m:t>+</m:t>
            </m:r>
            <m:sSup>
              <m:sSupPr>
                <m:ctrlPr>
                  <w:rPr>
                    <w:rFonts w:ascii="Cambria Math" w:hAnsi="Cambria Math"/>
                    <w:i/>
                  </w:rPr>
                </m:ctrlPr>
              </m:sSupPr>
              <m:e>
                <m:r>
                  <w:rPr>
                    <w:rFonts w:ascii="Cambria Math" w:hAnsi="Cambria Math"/>
                  </w:rPr>
                  <m:t>y</m:t>
                </m:r>
              </m:e>
              <m:sup>
                <m:r>
                  <w:rPr>
                    <w:rFonts w:ascii="Cambria Math"/>
                  </w:rPr>
                  <m:t>2</m:t>
                </m:r>
              </m:sup>
            </m:sSup>
            <m:r>
              <w:rPr>
                <w:rFonts w:ascii="Cambria Math"/>
              </w:rPr>
              <m:t>+</m:t>
            </m:r>
            <m:sSup>
              <m:sSupPr>
                <m:ctrlPr>
                  <w:rPr>
                    <w:rFonts w:ascii="Cambria Math" w:hAnsi="Cambria Math"/>
                    <w:i/>
                  </w:rPr>
                </m:ctrlPr>
              </m:sSupPr>
              <m:e>
                <m:r>
                  <w:rPr>
                    <w:rFonts w:ascii="Cambria Math" w:hAnsi="Cambria Math"/>
                  </w:rPr>
                  <m:t>z</m:t>
                </m:r>
              </m:e>
              <m:sup>
                <m:r>
                  <w:rPr>
                    <w:rFonts w:ascii="Cambria Math"/>
                  </w:rPr>
                  <m:t>2</m:t>
                </m:r>
              </m:sup>
            </m:sSup>
          </m:e>
        </m:rad>
      </m:oMath>
      <w:r w:rsidRPr="0053770C">
        <w:t>)</w:t>
      </w:r>
      <w:r>
        <w:t>.</w:t>
      </w:r>
      <w:r w:rsidR="000D1748">
        <w:t xml:space="preserve"> </w:t>
      </w:r>
      <w:r w:rsidR="00415324">
        <w:t>The Vector Magnitude values were imported into Matlab for the removal of non-wear</w:t>
      </w:r>
      <w:r w:rsidR="00407D4F">
        <w:t xml:space="preserve"> periods</w:t>
      </w:r>
      <w:r w:rsidR="00415324">
        <w:t>.</w:t>
      </w:r>
    </w:p>
    <w:p w14:paraId="305ADB38" w14:textId="6C2C0E21" w:rsidR="00416BA3" w:rsidRDefault="00415324" w:rsidP="00955E29">
      <w:r>
        <w:t>Each epoch was classi</w:t>
      </w:r>
      <w:r w:rsidR="00955E29">
        <w:t xml:space="preserve">fied as either wear or non-wear according to the </w:t>
      </w:r>
      <w:r w:rsidR="00416BA3">
        <w:t xml:space="preserve">steps below (see also </w:t>
      </w:r>
      <w:r w:rsidR="00955E29" w:rsidRPr="00955E29">
        <w:rPr>
          <w:b/>
        </w:rPr>
        <w:fldChar w:fldCharType="begin"/>
      </w:r>
      <w:r w:rsidR="00955E29" w:rsidRPr="00955E29">
        <w:rPr>
          <w:b/>
        </w:rPr>
        <w:instrText xml:space="preserve"> REF _Ref502761780 \h </w:instrText>
      </w:r>
      <w:r w:rsidR="00955E29">
        <w:rPr>
          <w:b/>
        </w:rPr>
        <w:instrText xml:space="preserve"> \* MERGEFORMAT </w:instrText>
      </w:r>
      <w:r w:rsidR="00955E29" w:rsidRPr="00955E29">
        <w:rPr>
          <w:b/>
        </w:rPr>
      </w:r>
      <w:r w:rsidR="00955E29" w:rsidRPr="00955E29">
        <w:rPr>
          <w:b/>
        </w:rPr>
        <w:fldChar w:fldCharType="separate"/>
      </w:r>
      <w:r w:rsidR="00B25409" w:rsidRPr="00B25409">
        <w:rPr>
          <w:b/>
        </w:rPr>
        <w:t xml:space="preserve">Figure </w:t>
      </w:r>
      <w:r w:rsidR="00B25409" w:rsidRPr="00B25409">
        <w:rPr>
          <w:b/>
          <w:noProof/>
        </w:rPr>
        <w:t>1</w:t>
      </w:r>
      <w:r w:rsidR="00955E29" w:rsidRPr="00955E29">
        <w:rPr>
          <w:b/>
        </w:rPr>
        <w:fldChar w:fldCharType="end"/>
      </w:r>
      <w:r w:rsidR="00416BA3" w:rsidRPr="00416BA3">
        <w:t>)</w:t>
      </w:r>
      <w:r w:rsidR="00955E29">
        <w:t xml:space="preserve">. </w:t>
      </w:r>
    </w:p>
    <w:p w14:paraId="7126E618" w14:textId="7BDB3BDB" w:rsidR="00416BA3" w:rsidRDefault="00416BA3" w:rsidP="00955E29">
      <w:r w:rsidRPr="00416BA3">
        <w:rPr>
          <w:b/>
        </w:rPr>
        <w:t>Step 1:</w:t>
      </w:r>
      <w:r>
        <w:t xml:space="preserve"> </w:t>
      </w:r>
      <w:r w:rsidR="00955E29">
        <w:t>For the first epoch</w:t>
      </w:r>
      <w:r>
        <w:t xml:space="preserve"> (minute 1),</w:t>
      </w:r>
      <w:r w:rsidR="00955E29">
        <w:t xml:space="preserve"> if the Vector Magnitude</w:t>
      </w:r>
      <w:r w:rsidR="00955E29" w:rsidRPr="00955E29">
        <w:t xml:space="preserve"> </w:t>
      </w:r>
      <w:r w:rsidR="00955E29">
        <w:t xml:space="preserve">was equal to zero (no counts recorded) the epoch was classified as non-wear, otherwise it was classified as wear. </w:t>
      </w:r>
    </w:p>
    <w:p w14:paraId="63FA92E6" w14:textId="58A17E9D" w:rsidR="000B3DCC" w:rsidRDefault="00416BA3" w:rsidP="00955E29">
      <w:r w:rsidRPr="00416BA3">
        <w:rPr>
          <w:b/>
        </w:rPr>
        <w:t xml:space="preserve">Step </w:t>
      </w:r>
      <w:r>
        <w:rPr>
          <w:b/>
        </w:rPr>
        <w:t>2</w:t>
      </w:r>
      <w:r w:rsidRPr="00416BA3">
        <w:rPr>
          <w:b/>
        </w:rPr>
        <w:t>:</w:t>
      </w:r>
      <w:r>
        <w:t xml:space="preserve"> </w:t>
      </w:r>
      <w:r w:rsidR="00955E29">
        <w:t>Working from the second epoch</w:t>
      </w:r>
      <w:r>
        <w:t xml:space="preserve"> (minute 2)</w:t>
      </w:r>
      <w:r w:rsidR="00955E29">
        <w:t xml:space="preserve"> to the last</w:t>
      </w:r>
      <w:r>
        <w:t xml:space="preserve"> (minute 10080)</w:t>
      </w:r>
      <w:r w:rsidR="00955E29">
        <w:t>, each epoch was compared to the previous epoch, if no counts were recorded (VM=0) and the previous epoch had been classified as non-wear, it was assumed the monitor was still not being worn and this epoch was also classified as non-wear. Similarly if counts were recorded, and the previous epoch had been classified as wear, it was assumed the monitor was still being worn</w:t>
      </w:r>
      <w:r w:rsidR="00407D4F" w:rsidRPr="00407D4F">
        <w:t xml:space="preserve"> </w:t>
      </w:r>
      <w:r w:rsidR="00407D4F">
        <w:t>and this epoch was also classified as wear</w:t>
      </w:r>
      <w:r w:rsidR="00955E29">
        <w:t xml:space="preserve">. </w:t>
      </w:r>
      <w:r w:rsidR="000B3DCC">
        <w:t xml:space="preserve">If the epoch was identified as a possible </w:t>
      </w:r>
      <w:r w:rsidR="001F69F7">
        <w:t>transition</w:t>
      </w:r>
      <w:r w:rsidR="000B3DCC">
        <w:t xml:space="preserve"> between wear and non-wear (e.g. VM=0 but previous epoch=wear; or VM&gt;0 </w:t>
      </w:r>
      <w:r w:rsidR="001F69F7">
        <w:t>but</w:t>
      </w:r>
      <w:r w:rsidR="000B3DCC">
        <w:t xml:space="preserve"> previous epoch=</w:t>
      </w:r>
      <w:r w:rsidR="001F69F7">
        <w:t>non-wear) the epoch was assessed according to Step 3.</w:t>
      </w:r>
    </w:p>
    <w:p w14:paraId="0D79438D" w14:textId="684AC4E4" w:rsidR="00416BA3" w:rsidRDefault="00416BA3" w:rsidP="0014531D">
      <w:r w:rsidRPr="00416BA3">
        <w:rPr>
          <w:b/>
        </w:rPr>
        <w:t>Step 3:</w:t>
      </w:r>
      <w:r>
        <w:t xml:space="preserve"> </w:t>
      </w:r>
      <w:r w:rsidR="00955E29">
        <w:t xml:space="preserve">Transitions between wear and non-wear periods were more complex to detect. </w:t>
      </w:r>
      <w:r w:rsidR="001F69F7">
        <w:t>Step 3 aims to avoid misclassification based on isolated spikes of data or short periods of inactivity.</w:t>
      </w:r>
    </w:p>
    <w:p w14:paraId="7FD144D8" w14:textId="1D817D42" w:rsidR="0047565F" w:rsidRDefault="00E34400" w:rsidP="00736D05">
      <w:r w:rsidRPr="0047565F">
        <w:rPr>
          <w:u w:val="single"/>
        </w:rPr>
        <w:lastRenderedPageBreak/>
        <w:t xml:space="preserve">A </w:t>
      </w:r>
      <w:r w:rsidR="001F69F7" w:rsidRPr="0047565F">
        <w:rPr>
          <w:u w:val="single"/>
        </w:rPr>
        <w:t xml:space="preserve">possible </w:t>
      </w:r>
      <w:r w:rsidRPr="0047565F">
        <w:rPr>
          <w:u w:val="single"/>
        </w:rPr>
        <w:t>transition from non-wear to wea</w:t>
      </w:r>
      <w:r w:rsidR="001F69F7" w:rsidRPr="0047565F">
        <w:rPr>
          <w:u w:val="single"/>
        </w:rPr>
        <w:t>r</w:t>
      </w:r>
      <w:r w:rsidR="0047565F">
        <w:t>: Where</w:t>
      </w:r>
      <w:r w:rsidR="001F69F7">
        <w:t xml:space="preserve"> </w:t>
      </w:r>
      <w:r w:rsidR="0047565F">
        <w:t xml:space="preserve">activity was recorded </w:t>
      </w:r>
      <w:r w:rsidR="001F69F7">
        <w:t xml:space="preserve">for the epoch under inspection </w:t>
      </w:r>
      <w:r w:rsidR="0047565F">
        <w:t>(VM&gt;0)</w:t>
      </w:r>
      <w:r w:rsidR="001F69F7">
        <w:t>, but the previous epoch had been classified as non-wear</w:t>
      </w:r>
      <w:r w:rsidR="003461FF">
        <w:t>, the following checks were used to establish whether the current epoch should be categorised as wear.</w:t>
      </w:r>
    </w:p>
    <w:p w14:paraId="19AD090E" w14:textId="1A0866E7" w:rsidR="00F37266" w:rsidRDefault="00F37266" w:rsidP="00F37266">
      <w:pPr>
        <w:pStyle w:val="ListParagraph"/>
        <w:numPr>
          <w:ilvl w:val="0"/>
          <w:numId w:val="39"/>
        </w:numPr>
      </w:pPr>
      <w:r>
        <w:t>If the Vector Magnitude of the epoch under inspection was greater than 15</w:t>
      </w:r>
      <w:r>
        <w:rPr>
          <w:rStyle w:val="FootnoteReference"/>
        </w:rPr>
        <w:footnoteReference w:id="1"/>
      </w:r>
      <w:r>
        <w:t xml:space="preserve">, </w:t>
      </w:r>
      <w:r w:rsidRPr="00656A2E">
        <w:rPr>
          <w:u w:val="single"/>
        </w:rPr>
        <w:t>and</w:t>
      </w:r>
      <w:r>
        <w:t xml:space="preserve"> the monitors continued to show activity over the subsequent 20 minutes</w:t>
      </w:r>
      <w:r>
        <w:rPr>
          <w:rStyle w:val="FootnoteReference"/>
        </w:rPr>
        <w:footnoteReference w:id="2"/>
      </w:r>
      <w:r>
        <w:t>, demonstrated by no-more than 5 consecutive minutes of VM≤15, the epoch was classified as wear.</w:t>
      </w:r>
    </w:p>
    <w:p w14:paraId="55E64B5E" w14:textId="7551253C" w:rsidR="008B0FFF" w:rsidRDefault="003461FF" w:rsidP="00736D05">
      <w:pPr>
        <w:pStyle w:val="ListParagraph"/>
        <w:numPr>
          <w:ilvl w:val="0"/>
          <w:numId w:val="39"/>
        </w:numPr>
      </w:pPr>
      <w:r>
        <w:t>Otherwise, i</w:t>
      </w:r>
      <w:r w:rsidR="0047565F">
        <w:t>f the Vector Magnitude of the epoch under inspection was less than or equal to 15,</w:t>
      </w:r>
      <w:r w:rsidR="00F37266">
        <w:t xml:space="preserve"> </w:t>
      </w:r>
      <w:r w:rsidR="00F37266" w:rsidRPr="00736D05">
        <w:rPr>
          <w:u w:val="single"/>
        </w:rPr>
        <w:t>or</w:t>
      </w:r>
      <w:r w:rsidR="00F37266">
        <w:t xml:space="preserve"> the monitors showed prolonged inactivity over the subsequent 20 minutes, demonstrated by more than 5 consecutive minutes of VM≤15,</w:t>
      </w:r>
      <w:r w:rsidR="0047565F">
        <w:t xml:space="preserve"> the epoch was classified as non-wear</w:t>
      </w:r>
      <w:r w:rsidR="00F37266">
        <w:t>.</w:t>
      </w:r>
      <w:r w:rsidR="0047565F">
        <w:t xml:space="preserve"> </w:t>
      </w:r>
    </w:p>
    <w:p w14:paraId="4BBC7388" w14:textId="29686204" w:rsidR="00F37266" w:rsidRDefault="00E34400" w:rsidP="00736D05">
      <w:r w:rsidRPr="00010A71">
        <w:rPr>
          <w:u w:val="single"/>
        </w:rPr>
        <w:t>A transition from wear to non-wear</w:t>
      </w:r>
      <w:r w:rsidR="00F37266">
        <w:rPr>
          <w:u w:val="single"/>
        </w:rPr>
        <w:t>:</w:t>
      </w:r>
      <w:r>
        <w:t xml:space="preserve"> </w:t>
      </w:r>
      <w:r w:rsidR="00F37266">
        <w:t>Where no activity was recorded for the epoch under inspection (VM=0), but the previous epoch had been classified as wear</w:t>
      </w:r>
      <w:r w:rsidR="003461FF">
        <w:t>, the following checks were used to establish whether the current epoch should be categorised as non-wear.</w:t>
      </w:r>
    </w:p>
    <w:p w14:paraId="1E6C23A0" w14:textId="3E58547B" w:rsidR="00F37266" w:rsidRDefault="00F37266" w:rsidP="00F37266">
      <w:pPr>
        <w:pStyle w:val="ListParagraph"/>
        <w:numPr>
          <w:ilvl w:val="0"/>
          <w:numId w:val="40"/>
        </w:numPr>
      </w:pPr>
      <w:r>
        <w:t>If the monitors continued to show inactivity over the subsequent 20 minutes</w:t>
      </w:r>
      <w:r>
        <w:rPr>
          <w:rStyle w:val="FootnoteReference"/>
        </w:rPr>
        <w:footnoteReference w:id="3"/>
      </w:r>
      <w:r>
        <w:t xml:space="preserve">, demonstrated by no-more than 5 consecutive minutes of VM&gt;15, the epoch was classified as </w:t>
      </w:r>
      <w:r w:rsidR="003461FF">
        <w:t>non-</w:t>
      </w:r>
      <w:r>
        <w:t>wear.</w:t>
      </w:r>
    </w:p>
    <w:p w14:paraId="2403BA6C" w14:textId="17156CB3" w:rsidR="003461FF" w:rsidRDefault="003461FF">
      <w:pPr>
        <w:pStyle w:val="ListParagraph"/>
        <w:numPr>
          <w:ilvl w:val="0"/>
          <w:numId w:val="40"/>
        </w:numPr>
      </w:pPr>
      <w:r>
        <w:t>Otherwise, if the monitors showed prolonged periods of activity over the subsequent 20 minutes, demonstrated by more than 5 consecutive minutes of VM&gt;15, the epoch was classified as wear.</w:t>
      </w:r>
    </w:p>
    <w:p w14:paraId="183415C5" w14:textId="77777777" w:rsidR="00F37266" w:rsidRDefault="00F37266" w:rsidP="00736D05"/>
    <w:p w14:paraId="2F140B33" w14:textId="3FA6A5D8" w:rsidR="00415324" w:rsidRDefault="00674B44" w:rsidP="00415324">
      <w:pPr>
        <w:keepNext/>
        <w:jc w:val="center"/>
      </w:pPr>
      <w:r>
        <w:rPr>
          <w:noProof/>
          <w:lang w:eastAsia="en-GB"/>
        </w:rPr>
        <w:lastRenderedPageBreak/>
        <w:drawing>
          <wp:inline distT="0" distB="0" distL="0" distR="0" wp14:anchorId="56CC8368" wp14:editId="28F27EF6">
            <wp:extent cx="5128260" cy="3007397"/>
            <wp:effectExtent l="0" t="0" r="0" b="2540"/>
            <wp:docPr id="18" name="Picture 18" descr="C:\Users\hyp825\Desktop\Non-wear algorithm\Non wear algorithm flow chartv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yp825\Desktop\Non-wear algorithm\Non wear algorithm flow chartv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3250" cy="3010323"/>
                    </a:xfrm>
                    <a:prstGeom prst="rect">
                      <a:avLst/>
                    </a:prstGeom>
                    <a:noFill/>
                    <a:ln>
                      <a:noFill/>
                    </a:ln>
                  </pic:spPr>
                </pic:pic>
              </a:graphicData>
            </a:graphic>
          </wp:inline>
        </w:drawing>
      </w:r>
    </w:p>
    <w:p w14:paraId="2EFE8071" w14:textId="1D27FDB8" w:rsidR="00415324" w:rsidRPr="00415324" w:rsidRDefault="00415324" w:rsidP="00415324">
      <w:pPr>
        <w:pStyle w:val="Caption"/>
        <w:rPr>
          <w:b w:val="0"/>
        </w:rPr>
      </w:pPr>
      <w:bookmarkStart w:id="5" w:name="_Ref502761780"/>
      <w:r>
        <w:t xml:space="preserve">Figure </w:t>
      </w:r>
      <w:fldSimple w:instr=" SEQ Figure \* ARABIC ">
        <w:r w:rsidR="00B25409">
          <w:rPr>
            <w:noProof/>
          </w:rPr>
          <w:t>1</w:t>
        </w:r>
      </w:fldSimple>
      <w:bookmarkEnd w:id="5"/>
      <w:r>
        <w:t>.</w:t>
      </w:r>
      <w:r>
        <w:rPr>
          <w:b w:val="0"/>
        </w:rPr>
        <w:t xml:space="preserve"> Automated non-wear algorithm.</w:t>
      </w:r>
    </w:p>
    <w:p w14:paraId="5E9F2CAC" w14:textId="558B84D0" w:rsidR="00407D4F" w:rsidRDefault="00674B44" w:rsidP="00407D4F">
      <w:r w:rsidRPr="00416BA3">
        <w:rPr>
          <w:b/>
        </w:rPr>
        <w:t xml:space="preserve">Step </w:t>
      </w:r>
      <w:r>
        <w:rPr>
          <w:b/>
        </w:rPr>
        <w:t>4</w:t>
      </w:r>
      <w:r w:rsidRPr="00416BA3">
        <w:rPr>
          <w:b/>
        </w:rPr>
        <w:t>:</w:t>
      </w:r>
      <w:r>
        <w:t xml:space="preserve"> </w:t>
      </w:r>
      <w:r w:rsidR="00E34400">
        <w:t xml:space="preserve">Initial testing of the algorithm suggested that some epochs </w:t>
      </w:r>
      <w:r w:rsidR="002A4CCA">
        <w:t>had been</w:t>
      </w:r>
      <w:r w:rsidR="00E34400">
        <w:t xml:space="preserve"> misclassified</w:t>
      </w:r>
      <w:r w:rsidR="002A4CCA">
        <w:t xml:space="preserve">; this occurred where two ‘isolated’ spikes occurred within 5 minutes of each other during a non-wear period resulting in an incorrect classification of wear. This was remedied by undertaking a second classification phase; </w:t>
      </w:r>
      <w:r w:rsidR="00407D4F">
        <w:t xml:space="preserve">periods of </w:t>
      </w:r>
      <w:r w:rsidR="002A4CCA">
        <w:t xml:space="preserve">wear/non-wear lasting for less than 10 minutes were re-classified unless they were </w:t>
      </w:r>
      <w:r w:rsidR="00407D4F">
        <w:t xml:space="preserve">immediately </w:t>
      </w:r>
      <w:r w:rsidR="002A4CCA">
        <w:t>followed by a shorter block of wear/non-wear.</w:t>
      </w:r>
    </w:p>
    <w:p w14:paraId="3FC34D5C" w14:textId="4770E9F4" w:rsidR="00B9343C" w:rsidRDefault="00B9343C" w:rsidP="00B9343C">
      <w:pPr>
        <w:pStyle w:val="Heading2"/>
      </w:pPr>
      <w:r>
        <w:t xml:space="preserve">Comparison to self-reported </w:t>
      </w:r>
      <w:r w:rsidR="003461FF">
        <w:t xml:space="preserve">prosthesis </w:t>
      </w:r>
      <w:r>
        <w:t>non-wear</w:t>
      </w:r>
    </w:p>
    <w:p w14:paraId="20F99975" w14:textId="44CDA5E7" w:rsidR="00DC5D38" w:rsidRDefault="00CA5AB6" w:rsidP="001E3CC3">
      <w:r w:rsidRPr="00494788">
        <w:t>Participants were asked to complete a wear diary to assist with the development of the non-wear algorithm. Nineteen participants returned the wear diary</w:t>
      </w:r>
      <w:r w:rsidR="00FC5679" w:rsidRPr="00494788">
        <w:t xml:space="preserve">; the </w:t>
      </w:r>
      <w:r w:rsidR="00494788" w:rsidRPr="00494788">
        <w:t xml:space="preserve">self-reported prosthesis </w:t>
      </w:r>
      <w:r w:rsidR="00494788">
        <w:t xml:space="preserve">and/or </w:t>
      </w:r>
      <w:r w:rsidR="00494788" w:rsidRPr="00494788">
        <w:t>monitor wear</w:t>
      </w:r>
      <w:r w:rsidR="00494788">
        <w:t xml:space="preserve"> times</w:t>
      </w:r>
      <w:r w:rsidR="00FC5679" w:rsidRPr="00494788">
        <w:t xml:space="preserve"> were incomplete for five of these participants</w:t>
      </w:r>
      <w:r w:rsidRPr="00494788">
        <w:t xml:space="preserve">. </w:t>
      </w:r>
      <w:r w:rsidR="00FC5679" w:rsidRPr="00494788">
        <w:t>For the remaining fourteen participants “</w:t>
      </w:r>
      <w:r w:rsidR="00FC5679" w:rsidRPr="00494788">
        <w:rPr>
          <w:b/>
          <w:i/>
        </w:rPr>
        <w:t>prosthesis wear time</w:t>
      </w:r>
      <w:r w:rsidR="007A3FBA">
        <w:rPr>
          <w:b/>
          <w:i/>
        </w:rPr>
        <w:t xml:space="preserve"> (C)</w:t>
      </w:r>
      <w:r w:rsidR="00FC5679" w:rsidRPr="00494788">
        <w:t>”</w:t>
      </w:r>
      <w:r w:rsidR="00494788">
        <w:t xml:space="preserve"> </w:t>
      </w:r>
      <w:r w:rsidR="00E250F1" w:rsidRPr="00494788">
        <w:t xml:space="preserve">calculated using the algorithm was plotted against </w:t>
      </w:r>
      <w:r w:rsidR="00494788" w:rsidRPr="00494788">
        <w:t xml:space="preserve">the </w:t>
      </w:r>
      <w:r w:rsidR="00494788">
        <w:t xml:space="preserve">self-reported </w:t>
      </w:r>
      <w:r w:rsidR="00494788" w:rsidRPr="00494788">
        <w:t>“</w:t>
      </w:r>
      <w:r w:rsidR="00494788" w:rsidRPr="00494788">
        <w:rPr>
          <w:b/>
          <w:i/>
        </w:rPr>
        <w:t>prosthesis wear time</w:t>
      </w:r>
      <w:r w:rsidR="007A3FBA">
        <w:rPr>
          <w:b/>
          <w:i/>
        </w:rPr>
        <w:t xml:space="preserve"> (SR)</w:t>
      </w:r>
      <w:r w:rsidR="00494788" w:rsidRPr="00494788">
        <w:t>”</w:t>
      </w:r>
      <w:r w:rsidR="00E250F1" w:rsidRPr="00494788">
        <w:t>. The discrepancy between the measures was highlighted.</w:t>
      </w:r>
      <w:r w:rsidR="00E250F1">
        <w:t xml:space="preserve"> </w:t>
      </w:r>
    </w:p>
    <w:p w14:paraId="4AE6C1AF" w14:textId="21E08C0E" w:rsidR="00DC5D38" w:rsidRDefault="003C7ACA" w:rsidP="001E3CC3">
      <w:r>
        <w:t>Over the 7 days</w:t>
      </w:r>
      <w:r w:rsidRPr="007C5701">
        <w:t xml:space="preserve"> </w:t>
      </w:r>
      <w:r>
        <w:t>“</w:t>
      </w:r>
      <w:r w:rsidRPr="00133EE8">
        <w:rPr>
          <w:b/>
          <w:i/>
        </w:rPr>
        <w:t>Prosthesis wear time</w:t>
      </w:r>
      <w:r w:rsidR="007A3FBA">
        <w:rPr>
          <w:b/>
          <w:i/>
        </w:rPr>
        <w:t xml:space="preserve"> (C)</w:t>
      </w:r>
      <w:r>
        <w:t xml:space="preserve">” </w:t>
      </w:r>
      <w:r w:rsidR="00DC5D38" w:rsidRPr="007C5701">
        <w:t xml:space="preserve">was on average (median) </w:t>
      </w:r>
      <w:r w:rsidR="007C5701" w:rsidRPr="007C5701">
        <w:t>4.4</w:t>
      </w:r>
      <w:r w:rsidR="00DC5D38" w:rsidRPr="007C5701">
        <w:t xml:space="preserve"> hours shorter than </w:t>
      </w:r>
      <w:r>
        <w:t>“</w:t>
      </w:r>
      <w:r w:rsidRPr="00133EE8">
        <w:rPr>
          <w:b/>
          <w:i/>
        </w:rPr>
        <w:t>Prosthesis wear time</w:t>
      </w:r>
      <w:r w:rsidR="007A3FBA">
        <w:rPr>
          <w:b/>
          <w:i/>
        </w:rPr>
        <w:t xml:space="preserve"> (SR)</w:t>
      </w:r>
      <w:r>
        <w:t xml:space="preserve">” </w:t>
      </w:r>
      <w:r w:rsidR="007C5701" w:rsidRPr="007C5701">
        <w:t>(min = 52.6 hours shorter, Q1 = 9.5 hours shorter, Q3 = 0.8</w:t>
      </w:r>
      <w:r w:rsidR="00DC5D38" w:rsidRPr="007C5701">
        <w:t xml:space="preserve"> hours longer,</w:t>
      </w:r>
      <w:r w:rsidR="007C5701" w:rsidRPr="007C5701">
        <w:t xml:space="preserve"> max = 6.3</w:t>
      </w:r>
      <w:r w:rsidR="00DC5D38" w:rsidRPr="007C5701">
        <w:t xml:space="preserve"> hours longer)</w:t>
      </w:r>
      <w:r w:rsidR="00CA5AB6" w:rsidRPr="007C5701">
        <w:t xml:space="preserve"> (</w:t>
      </w:r>
      <w:r w:rsidR="00CA5AB6" w:rsidRPr="007C5701">
        <w:rPr>
          <w:b/>
        </w:rPr>
        <w:fldChar w:fldCharType="begin"/>
      </w:r>
      <w:r w:rsidR="00CA5AB6" w:rsidRPr="007C5701">
        <w:rPr>
          <w:b/>
        </w:rPr>
        <w:instrText xml:space="preserve"> REF _Ref502769852 \h  \* MERGEFORMAT </w:instrText>
      </w:r>
      <w:r w:rsidR="00CA5AB6" w:rsidRPr="007C5701">
        <w:rPr>
          <w:b/>
        </w:rPr>
      </w:r>
      <w:r w:rsidR="00CA5AB6" w:rsidRPr="007C5701">
        <w:rPr>
          <w:b/>
        </w:rPr>
        <w:fldChar w:fldCharType="separate"/>
      </w:r>
      <w:r w:rsidR="00B25409" w:rsidRPr="00B25409">
        <w:rPr>
          <w:b/>
        </w:rPr>
        <w:t xml:space="preserve">Figure </w:t>
      </w:r>
      <w:r w:rsidR="00B25409" w:rsidRPr="00B25409">
        <w:rPr>
          <w:b/>
          <w:noProof/>
        </w:rPr>
        <w:t>2</w:t>
      </w:r>
      <w:r w:rsidR="00CA5AB6" w:rsidRPr="007C5701">
        <w:rPr>
          <w:b/>
        </w:rPr>
        <w:fldChar w:fldCharType="end"/>
      </w:r>
      <w:r w:rsidR="00CA5AB6" w:rsidRPr="007C5701">
        <w:t>)</w:t>
      </w:r>
      <w:r w:rsidR="00507079" w:rsidRPr="007C5701">
        <w:t>.</w:t>
      </w:r>
    </w:p>
    <w:p w14:paraId="28EA517C" w14:textId="6B4E422C" w:rsidR="00CA5AB6" w:rsidRDefault="00C838A7" w:rsidP="00CA5AB6">
      <w:pPr>
        <w:keepNext/>
        <w:jc w:val="center"/>
      </w:pPr>
      <w:r>
        <w:rPr>
          <w:noProof/>
          <w:lang w:eastAsia="en-GB"/>
        </w:rPr>
        <w:lastRenderedPageBreak/>
        <w:drawing>
          <wp:inline distT="0" distB="0" distL="0" distR="0" wp14:anchorId="6611C30D" wp14:editId="0C0E442E">
            <wp:extent cx="1837137" cy="2006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ox Plot of Difference 14 participant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37137" cy="2006600"/>
                    </a:xfrm>
                    <a:prstGeom prst="rect">
                      <a:avLst/>
                    </a:prstGeom>
                  </pic:spPr>
                </pic:pic>
              </a:graphicData>
            </a:graphic>
          </wp:inline>
        </w:drawing>
      </w:r>
    </w:p>
    <w:p w14:paraId="2C3D4CD3" w14:textId="791ACF76" w:rsidR="00507079" w:rsidRPr="00CA5AB6" w:rsidRDefault="00CA5AB6" w:rsidP="00CA5AB6">
      <w:pPr>
        <w:pStyle w:val="Caption"/>
        <w:rPr>
          <w:b w:val="0"/>
        </w:rPr>
      </w:pPr>
      <w:bookmarkStart w:id="6" w:name="_Ref502769852"/>
      <w:r>
        <w:t xml:space="preserve">Figure </w:t>
      </w:r>
      <w:fldSimple w:instr=" SEQ Figure \* ARABIC ">
        <w:r w:rsidR="00B25409">
          <w:rPr>
            <w:noProof/>
          </w:rPr>
          <w:t>2</w:t>
        </w:r>
      </w:fldSimple>
      <w:bookmarkEnd w:id="6"/>
      <w:r>
        <w:t>.</w:t>
      </w:r>
      <w:r>
        <w:rPr>
          <w:b w:val="0"/>
        </w:rPr>
        <w:t xml:space="preserve"> Box plot representing the difference between the </w:t>
      </w:r>
      <w:r w:rsidR="00600FE8">
        <w:rPr>
          <w:b w:val="0"/>
        </w:rPr>
        <w:t>“</w:t>
      </w:r>
      <w:r w:rsidR="00600FE8" w:rsidRPr="00600FE8">
        <w:rPr>
          <w:i/>
        </w:rPr>
        <w:t xml:space="preserve">prosthesis </w:t>
      </w:r>
      <w:r w:rsidRPr="00600FE8">
        <w:rPr>
          <w:i/>
        </w:rPr>
        <w:t>wear time</w:t>
      </w:r>
      <w:r w:rsidR="007A3FBA">
        <w:rPr>
          <w:i/>
        </w:rPr>
        <w:t xml:space="preserve"> (C)</w:t>
      </w:r>
      <w:r w:rsidR="00600FE8">
        <w:rPr>
          <w:b w:val="0"/>
        </w:rPr>
        <w:t>”</w:t>
      </w:r>
      <w:r>
        <w:rPr>
          <w:b w:val="0"/>
        </w:rPr>
        <w:t xml:space="preserve"> and </w:t>
      </w:r>
      <w:r w:rsidR="00600FE8">
        <w:rPr>
          <w:b w:val="0"/>
        </w:rPr>
        <w:t>“</w:t>
      </w:r>
      <w:r w:rsidR="00600FE8" w:rsidRPr="00600FE8">
        <w:rPr>
          <w:i/>
        </w:rPr>
        <w:t>prosthesis wear time</w:t>
      </w:r>
      <w:r w:rsidR="007A3FBA">
        <w:rPr>
          <w:i/>
        </w:rPr>
        <w:t xml:space="preserve"> (SR)</w:t>
      </w:r>
      <w:r w:rsidR="00600FE8">
        <w:rPr>
          <w:b w:val="0"/>
        </w:rPr>
        <w:t xml:space="preserve">” </w:t>
      </w:r>
      <w:r>
        <w:rPr>
          <w:b w:val="0"/>
        </w:rPr>
        <w:t>for 1</w:t>
      </w:r>
      <w:r w:rsidR="00600FE8">
        <w:rPr>
          <w:b w:val="0"/>
        </w:rPr>
        <w:t>4 participants.</w:t>
      </w:r>
    </w:p>
    <w:p w14:paraId="58D4C311" w14:textId="0DB24738" w:rsidR="001E3CC3" w:rsidRDefault="00D1789C" w:rsidP="00C838A7">
      <w:r w:rsidRPr="00D1789C">
        <w:t xml:space="preserve">There are some limitations to the algorithm, </w:t>
      </w:r>
      <w:r w:rsidR="00C838A7">
        <w:t xml:space="preserve">one </w:t>
      </w:r>
      <w:r w:rsidR="00E250F1">
        <w:t xml:space="preserve">participant self-reported to remove the prosthesis </w:t>
      </w:r>
      <w:r w:rsidR="00DC5D38">
        <w:t>when driving</w:t>
      </w:r>
      <w:r w:rsidR="00E250F1">
        <w:t xml:space="preserve"> each day</w:t>
      </w:r>
      <w:r w:rsidR="00C838A7">
        <w:t xml:space="preserve">; </w:t>
      </w:r>
      <w:r w:rsidR="00E250F1">
        <w:t>and this can be seen in a reduction in the Vector Magnitude during these periods</w:t>
      </w:r>
      <w:r w:rsidR="00C838A7">
        <w:t xml:space="preserve"> (</w:t>
      </w:r>
      <w:r w:rsidR="005B46D6" w:rsidRPr="005B46D6">
        <w:rPr>
          <w:b/>
        </w:rPr>
        <w:fldChar w:fldCharType="begin"/>
      </w:r>
      <w:r w:rsidR="005B46D6" w:rsidRPr="005B46D6">
        <w:rPr>
          <w:b/>
        </w:rPr>
        <w:instrText xml:space="preserve"> REF _Ref503205089 \h </w:instrText>
      </w:r>
      <w:r w:rsidR="005B46D6">
        <w:rPr>
          <w:b/>
        </w:rPr>
        <w:instrText xml:space="preserve"> \* MERGEFORMAT </w:instrText>
      </w:r>
      <w:r w:rsidR="005B46D6" w:rsidRPr="005B46D6">
        <w:rPr>
          <w:b/>
        </w:rPr>
      </w:r>
      <w:r w:rsidR="005B46D6" w:rsidRPr="005B46D6">
        <w:rPr>
          <w:b/>
        </w:rPr>
        <w:fldChar w:fldCharType="separate"/>
      </w:r>
      <w:r w:rsidR="00B25409" w:rsidRPr="00B25409">
        <w:rPr>
          <w:b/>
        </w:rPr>
        <w:t xml:space="preserve">Figure </w:t>
      </w:r>
      <w:r w:rsidR="00B25409" w:rsidRPr="00B25409">
        <w:rPr>
          <w:b/>
          <w:noProof/>
        </w:rPr>
        <w:t>3</w:t>
      </w:r>
      <w:r w:rsidR="005B46D6" w:rsidRPr="005B46D6">
        <w:rPr>
          <w:b/>
        </w:rPr>
        <w:fldChar w:fldCharType="end"/>
      </w:r>
      <w:r w:rsidR="005B46D6" w:rsidRPr="005B46D6">
        <w:rPr>
          <w:b/>
        </w:rPr>
        <w:t>A</w:t>
      </w:r>
      <w:r w:rsidR="00C838A7">
        <w:t>)</w:t>
      </w:r>
      <w:r>
        <w:t>;</w:t>
      </w:r>
      <w:r w:rsidR="00DC5D38">
        <w:t xml:space="preserve"> </w:t>
      </w:r>
      <w:r>
        <w:t>these periods were</w:t>
      </w:r>
      <w:r w:rsidR="00DC5D38">
        <w:t xml:space="preserve"> not detected as </w:t>
      </w:r>
      <w:r w:rsidR="003461FF">
        <w:t>“</w:t>
      </w:r>
      <w:r w:rsidR="003461FF">
        <w:rPr>
          <w:b/>
          <w:i/>
        </w:rPr>
        <w:t>prosthesis non-wear (C)</w:t>
      </w:r>
      <w:r w:rsidR="003461FF">
        <w:t>”</w:t>
      </w:r>
      <w:r w:rsidR="00DC5D38">
        <w:t xml:space="preserve"> by the algorithm</w:t>
      </w:r>
      <w:r w:rsidR="00E250F1">
        <w:t>.</w:t>
      </w:r>
      <w:r w:rsidR="00DC5D38">
        <w:t xml:space="preserve"> Similarly periods where the prosthesis or monitors were removed for less than </w:t>
      </w:r>
      <w:r w:rsidR="005B46D6">
        <w:t>20</w:t>
      </w:r>
      <w:r w:rsidR="00DC5D38">
        <w:t xml:space="preserve"> minutes (e.g. a quick shower)</w:t>
      </w:r>
      <w:r w:rsidR="00C838A7">
        <w:t xml:space="preserve"> (</w:t>
      </w:r>
      <w:r w:rsidR="005B46D6" w:rsidRPr="005B46D6">
        <w:rPr>
          <w:b/>
        </w:rPr>
        <w:fldChar w:fldCharType="begin"/>
      </w:r>
      <w:r w:rsidR="005B46D6" w:rsidRPr="005B46D6">
        <w:rPr>
          <w:b/>
        </w:rPr>
        <w:instrText xml:space="preserve"> REF _Ref503205089 \h </w:instrText>
      </w:r>
      <w:r w:rsidR="005B46D6">
        <w:rPr>
          <w:b/>
        </w:rPr>
        <w:instrText xml:space="preserve"> \* MERGEFORMAT </w:instrText>
      </w:r>
      <w:r w:rsidR="005B46D6" w:rsidRPr="005B46D6">
        <w:rPr>
          <w:b/>
        </w:rPr>
      </w:r>
      <w:r w:rsidR="005B46D6" w:rsidRPr="005B46D6">
        <w:rPr>
          <w:b/>
        </w:rPr>
        <w:fldChar w:fldCharType="separate"/>
      </w:r>
      <w:r w:rsidR="00B25409" w:rsidRPr="00B25409">
        <w:rPr>
          <w:b/>
        </w:rPr>
        <w:t xml:space="preserve">Figure </w:t>
      </w:r>
      <w:r w:rsidR="00B25409" w:rsidRPr="00B25409">
        <w:rPr>
          <w:b/>
          <w:noProof/>
        </w:rPr>
        <w:t>3</w:t>
      </w:r>
      <w:r w:rsidR="005B46D6" w:rsidRPr="005B46D6">
        <w:rPr>
          <w:b/>
        </w:rPr>
        <w:fldChar w:fldCharType="end"/>
      </w:r>
      <w:r w:rsidR="005B46D6">
        <w:rPr>
          <w:b/>
        </w:rPr>
        <w:t>B</w:t>
      </w:r>
      <w:r w:rsidR="00C838A7">
        <w:t>)</w:t>
      </w:r>
      <w:r w:rsidR="00DC5D38">
        <w:t xml:space="preserve"> were not detected </w:t>
      </w:r>
      <w:r>
        <w:t xml:space="preserve">as non-wear </w:t>
      </w:r>
      <w:r w:rsidR="003461FF">
        <w:t>“</w:t>
      </w:r>
      <w:r w:rsidR="003461FF">
        <w:rPr>
          <w:b/>
          <w:i/>
        </w:rPr>
        <w:t>prosthesis non-wear (C)</w:t>
      </w:r>
      <w:r w:rsidR="003461FF">
        <w:t xml:space="preserve">” </w:t>
      </w:r>
      <w:r w:rsidR="00DC5D38">
        <w:t>using this a</w:t>
      </w:r>
      <w:r w:rsidR="000D78F6">
        <w:t>lgorithm</w:t>
      </w:r>
      <w:r w:rsidR="00DC5D38">
        <w:t xml:space="preserve">. </w:t>
      </w:r>
      <w:r w:rsidR="00E250F1">
        <w:t xml:space="preserve">Further work would be needed to ensure that this algorithm was robust to all situations, however this was outside of the scope of this </w:t>
      </w:r>
      <w:r w:rsidR="003461FF">
        <w:t>study</w:t>
      </w:r>
      <w:r w:rsidR="00E250F1">
        <w:t>.</w:t>
      </w:r>
      <w:r>
        <w:t xml:space="preserve"> For the majority of participants, the algorithm appeared to calculate </w:t>
      </w:r>
      <w:r w:rsidR="003461FF">
        <w:t>“</w:t>
      </w:r>
      <w:r w:rsidR="003461FF">
        <w:rPr>
          <w:b/>
          <w:i/>
        </w:rPr>
        <w:t>prosthesis non-wear</w:t>
      </w:r>
      <w:r w:rsidR="003461FF">
        <w:t>”</w:t>
      </w:r>
      <w:r>
        <w:t xml:space="preserve"> more accurately than self-reported</w:t>
      </w:r>
      <w:r w:rsidR="00C838A7">
        <w:t xml:space="preserve"> (</w:t>
      </w:r>
      <w:r w:rsidR="005B46D6" w:rsidRPr="005B46D6">
        <w:rPr>
          <w:b/>
        </w:rPr>
        <w:fldChar w:fldCharType="begin"/>
      </w:r>
      <w:r w:rsidR="005B46D6" w:rsidRPr="005B46D6">
        <w:rPr>
          <w:b/>
        </w:rPr>
        <w:instrText xml:space="preserve"> REF _Ref503205089 \h </w:instrText>
      </w:r>
      <w:r w:rsidR="005B46D6">
        <w:rPr>
          <w:b/>
        </w:rPr>
        <w:instrText xml:space="preserve"> \* MERGEFORMAT </w:instrText>
      </w:r>
      <w:r w:rsidR="005B46D6" w:rsidRPr="005B46D6">
        <w:rPr>
          <w:b/>
        </w:rPr>
      </w:r>
      <w:r w:rsidR="005B46D6" w:rsidRPr="005B46D6">
        <w:rPr>
          <w:b/>
        </w:rPr>
        <w:fldChar w:fldCharType="separate"/>
      </w:r>
      <w:r w:rsidR="00B25409" w:rsidRPr="00B25409">
        <w:rPr>
          <w:b/>
        </w:rPr>
        <w:t xml:space="preserve">Figure </w:t>
      </w:r>
      <w:r w:rsidR="00B25409" w:rsidRPr="00B25409">
        <w:rPr>
          <w:b/>
          <w:noProof/>
        </w:rPr>
        <w:t>3</w:t>
      </w:r>
      <w:r w:rsidR="005B46D6" w:rsidRPr="005B46D6">
        <w:rPr>
          <w:b/>
        </w:rPr>
        <w:fldChar w:fldCharType="end"/>
      </w:r>
      <w:r w:rsidR="005B46D6">
        <w:rPr>
          <w:b/>
        </w:rPr>
        <w:t>C</w:t>
      </w:r>
      <w:r w:rsidR="00C838A7">
        <w:t>)</w:t>
      </w:r>
      <w:r>
        <w:t>.</w:t>
      </w:r>
    </w:p>
    <w:p w14:paraId="4E846787" w14:textId="0F594910" w:rsidR="00C838A7" w:rsidRPr="004C3130" w:rsidRDefault="00C838A7" w:rsidP="00C838A7">
      <w:pPr>
        <w:pStyle w:val="Heading2"/>
      </w:pPr>
      <w:r w:rsidRPr="004C3130">
        <w:t xml:space="preserve">Checking </w:t>
      </w:r>
      <w:r w:rsidR="003461FF">
        <w:t xml:space="preserve">the performance of the </w:t>
      </w:r>
      <w:r w:rsidRPr="004C3130">
        <w:t>algorithm</w:t>
      </w:r>
      <w:r w:rsidR="003461FF">
        <w:t xml:space="preserve"> to detect monitor removal</w:t>
      </w:r>
      <w:r w:rsidRPr="004C3130">
        <w:t xml:space="preserve"> on anatomically intact subjects</w:t>
      </w:r>
    </w:p>
    <w:p w14:paraId="645F4C50" w14:textId="02203E31" w:rsidR="005B46D6" w:rsidRDefault="003752BB" w:rsidP="00C838A7">
      <w:r>
        <w:t xml:space="preserve">The data presented above suggests that </w:t>
      </w:r>
      <w:r w:rsidR="00943185">
        <w:t xml:space="preserve">on average </w:t>
      </w:r>
      <w:r>
        <w:t xml:space="preserve">the algorithm </w:t>
      </w:r>
      <w:r w:rsidR="00943185">
        <w:t>was</w:t>
      </w:r>
      <w:r>
        <w:t xml:space="preserve"> able to accurately detect “</w:t>
      </w:r>
      <w:r>
        <w:rPr>
          <w:b/>
          <w:i/>
        </w:rPr>
        <w:t>prosthesis non-wear</w:t>
      </w:r>
      <w:r>
        <w:t>”; although there were some periods that were self-reported as “</w:t>
      </w:r>
      <w:r>
        <w:rPr>
          <w:b/>
          <w:i/>
        </w:rPr>
        <w:t>prosthesis wear</w:t>
      </w:r>
      <w:r>
        <w:t>”, which the algorithm allocated as “</w:t>
      </w:r>
      <w:r>
        <w:rPr>
          <w:b/>
          <w:i/>
        </w:rPr>
        <w:t>prosthesis non-wear</w:t>
      </w:r>
      <w:r>
        <w:t>”</w:t>
      </w:r>
      <w:r w:rsidR="00943185">
        <w:t>. To further evaluate the ability of the algorithm to detect non-wear periods, the same algorithm was used to analyse the “</w:t>
      </w:r>
      <w:r w:rsidR="00943185">
        <w:rPr>
          <w:b/>
          <w:i/>
        </w:rPr>
        <w:t>anatomical monitor non-wear</w:t>
      </w:r>
      <w:r w:rsidR="00943185">
        <w:t xml:space="preserve">” for the cohort of anatomically intact participants. The algorithm was used to detect the removal of the monitor worn on the dominant wrist. </w:t>
      </w:r>
    </w:p>
    <w:p w14:paraId="3570DD01" w14:textId="77777777" w:rsidR="00797E0B" w:rsidRDefault="00797E0B" w:rsidP="00797E0B">
      <w:pPr>
        <w:keepNext/>
        <w:jc w:val="center"/>
      </w:pPr>
      <w:r>
        <w:rPr>
          <w:noProof/>
          <w:lang w:eastAsia="en-GB"/>
        </w:rPr>
        <w:lastRenderedPageBreak/>
        <w:drawing>
          <wp:inline distT="0" distB="0" distL="0" distR="0" wp14:anchorId="09F5B1A9" wp14:editId="09E68B2B">
            <wp:extent cx="5013960" cy="3135879"/>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3 example plots non wear algorithm.jpg"/>
                    <pic:cNvPicPr/>
                  </pic:nvPicPr>
                  <pic:blipFill rotWithShape="1">
                    <a:blip r:embed="rId10" cstate="print">
                      <a:extLst>
                        <a:ext uri="{28A0092B-C50C-407E-A947-70E740481C1C}">
                          <a14:useLocalDpi xmlns:a14="http://schemas.microsoft.com/office/drawing/2010/main" val="0"/>
                        </a:ext>
                      </a:extLst>
                    </a:blip>
                    <a:srcRect l="6902" r="7633" b="4919"/>
                    <a:stretch/>
                  </pic:blipFill>
                  <pic:spPr bwMode="auto">
                    <a:xfrm>
                      <a:off x="0" y="0"/>
                      <a:ext cx="5024144" cy="3142249"/>
                    </a:xfrm>
                    <a:prstGeom prst="rect">
                      <a:avLst/>
                    </a:prstGeom>
                    <a:ln>
                      <a:noFill/>
                    </a:ln>
                    <a:extLst>
                      <a:ext uri="{53640926-AAD7-44D8-BBD7-CCE9431645EC}">
                        <a14:shadowObscured xmlns:a14="http://schemas.microsoft.com/office/drawing/2010/main"/>
                      </a:ext>
                    </a:extLst>
                  </pic:spPr>
                </pic:pic>
              </a:graphicData>
            </a:graphic>
          </wp:inline>
        </w:drawing>
      </w:r>
    </w:p>
    <w:p w14:paraId="45DB526B" w14:textId="6A56F2F6" w:rsidR="00797E0B" w:rsidRPr="00670B75" w:rsidRDefault="00797E0B" w:rsidP="00797E0B">
      <w:pPr>
        <w:pStyle w:val="Caption"/>
        <w:rPr>
          <w:b w:val="0"/>
        </w:rPr>
      </w:pPr>
      <w:bookmarkStart w:id="7" w:name="_Ref503205089"/>
      <w:r>
        <w:t xml:space="preserve">Figure </w:t>
      </w:r>
      <w:fldSimple w:instr=" SEQ Figure \* ARABIC ">
        <w:r w:rsidR="00B25409">
          <w:rPr>
            <w:noProof/>
          </w:rPr>
          <w:t>3</w:t>
        </w:r>
      </w:fldSimple>
      <w:bookmarkEnd w:id="7"/>
      <w:r>
        <w:t>.</w:t>
      </w:r>
      <w:r>
        <w:rPr>
          <w:b w:val="0"/>
        </w:rPr>
        <w:t xml:space="preserve"> Each figure presents the Vector Magnitude data recorded by the monitor worn on the wrist of the prosthesis over 24 hours. The bars below allow comparison of the “</w:t>
      </w:r>
      <w:r w:rsidRPr="00670B75">
        <w:rPr>
          <w:i/>
        </w:rPr>
        <w:t>prosthesis wear time</w:t>
      </w:r>
      <w:r w:rsidR="007A3FBA">
        <w:rPr>
          <w:i/>
        </w:rPr>
        <w:t xml:space="preserve"> (C)</w:t>
      </w:r>
      <w:r>
        <w:rPr>
          <w:b w:val="0"/>
        </w:rPr>
        <w:t>” (red), and “</w:t>
      </w:r>
      <w:r w:rsidRPr="00670B75">
        <w:rPr>
          <w:i/>
        </w:rPr>
        <w:t>prosthesis wear time</w:t>
      </w:r>
      <w:r w:rsidR="007A3FBA">
        <w:rPr>
          <w:i/>
        </w:rPr>
        <w:t xml:space="preserve"> (SR)</w:t>
      </w:r>
      <w:r>
        <w:rPr>
          <w:b w:val="0"/>
        </w:rPr>
        <w:t xml:space="preserve">” (green). The discrepancy between the two measures is shown in blue. The magenta arrows indicate specific points discussed in the main text: </w:t>
      </w:r>
      <w:r>
        <w:t>(A)</w:t>
      </w:r>
      <w:r>
        <w:rPr>
          <w:b w:val="0"/>
        </w:rPr>
        <w:t xml:space="preserve"> the participant self-reported to remove the prosthesis when driving, </w:t>
      </w:r>
      <w:r>
        <w:t>(B)</w:t>
      </w:r>
      <w:r>
        <w:rPr>
          <w:b w:val="0"/>
        </w:rPr>
        <w:t xml:space="preserve"> the participant self-reported to remove the prosthesis for 14 minutes, and </w:t>
      </w:r>
      <w:r>
        <w:t>(C)</w:t>
      </w:r>
      <w:r>
        <w:rPr>
          <w:b w:val="0"/>
        </w:rPr>
        <w:t xml:space="preserve"> the participant self-reported to remove the prosthesis at midday.</w:t>
      </w:r>
    </w:p>
    <w:p w14:paraId="0D86A6FA" w14:textId="1CD1622F" w:rsidR="003752BB" w:rsidRPr="00943185" w:rsidRDefault="003752BB" w:rsidP="00C838A7">
      <w:r>
        <w:t xml:space="preserve">All twenty anatomically intact participants involved in the study returned completed diaries. </w:t>
      </w:r>
      <w:r w:rsidR="00943185">
        <w:t>Data was plotted and the discrepancy between the “</w:t>
      </w:r>
      <w:r w:rsidR="00943185">
        <w:rPr>
          <w:b/>
          <w:i/>
        </w:rPr>
        <w:t>anatomical monitor wear time</w:t>
      </w:r>
      <w:r w:rsidR="007A3FBA">
        <w:rPr>
          <w:b/>
          <w:i/>
        </w:rPr>
        <w:t xml:space="preserve"> (SR)</w:t>
      </w:r>
      <w:r w:rsidR="00943185">
        <w:t>” and the “</w:t>
      </w:r>
      <w:r w:rsidR="00943185">
        <w:rPr>
          <w:b/>
          <w:i/>
        </w:rPr>
        <w:t>anatomical monitor wear time</w:t>
      </w:r>
      <w:r w:rsidR="007A3FBA">
        <w:rPr>
          <w:b/>
          <w:i/>
        </w:rPr>
        <w:t xml:space="preserve"> (C)</w:t>
      </w:r>
      <w:r w:rsidR="00943185">
        <w:t>” was highlighted. Visual inspection suggested that although the algorithm was consistent in the detection of “</w:t>
      </w:r>
      <w:r w:rsidR="00943185">
        <w:rPr>
          <w:b/>
          <w:i/>
        </w:rPr>
        <w:t>anatomical monitor wear time</w:t>
      </w:r>
      <w:r w:rsidR="00943185">
        <w:t xml:space="preserve">” during the daytime, whilst the person was asleep, the algorithm was not very accurate (see </w:t>
      </w:r>
      <w:r w:rsidR="00943185" w:rsidRPr="00943185">
        <w:rPr>
          <w:b/>
        </w:rPr>
        <w:fldChar w:fldCharType="begin"/>
      </w:r>
      <w:r w:rsidR="00943185" w:rsidRPr="00943185">
        <w:rPr>
          <w:b/>
        </w:rPr>
        <w:instrText xml:space="preserve"> REF _Ref503214020 \h </w:instrText>
      </w:r>
      <w:r w:rsidR="00943185">
        <w:rPr>
          <w:b/>
        </w:rPr>
        <w:instrText xml:space="preserve"> \* MERGEFORMAT </w:instrText>
      </w:r>
      <w:r w:rsidR="00943185" w:rsidRPr="00943185">
        <w:rPr>
          <w:b/>
        </w:rPr>
      </w:r>
      <w:r w:rsidR="00943185" w:rsidRPr="00943185">
        <w:rPr>
          <w:b/>
        </w:rPr>
        <w:fldChar w:fldCharType="separate"/>
      </w:r>
      <w:r w:rsidR="00B25409" w:rsidRPr="00B25409">
        <w:rPr>
          <w:b/>
        </w:rPr>
        <w:t xml:space="preserve">Figure </w:t>
      </w:r>
      <w:r w:rsidR="00B25409" w:rsidRPr="00B25409">
        <w:rPr>
          <w:b/>
          <w:noProof/>
        </w:rPr>
        <w:t>4</w:t>
      </w:r>
      <w:r w:rsidR="00943185" w:rsidRPr="00943185">
        <w:rPr>
          <w:b/>
        </w:rPr>
        <w:fldChar w:fldCharType="end"/>
      </w:r>
      <w:r w:rsidR="00943185">
        <w:t>). For the purposes of this study, it was not important that the non-wear algorithm was able to accurately detect the monitor wear status during the times the person was asleep; the self-reported sleep times were therefore excluded from the following analysis.</w:t>
      </w:r>
    </w:p>
    <w:p w14:paraId="3C086455" w14:textId="4DBF89C8" w:rsidR="00F64C13" w:rsidRDefault="006C65B7" w:rsidP="00F64C13">
      <w:pPr>
        <w:keepNext/>
        <w:jc w:val="center"/>
      </w:pPr>
      <w:r>
        <w:rPr>
          <w:noProof/>
          <w:lang w:eastAsia="en-GB"/>
        </w:rPr>
        <w:lastRenderedPageBreak/>
        <w:drawing>
          <wp:inline distT="0" distB="0" distL="0" distR="0" wp14:anchorId="01BA3864" wp14:editId="3CEF7E80">
            <wp:extent cx="5181600" cy="1041480"/>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Healthy example (Participant no 12).jpg"/>
                    <pic:cNvPicPr/>
                  </pic:nvPicPr>
                  <pic:blipFill rotWithShape="1">
                    <a:blip r:embed="rId11">
                      <a:extLst>
                        <a:ext uri="{28A0092B-C50C-407E-A947-70E740481C1C}">
                          <a14:useLocalDpi xmlns:a14="http://schemas.microsoft.com/office/drawing/2010/main" val="0"/>
                        </a:ext>
                      </a:extLst>
                    </a:blip>
                    <a:srcRect l="5803" t="28351" r="1815" b="26249"/>
                    <a:stretch/>
                  </pic:blipFill>
                  <pic:spPr bwMode="auto">
                    <a:xfrm>
                      <a:off x="0" y="0"/>
                      <a:ext cx="5210006" cy="1047189"/>
                    </a:xfrm>
                    <a:prstGeom prst="rect">
                      <a:avLst/>
                    </a:prstGeom>
                    <a:ln>
                      <a:noFill/>
                    </a:ln>
                    <a:extLst>
                      <a:ext uri="{53640926-AAD7-44D8-BBD7-CCE9431645EC}">
                        <a14:shadowObscured xmlns:a14="http://schemas.microsoft.com/office/drawing/2010/main"/>
                      </a:ext>
                    </a:extLst>
                  </pic:spPr>
                </pic:pic>
              </a:graphicData>
            </a:graphic>
          </wp:inline>
        </w:drawing>
      </w:r>
    </w:p>
    <w:p w14:paraId="02799D96" w14:textId="406DC1A7" w:rsidR="00F64C13" w:rsidRPr="00F64C13" w:rsidRDefault="00F64C13" w:rsidP="00F64C13">
      <w:pPr>
        <w:pStyle w:val="Caption"/>
        <w:rPr>
          <w:b w:val="0"/>
        </w:rPr>
      </w:pPr>
      <w:bookmarkStart w:id="8" w:name="_Ref503214020"/>
      <w:r>
        <w:t xml:space="preserve">Figure </w:t>
      </w:r>
      <w:fldSimple w:instr=" SEQ Figure \* ARABIC ">
        <w:r w:rsidR="00B25409">
          <w:rPr>
            <w:noProof/>
          </w:rPr>
          <w:t>4</w:t>
        </w:r>
      </w:fldSimple>
      <w:bookmarkEnd w:id="8"/>
      <w:r>
        <w:t>.</w:t>
      </w:r>
      <w:r>
        <w:rPr>
          <w:b w:val="0"/>
        </w:rPr>
        <w:t xml:space="preserve"> Example plot displaying 24 hours of data recorded from one of the monitors worn by an anatomically intact participant. During the times the participant self-reported to be awake (magenta) the “</w:t>
      </w:r>
      <w:r w:rsidRPr="00F64C13">
        <w:rPr>
          <w:i/>
        </w:rPr>
        <w:t>anatomical monitor wear time</w:t>
      </w:r>
      <w:r>
        <w:rPr>
          <w:b w:val="0"/>
        </w:rPr>
        <w:t>” calculated using the algorithm (red) matched the self-reported “</w:t>
      </w:r>
      <w:r w:rsidRPr="00F64C13">
        <w:rPr>
          <w:i/>
        </w:rPr>
        <w:t>anatomical monitor wear time</w:t>
      </w:r>
      <w:r>
        <w:rPr>
          <w:b w:val="0"/>
        </w:rPr>
        <w:t>” (green). Whilst the participant was asleep, the algorithm was less accurate.</w:t>
      </w:r>
    </w:p>
    <w:p w14:paraId="504EEEB5" w14:textId="34DFD846" w:rsidR="00600FE8" w:rsidRDefault="003C7ACA" w:rsidP="00600FE8">
      <w:r>
        <w:t>During the times the participants self-reported to be awake (over the 7 days), t</w:t>
      </w:r>
      <w:r w:rsidR="00600FE8" w:rsidRPr="007C5701">
        <w:t xml:space="preserve">he </w:t>
      </w:r>
      <w:r>
        <w:t>“</w:t>
      </w:r>
      <w:r>
        <w:rPr>
          <w:b/>
          <w:i/>
        </w:rPr>
        <w:t>anatomical monitor</w:t>
      </w:r>
      <w:r w:rsidRPr="00133EE8">
        <w:rPr>
          <w:b/>
          <w:i/>
        </w:rPr>
        <w:t xml:space="preserve"> wear time</w:t>
      </w:r>
      <w:r w:rsidR="007A3FBA">
        <w:rPr>
          <w:b/>
          <w:i/>
        </w:rPr>
        <w:t xml:space="preserve"> (C)</w:t>
      </w:r>
      <w:r>
        <w:t xml:space="preserve">” </w:t>
      </w:r>
      <w:r w:rsidR="00600FE8" w:rsidRPr="007C5701">
        <w:t xml:space="preserve">was on average (median) </w:t>
      </w:r>
      <w:r>
        <w:t>1 minute</w:t>
      </w:r>
      <w:r w:rsidR="00600FE8" w:rsidRPr="007C5701">
        <w:t xml:space="preserve"> shorter than the </w:t>
      </w:r>
      <w:r>
        <w:t>“</w:t>
      </w:r>
      <w:r>
        <w:rPr>
          <w:b/>
          <w:i/>
        </w:rPr>
        <w:t>anatomical monitor</w:t>
      </w:r>
      <w:r w:rsidRPr="00133EE8">
        <w:rPr>
          <w:b/>
          <w:i/>
        </w:rPr>
        <w:t xml:space="preserve"> wear time</w:t>
      </w:r>
      <w:r w:rsidR="007A3FBA">
        <w:rPr>
          <w:b/>
          <w:i/>
        </w:rPr>
        <w:t xml:space="preserve"> (SR)</w:t>
      </w:r>
      <w:r>
        <w:t xml:space="preserve">” </w:t>
      </w:r>
      <w:r w:rsidR="00600FE8" w:rsidRPr="007C5701">
        <w:t xml:space="preserve">(min = </w:t>
      </w:r>
      <w:r>
        <w:t>8.0</w:t>
      </w:r>
      <w:r w:rsidR="00600FE8" w:rsidRPr="007C5701">
        <w:t xml:space="preserve"> hours shorter, Q1 = </w:t>
      </w:r>
      <w:r>
        <w:t>1.7</w:t>
      </w:r>
      <w:r w:rsidR="00600FE8" w:rsidRPr="007C5701">
        <w:t xml:space="preserve"> hours shorter, Q3 = 0.</w:t>
      </w:r>
      <w:r>
        <w:t>7</w:t>
      </w:r>
      <w:r w:rsidR="00600FE8" w:rsidRPr="007C5701">
        <w:t xml:space="preserve"> hours longer, max = </w:t>
      </w:r>
      <w:r>
        <w:t>1.5</w:t>
      </w:r>
      <w:r w:rsidR="00600FE8" w:rsidRPr="007C5701">
        <w:t xml:space="preserve"> hours longer) (</w:t>
      </w:r>
      <w:r w:rsidR="003752BB" w:rsidRPr="003752BB">
        <w:rPr>
          <w:b/>
        </w:rPr>
        <w:fldChar w:fldCharType="begin"/>
      </w:r>
      <w:r w:rsidR="003752BB" w:rsidRPr="003752BB">
        <w:rPr>
          <w:b/>
        </w:rPr>
        <w:instrText xml:space="preserve"> REF _Ref503213018 \h  \* MERGEFORMAT </w:instrText>
      </w:r>
      <w:r w:rsidR="003752BB" w:rsidRPr="003752BB">
        <w:rPr>
          <w:b/>
        </w:rPr>
      </w:r>
      <w:r w:rsidR="003752BB" w:rsidRPr="003752BB">
        <w:rPr>
          <w:b/>
        </w:rPr>
        <w:fldChar w:fldCharType="separate"/>
      </w:r>
      <w:r w:rsidR="00B25409" w:rsidRPr="00B25409">
        <w:rPr>
          <w:b/>
        </w:rPr>
        <w:t xml:space="preserve">Figure </w:t>
      </w:r>
      <w:r w:rsidR="00B25409" w:rsidRPr="00B25409">
        <w:rPr>
          <w:b/>
          <w:noProof/>
        </w:rPr>
        <w:t>5</w:t>
      </w:r>
      <w:r w:rsidR="003752BB" w:rsidRPr="003752BB">
        <w:rPr>
          <w:b/>
        </w:rPr>
        <w:fldChar w:fldCharType="end"/>
      </w:r>
      <w:r w:rsidR="00600FE8" w:rsidRPr="007C5701">
        <w:t>).</w:t>
      </w:r>
    </w:p>
    <w:p w14:paraId="20F0C8AA" w14:textId="54F13B8D" w:rsidR="00600FE8" w:rsidRDefault="00AA780C" w:rsidP="00B23138">
      <w:r>
        <w:t xml:space="preserve">For the three outliers shown in </w:t>
      </w:r>
      <w:r w:rsidRPr="003752BB">
        <w:rPr>
          <w:b/>
        </w:rPr>
        <w:fldChar w:fldCharType="begin"/>
      </w:r>
      <w:r w:rsidRPr="003752BB">
        <w:rPr>
          <w:b/>
        </w:rPr>
        <w:instrText xml:space="preserve"> REF _Ref503213018 \h  \* MERGEFORMAT </w:instrText>
      </w:r>
      <w:r w:rsidRPr="003752BB">
        <w:rPr>
          <w:b/>
        </w:rPr>
      </w:r>
      <w:r w:rsidRPr="003752BB">
        <w:rPr>
          <w:b/>
        </w:rPr>
        <w:fldChar w:fldCharType="separate"/>
      </w:r>
      <w:r w:rsidR="00B25409" w:rsidRPr="00B25409">
        <w:rPr>
          <w:b/>
        </w:rPr>
        <w:t xml:space="preserve">Figure </w:t>
      </w:r>
      <w:r w:rsidR="00B25409" w:rsidRPr="00B25409">
        <w:rPr>
          <w:b/>
          <w:noProof/>
        </w:rPr>
        <w:t>5</w:t>
      </w:r>
      <w:r w:rsidRPr="003752BB">
        <w:rPr>
          <w:b/>
        </w:rPr>
        <w:fldChar w:fldCharType="end"/>
      </w:r>
      <w:r>
        <w:t xml:space="preserve">, </w:t>
      </w:r>
      <w:r w:rsidR="006C65B7">
        <w:t>the large discrepancy between the “</w:t>
      </w:r>
      <w:r w:rsidR="006C65B7">
        <w:rPr>
          <w:b/>
          <w:i/>
        </w:rPr>
        <w:t>anatomical monitor</w:t>
      </w:r>
      <w:r w:rsidR="006C65B7" w:rsidRPr="00133EE8">
        <w:rPr>
          <w:b/>
          <w:i/>
        </w:rPr>
        <w:t xml:space="preserve"> wear time</w:t>
      </w:r>
      <w:r w:rsidR="0079758B">
        <w:rPr>
          <w:b/>
          <w:i/>
        </w:rPr>
        <w:t xml:space="preserve"> (SR)</w:t>
      </w:r>
      <w:r w:rsidR="006C65B7">
        <w:t xml:space="preserve">” and </w:t>
      </w:r>
      <w:r w:rsidR="0079758B">
        <w:t>“</w:t>
      </w:r>
      <w:r w:rsidR="0079758B">
        <w:rPr>
          <w:b/>
          <w:i/>
        </w:rPr>
        <w:t>anatomical monitor</w:t>
      </w:r>
      <w:r w:rsidR="0079758B" w:rsidRPr="00133EE8">
        <w:rPr>
          <w:b/>
          <w:i/>
        </w:rPr>
        <w:t xml:space="preserve"> wear time</w:t>
      </w:r>
      <w:r w:rsidR="0079758B">
        <w:rPr>
          <w:b/>
          <w:i/>
        </w:rPr>
        <w:t xml:space="preserve"> (C)</w:t>
      </w:r>
      <w:r w:rsidR="0079758B">
        <w:t xml:space="preserve">” </w:t>
      </w:r>
      <w:r w:rsidR="00B23138">
        <w:t xml:space="preserve">could possibly </w:t>
      </w:r>
      <w:r w:rsidR="006C65B7">
        <w:t>be explained by</w:t>
      </w:r>
      <w:r w:rsidR="00B23138">
        <w:t>: (1)</w:t>
      </w:r>
      <w:r w:rsidR="006C65B7">
        <w:t xml:space="preserve"> lying in bed in the morning (</w:t>
      </w:r>
      <w:r>
        <w:t>one parti</w:t>
      </w:r>
      <w:r w:rsidR="006C65B7">
        <w:t>cipant self-reported to wake up to 3 hours before the monitor detected large amounts of movement</w:t>
      </w:r>
      <w:r w:rsidR="00B23138">
        <w:t xml:space="preserve">), (2) sitting still for long periods of time, or (3) removing the monitor without reporting its removal (See </w:t>
      </w:r>
      <w:r w:rsidR="009B1813" w:rsidRPr="009B1813">
        <w:rPr>
          <w:b/>
        </w:rPr>
        <w:fldChar w:fldCharType="begin"/>
      </w:r>
      <w:r w:rsidR="009B1813" w:rsidRPr="009B1813">
        <w:rPr>
          <w:b/>
        </w:rPr>
        <w:instrText xml:space="preserve"> REF _Ref503217156 \h  \* MERGEFORMAT </w:instrText>
      </w:r>
      <w:r w:rsidR="009B1813" w:rsidRPr="009B1813">
        <w:rPr>
          <w:b/>
        </w:rPr>
      </w:r>
      <w:r w:rsidR="009B1813" w:rsidRPr="009B1813">
        <w:rPr>
          <w:b/>
        </w:rPr>
        <w:fldChar w:fldCharType="separate"/>
      </w:r>
      <w:r w:rsidR="00B25409" w:rsidRPr="00B25409">
        <w:rPr>
          <w:b/>
        </w:rPr>
        <w:t xml:space="preserve">Figure </w:t>
      </w:r>
      <w:r w:rsidR="00B25409" w:rsidRPr="00B25409">
        <w:rPr>
          <w:b/>
          <w:noProof/>
        </w:rPr>
        <w:t>6</w:t>
      </w:r>
      <w:r w:rsidR="009B1813" w:rsidRPr="009B1813">
        <w:rPr>
          <w:b/>
        </w:rPr>
        <w:fldChar w:fldCharType="end"/>
      </w:r>
      <w:r w:rsidR="00B23138">
        <w:t xml:space="preserve"> for examples of large discrepancies).</w:t>
      </w:r>
    </w:p>
    <w:p w14:paraId="557935B8" w14:textId="1986EF17" w:rsidR="00B9343C" w:rsidRDefault="00B9343C" w:rsidP="00B9343C">
      <w:pPr>
        <w:pStyle w:val="Heading2"/>
      </w:pPr>
      <w:r>
        <w:t>Conclusion</w:t>
      </w:r>
    </w:p>
    <w:p w14:paraId="638737EC" w14:textId="3702D459" w:rsidR="00B9343C" w:rsidRDefault="00407D4F" w:rsidP="00B9343C">
      <w:r>
        <w:t xml:space="preserve">Detection of </w:t>
      </w:r>
      <w:r w:rsidR="00CE612C">
        <w:t>“</w:t>
      </w:r>
      <w:r w:rsidRPr="00CE612C">
        <w:rPr>
          <w:b/>
          <w:i/>
        </w:rPr>
        <w:t>prosthesis non-wear</w:t>
      </w:r>
      <w:r w:rsidR="00CE612C">
        <w:t>”</w:t>
      </w:r>
      <w:r>
        <w:t xml:space="preserve"> is a complex task. The prosthesis may be carried or transported resulting in movement detection on the activity monitor; furthermore, detection of short periods of prosthesis removal is difficult without misclassifying  periods where the person may have been sat still (for example watching TV). </w:t>
      </w:r>
      <w:r w:rsidR="000D78F6">
        <w:t>For the majority of participants, visual inspection of the plots suggested that the</w:t>
      </w:r>
      <w:r>
        <w:t xml:space="preserve"> automated non-wear algorithm was more accur</w:t>
      </w:r>
      <w:r w:rsidR="000D78F6">
        <w:t xml:space="preserve">ate than the self-report data. Self-report generally overestimated the wear time. </w:t>
      </w:r>
    </w:p>
    <w:p w14:paraId="3FD8762D" w14:textId="30CCC585" w:rsidR="00961102" w:rsidRDefault="000D78F6" w:rsidP="000D78F6">
      <w:r>
        <w:t xml:space="preserve">In future, a more complex algorithm for the detection of </w:t>
      </w:r>
      <w:r w:rsidR="00723424">
        <w:t>“</w:t>
      </w:r>
      <w:r w:rsidR="00723424" w:rsidRPr="00CE612C">
        <w:rPr>
          <w:b/>
          <w:i/>
        </w:rPr>
        <w:t>prosthesis non-wear</w:t>
      </w:r>
      <w:r w:rsidR="00723424">
        <w:t xml:space="preserve">” </w:t>
      </w:r>
      <w:r>
        <w:t>would be beneficial.</w:t>
      </w:r>
    </w:p>
    <w:p w14:paraId="2059DB52" w14:textId="77777777" w:rsidR="00797E0B" w:rsidRDefault="00797E0B" w:rsidP="00797E0B">
      <w:pPr>
        <w:keepNext/>
        <w:jc w:val="center"/>
      </w:pPr>
      <w:r>
        <w:rPr>
          <w:noProof/>
          <w:lang w:eastAsia="en-GB"/>
        </w:rPr>
        <w:lastRenderedPageBreak/>
        <w:drawing>
          <wp:inline distT="0" distB="0" distL="0" distR="0" wp14:anchorId="24669DDF" wp14:editId="2B923DEA">
            <wp:extent cx="1957515" cy="2138082"/>
            <wp:effectExtent l="0" t="0" r="508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ox Plot of Difference health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69568" cy="2151247"/>
                    </a:xfrm>
                    <a:prstGeom prst="rect">
                      <a:avLst/>
                    </a:prstGeom>
                  </pic:spPr>
                </pic:pic>
              </a:graphicData>
            </a:graphic>
          </wp:inline>
        </w:drawing>
      </w:r>
    </w:p>
    <w:p w14:paraId="323FA5BE" w14:textId="53011E11" w:rsidR="00797E0B" w:rsidRPr="00424EFD" w:rsidRDefault="00797E0B" w:rsidP="00797E0B">
      <w:pPr>
        <w:pStyle w:val="Caption"/>
        <w:rPr>
          <w:b w:val="0"/>
        </w:rPr>
      </w:pPr>
      <w:bookmarkStart w:id="9" w:name="_Ref503213018"/>
      <w:r>
        <w:t xml:space="preserve">Figure </w:t>
      </w:r>
      <w:fldSimple w:instr=" SEQ Figure \* ARABIC ">
        <w:r w:rsidR="00B25409">
          <w:rPr>
            <w:noProof/>
          </w:rPr>
          <w:t>5</w:t>
        </w:r>
      </w:fldSimple>
      <w:bookmarkEnd w:id="9"/>
      <w:r>
        <w:t xml:space="preserve">. </w:t>
      </w:r>
      <w:r>
        <w:rPr>
          <w:b w:val="0"/>
        </w:rPr>
        <w:t>Box plot representing the difference between the “</w:t>
      </w:r>
      <w:r>
        <w:rPr>
          <w:i/>
        </w:rPr>
        <w:t>anatomical monitor</w:t>
      </w:r>
      <w:r w:rsidRPr="00600FE8">
        <w:rPr>
          <w:i/>
        </w:rPr>
        <w:t xml:space="preserve"> wear time</w:t>
      </w:r>
      <w:r w:rsidR="0079758B">
        <w:rPr>
          <w:i/>
        </w:rPr>
        <w:t xml:space="preserve"> (C)</w:t>
      </w:r>
      <w:r>
        <w:rPr>
          <w:b w:val="0"/>
        </w:rPr>
        <w:t>” and “</w:t>
      </w:r>
      <w:r>
        <w:rPr>
          <w:i/>
        </w:rPr>
        <w:t>anatomical monitor</w:t>
      </w:r>
      <w:r w:rsidRPr="00600FE8">
        <w:rPr>
          <w:i/>
        </w:rPr>
        <w:t xml:space="preserve"> wear time</w:t>
      </w:r>
      <w:r w:rsidR="0079758B">
        <w:rPr>
          <w:i/>
        </w:rPr>
        <w:t xml:space="preserve"> (SR)</w:t>
      </w:r>
      <w:r>
        <w:rPr>
          <w:b w:val="0"/>
        </w:rPr>
        <w:t>” for 20 anatomically intact participants.</w:t>
      </w:r>
    </w:p>
    <w:p w14:paraId="4EC63267" w14:textId="77777777" w:rsidR="00797E0B" w:rsidRDefault="00797E0B" w:rsidP="00797E0B">
      <w:pPr>
        <w:keepNext/>
        <w:jc w:val="center"/>
      </w:pPr>
      <w:r>
        <w:rPr>
          <w:noProof/>
          <w:lang w:eastAsia="en-GB"/>
        </w:rPr>
        <w:drawing>
          <wp:inline distT="0" distB="0" distL="0" distR="0" wp14:anchorId="4F3B9C26" wp14:editId="45D367E6">
            <wp:extent cx="5095240" cy="343091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Healthy 3 example plots non wear algorithm.jpg"/>
                    <pic:cNvPicPr/>
                  </pic:nvPicPr>
                  <pic:blipFill rotWithShape="1">
                    <a:blip r:embed="rId13" cstate="print">
                      <a:extLst>
                        <a:ext uri="{28A0092B-C50C-407E-A947-70E740481C1C}">
                          <a14:useLocalDpi xmlns:a14="http://schemas.microsoft.com/office/drawing/2010/main" val="0"/>
                        </a:ext>
                      </a:extLst>
                    </a:blip>
                    <a:srcRect l="6916" r="14124" b="5425"/>
                    <a:stretch/>
                  </pic:blipFill>
                  <pic:spPr bwMode="auto">
                    <a:xfrm>
                      <a:off x="0" y="0"/>
                      <a:ext cx="5112608" cy="3442614"/>
                    </a:xfrm>
                    <a:prstGeom prst="rect">
                      <a:avLst/>
                    </a:prstGeom>
                    <a:ln>
                      <a:noFill/>
                    </a:ln>
                    <a:extLst>
                      <a:ext uri="{53640926-AAD7-44D8-BBD7-CCE9431645EC}">
                        <a14:shadowObscured xmlns:a14="http://schemas.microsoft.com/office/drawing/2010/main"/>
                      </a:ext>
                    </a:extLst>
                  </pic:spPr>
                </pic:pic>
              </a:graphicData>
            </a:graphic>
          </wp:inline>
        </w:drawing>
      </w:r>
    </w:p>
    <w:p w14:paraId="13C24EE8" w14:textId="739F848D" w:rsidR="00797E0B" w:rsidRPr="00797E0B" w:rsidRDefault="00797E0B" w:rsidP="00797E0B">
      <w:pPr>
        <w:pStyle w:val="Caption"/>
        <w:rPr>
          <w:b w:val="0"/>
        </w:rPr>
      </w:pPr>
      <w:bookmarkStart w:id="10" w:name="_Ref503217156"/>
      <w:r>
        <w:t xml:space="preserve">Figure </w:t>
      </w:r>
      <w:fldSimple w:instr=" SEQ Figure \* ARABIC ">
        <w:r w:rsidR="00B25409">
          <w:rPr>
            <w:noProof/>
          </w:rPr>
          <w:t>6</w:t>
        </w:r>
      </w:fldSimple>
      <w:bookmarkEnd w:id="10"/>
      <w:r>
        <w:t>.</w:t>
      </w:r>
      <w:r>
        <w:rPr>
          <w:b w:val="0"/>
        </w:rPr>
        <w:t xml:space="preserve"> These three plots demonstrate some of the large discrepancies between “</w:t>
      </w:r>
      <w:r>
        <w:rPr>
          <w:i/>
        </w:rPr>
        <w:t>anatomical monitor</w:t>
      </w:r>
      <w:r w:rsidRPr="00670B75">
        <w:rPr>
          <w:i/>
        </w:rPr>
        <w:t xml:space="preserve"> wear time</w:t>
      </w:r>
      <w:r w:rsidR="0079758B">
        <w:rPr>
          <w:i/>
        </w:rPr>
        <w:t xml:space="preserve"> (SR)</w:t>
      </w:r>
      <w:r>
        <w:rPr>
          <w:b w:val="0"/>
        </w:rPr>
        <w:t>”, and “</w:t>
      </w:r>
      <w:r>
        <w:rPr>
          <w:i/>
        </w:rPr>
        <w:t>anatomical monitor</w:t>
      </w:r>
      <w:r w:rsidRPr="00670B75">
        <w:rPr>
          <w:i/>
        </w:rPr>
        <w:t xml:space="preserve"> wear time</w:t>
      </w:r>
      <w:r w:rsidR="0079758B">
        <w:rPr>
          <w:i/>
        </w:rPr>
        <w:t xml:space="preserve"> (C)</w:t>
      </w:r>
      <w:r>
        <w:rPr>
          <w:b w:val="0"/>
        </w:rPr>
        <w:t>”. The Vector Magnitude data (over 24 hours) is presented from the monitor worn on the dominant wrist. The bars below allow comparison of the “</w:t>
      </w:r>
      <w:r>
        <w:rPr>
          <w:i/>
        </w:rPr>
        <w:t>anatomical monitor</w:t>
      </w:r>
      <w:r w:rsidRPr="00670B75">
        <w:rPr>
          <w:i/>
        </w:rPr>
        <w:t xml:space="preserve"> wear time</w:t>
      </w:r>
      <w:r w:rsidR="0079758B">
        <w:rPr>
          <w:i/>
        </w:rPr>
        <w:t xml:space="preserve"> (C)</w:t>
      </w:r>
      <w:r>
        <w:rPr>
          <w:b w:val="0"/>
        </w:rPr>
        <w:t>” (red), and “</w:t>
      </w:r>
      <w:r>
        <w:rPr>
          <w:i/>
        </w:rPr>
        <w:t>anatomical monitor</w:t>
      </w:r>
      <w:r w:rsidRPr="00670B75">
        <w:rPr>
          <w:i/>
        </w:rPr>
        <w:t xml:space="preserve"> wear time</w:t>
      </w:r>
      <w:r w:rsidR="0079758B">
        <w:rPr>
          <w:i/>
        </w:rPr>
        <w:t xml:space="preserve"> (SR)</w:t>
      </w:r>
      <w:r>
        <w:rPr>
          <w:b w:val="0"/>
        </w:rPr>
        <w:t xml:space="preserve">” (green). The discrepancy between the two measures is shown in blue. The magenta bar signifies the time the participant self-reported to be awake. Possible explanations for the large discrepancies, marked with the orange arrows could be: </w:t>
      </w:r>
      <w:r>
        <w:t>(A)</w:t>
      </w:r>
      <w:r>
        <w:rPr>
          <w:b w:val="0"/>
        </w:rPr>
        <w:t xml:space="preserve"> the participant remained in bed, </w:t>
      </w:r>
      <w:r>
        <w:t>(B)</w:t>
      </w:r>
      <w:r>
        <w:rPr>
          <w:b w:val="0"/>
        </w:rPr>
        <w:t xml:space="preserve"> the participant sat very still, and </w:t>
      </w:r>
      <w:r>
        <w:t>(C)</w:t>
      </w:r>
      <w:r>
        <w:rPr>
          <w:b w:val="0"/>
        </w:rPr>
        <w:t xml:space="preserve"> incorrect self-report, it is possible the monitor was not actually worn.</w:t>
      </w:r>
    </w:p>
    <w:p w14:paraId="37D4CB6F" w14:textId="77777777" w:rsidR="001F69F7" w:rsidRPr="001F69F7" w:rsidRDefault="00961102" w:rsidP="001F69F7">
      <w:pPr>
        <w:pStyle w:val="EndNoteBibliography"/>
        <w:spacing w:after="0"/>
        <w:ind w:left="720" w:hanging="720"/>
      </w:pPr>
      <w:r>
        <w:rPr>
          <w:b/>
          <w:sz w:val="36"/>
          <w:szCs w:val="36"/>
        </w:rPr>
        <w:lastRenderedPageBreak/>
        <w:fldChar w:fldCharType="begin"/>
      </w:r>
      <w:r>
        <w:rPr>
          <w:b/>
          <w:sz w:val="36"/>
          <w:szCs w:val="36"/>
        </w:rPr>
        <w:instrText xml:space="preserve"> ADDIN EN.REFLIST </w:instrText>
      </w:r>
      <w:r>
        <w:rPr>
          <w:b/>
          <w:sz w:val="36"/>
          <w:szCs w:val="36"/>
        </w:rPr>
        <w:fldChar w:fldCharType="separate"/>
      </w:r>
      <w:r w:rsidR="001F69F7" w:rsidRPr="001F69F7">
        <w:t>1.</w:t>
      </w:r>
      <w:r w:rsidR="001F69F7" w:rsidRPr="001F69F7">
        <w:tab/>
        <w:t xml:space="preserve">Zhou, S.-M., et al., </w:t>
      </w:r>
      <w:r w:rsidR="001F69F7" w:rsidRPr="001F69F7">
        <w:rPr>
          <w:i/>
        </w:rPr>
        <w:t>Classification of accelerometer wear and non-wear events in seconds for monitoring free-living physical activity.</w:t>
      </w:r>
      <w:r w:rsidR="001F69F7" w:rsidRPr="001F69F7">
        <w:t xml:space="preserve"> BMJ Open, 2015. </w:t>
      </w:r>
      <w:r w:rsidR="001F69F7" w:rsidRPr="001F69F7">
        <w:rPr>
          <w:b/>
        </w:rPr>
        <w:t>5</w:t>
      </w:r>
      <w:r w:rsidR="001F69F7" w:rsidRPr="001F69F7">
        <w:t>(5).</w:t>
      </w:r>
    </w:p>
    <w:p w14:paraId="5DE4683D" w14:textId="77777777" w:rsidR="001F69F7" w:rsidRPr="001F69F7" w:rsidRDefault="001F69F7" w:rsidP="001F69F7">
      <w:pPr>
        <w:pStyle w:val="EndNoteBibliography"/>
        <w:spacing w:after="0"/>
        <w:ind w:left="720" w:hanging="720"/>
      </w:pPr>
      <w:r w:rsidRPr="001F69F7">
        <w:t>2.</w:t>
      </w:r>
      <w:r w:rsidRPr="001F69F7">
        <w:tab/>
        <w:t xml:space="preserve">Chadwell, A., et al., </w:t>
      </w:r>
      <w:r w:rsidRPr="001F69F7">
        <w:rPr>
          <w:i/>
        </w:rPr>
        <w:t>The Reality of Myoelectric Prostheses: Understanding What Makes These Devices Difficult for Some Users to Control.</w:t>
      </w:r>
      <w:r w:rsidRPr="001F69F7">
        <w:t xml:space="preserve"> Frontiers in Neurorobotics, 2016. </w:t>
      </w:r>
      <w:r w:rsidRPr="001F69F7">
        <w:rPr>
          <w:b/>
        </w:rPr>
        <w:t>10</w:t>
      </w:r>
      <w:r w:rsidRPr="001F69F7">
        <w:t>(7).</w:t>
      </w:r>
    </w:p>
    <w:p w14:paraId="27607850" w14:textId="77777777" w:rsidR="001F69F7" w:rsidRPr="001F69F7" w:rsidRDefault="001F69F7" w:rsidP="001F69F7">
      <w:pPr>
        <w:pStyle w:val="EndNoteBibliography"/>
        <w:spacing w:after="0"/>
        <w:ind w:left="720" w:hanging="720"/>
      </w:pPr>
      <w:r w:rsidRPr="001F69F7">
        <w:t>3.</w:t>
      </w:r>
      <w:r w:rsidRPr="001F69F7">
        <w:tab/>
        <w:t xml:space="preserve">Cain, K.L., et al., </w:t>
      </w:r>
      <w:r w:rsidRPr="001F69F7">
        <w:rPr>
          <w:i/>
        </w:rPr>
        <w:t>Comparison of older and newer generations of ActiGraph accelerometers with the normal filter and the low frequency extension.</w:t>
      </w:r>
      <w:r w:rsidRPr="001F69F7">
        <w:t xml:space="preserve"> International Journal of Behavioral Nutrition and Physical Activity, 2013. </w:t>
      </w:r>
      <w:r w:rsidRPr="001F69F7">
        <w:rPr>
          <w:b/>
        </w:rPr>
        <w:t>10</w:t>
      </w:r>
      <w:r w:rsidRPr="001F69F7">
        <w:t>(1): p. 51.</w:t>
      </w:r>
    </w:p>
    <w:p w14:paraId="4A671298" w14:textId="77777777" w:rsidR="001F69F7" w:rsidRPr="001F69F7" w:rsidRDefault="001F69F7" w:rsidP="001F69F7">
      <w:pPr>
        <w:pStyle w:val="EndNoteBibliography"/>
        <w:ind w:left="720" w:hanging="720"/>
      </w:pPr>
      <w:r w:rsidRPr="001F69F7">
        <w:t>4.</w:t>
      </w:r>
      <w:r w:rsidRPr="001F69F7">
        <w:tab/>
        <w:t xml:space="preserve">Actigraph Corp, </w:t>
      </w:r>
      <w:r w:rsidRPr="001F69F7">
        <w:rPr>
          <w:i/>
        </w:rPr>
        <w:t>ActiGraph White Paper: What is a count?</w:t>
      </w:r>
      <w:r w:rsidRPr="001F69F7">
        <w:t xml:space="preserve"> 2015: 49E Chase Street, Pensacola, FL 32502.</w:t>
      </w:r>
    </w:p>
    <w:p w14:paraId="20B8C623" w14:textId="3252D83E" w:rsidR="0014531D" w:rsidRDefault="00961102">
      <w:pPr>
        <w:spacing w:line="276" w:lineRule="auto"/>
        <w:ind w:left="0"/>
        <w:jc w:val="left"/>
        <w:rPr>
          <w:b/>
          <w:sz w:val="36"/>
          <w:szCs w:val="36"/>
        </w:rPr>
      </w:pPr>
      <w:r>
        <w:rPr>
          <w:b/>
          <w:sz w:val="36"/>
          <w:szCs w:val="36"/>
        </w:rPr>
        <w:fldChar w:fldCharType="end"/>
      </w:r>
      <w:bookmarkEnd w:id="0"/>
      <w:bookmarkEnd w:id="1"/>
      <w:bookmarkEnd w:id="2"/>
      <w:bookmarkEnd w:id="3"/>
    </w:p>
    <w:sectPr w:rsidR="0014531D" w:rsidSect="00F37266">
      <w:footerReference w:type="default" r:id="rId14"/>
      <w:footnotePr>
        <w:numFmt w:val="chicago"/>
        <w:numStart w:val="2"/>
      </w:footnotePr>
      <w:type w:val="continuous"/>
      <w:pgSz w:w="11906" w:h="16838"/>
      <w:pgMar w:top="1440" w:right="1440" w:bottom="1440" w:left="1440"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8BC5E0" w16cid:durableId="1D2443FA"/>
  <w16cid:commentId w16cid:paraId="6DA887B6" w16cid:durableId="1D2443FB"/>
  <w16cid:commentId w16cid:paraId="11AA4F6B" w16cid:durableId="1D2443FC"/>
  <w16cid:commentId w16cid:paraId="53E766BD" w16cid:durableId="1D2443FD"/>
  <w16cid:commentId w16cid:paraId="28075908" w16cid:durableId="1D2443FE"/>
  <w16cid:commentId w16cid:paraId="739D9D88" w16cid:durableId="1D244400"/>
  <w16cid:commentId w16cid:paraId="0492DD05" w16cid:durableId="1D244401"/>
  <w16cid:commentId w16cid:paraId="7278A22B" w16cid:durableId="1D244402"/>
  <w16cid:commentId w16cid:paraId="5FF0B3B8" w16cid:durableId="1D244403"/>
  <w16cid:commentId w16cid:paraId="518842EF" w16cid:durableId="1D24A582"/>
  <w16cid:commentId w16cid:paraId="79A0C401" w16cid:durableId="1D244404"/>
  <w16cid:commentId w16cid:paraId="079986C8" w16cid:durableId="1D244405"/>
  <w16cid:commentId w16cid:paraId="50064CC1" w16cid:durableId="1D2444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F49A1A" w14:textId="77777777" w:rsidR="00EF4344" w:rsidRDefault="00EF4344" w:rsidP="00B46F2F">
      <w:r>
        <w:separator/>
      </w:r>
    </w:p>
  </w:endnote>
  <w:endnote w:type="continuationSeparator" w:id="0">
    <w:p w14:paraId="1DE75EF9" w14:textId="77777777" w:rsidR="00EF4344" w:rsidRDefault="00EF4344" w:rsidP="00B46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8579627"/>
      <w:docPartObj>
        <w:docPartGallery w:val="Page Numbers (Bottom of Page)"/>
        <w:docPartUnique/>
      </w:docPartObj>
    </w:sdtPr>
    <w:sdtEndPr/>
    <w:sdtContent>
      <w:p w14:paraId="3982B39F" w14:textId="7C52CF60" w:rsidR="00964852" w:rsidRPr="00DA29BD" w:rsidRDefault="00964852" w:rsidP="001F1433">
        <w:pPr>
          <w:pStyle w:val="Footer"/>
          <w:ind w:left="0"/>
        </w:pPr>
        <w:r>
          <w:rPr>
            <w:noProof/>
            <w:lang w:eastAsia="en-GB"/>
          </w:rPr>
          <mc:AlternateContent>
            <mc:Choice Requires="wps">
              <w:drawing>
                <wp:anchor distT="0" distB="0" distL="114300" distR="114300" simplePos="0" relativeHeight="251660288" behindDoc="0" locked="0" layoutInCell="1" allowOverlap="1" wp14:anchorId="56643575" wp14:editId="49EF4C66">
                  <wp:simplePos x="0" y="0"/>
                  <wp:positionH relativeFrom="column">
                    <wp:posOffset>5724525</wp:posOffset>
                  </wp:positionH>
                  <wp:positionV relativeFrom="paragraph">
                    <wp:posOffset>95250</wp:posOffset>
                  </wp:positionV>
                  <wp:extent cx="424180" cy="182880"/>
                  <wp:effectExtent l="0" t="0" r="4445" b="0"/>
                  <wp:wrapNone/>
                  <wp:docPr id="4"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80" cy="182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2846EE" w14:textId="77777777" w:rsidR="00964852" w:rsidRDefault="00964852" w:rsidP="001F1433">
                              <w:pPr>
                                <w:ind w:left="0"/>
                                <w:jc w:val="center"/>
                              </w:pPr>
                              <w:r>
                                <w:fldChar w:fldCharType="begin"/>
                              </w:r>
                              <w:r>
                                <w:instrText xml:space="preserve"> PAGE    \* MERGEFORMAT </w:instrText>
                              </w:r>
                              <w:r>
                                <w:fldChar w:fldCharType="separate"/>
                              </w:r>
                              <w:r w:rsidR="001C070D" w:rsidRPr="001C070D">
                                <w:rPr>
                                  <w:noProof/>
                                  <w:color w:val="8C8C8C" w:themeColor="background1" w:themeShade="8C"/>
                                </w:rPr>
                                <w:t>10</w:t>
                              </w:r>
                              <w:r>
                                <w:rPr>
                                  <w:noProof/>
                                  <w:color w:val="8C8C8C" w:themeColor="background1" w:themeShade="8C"/>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643575" id="_x0000_t202" coordsize="21600,21600" o:spt="202" path="m,l,21600r21600,l21600,xe">
                  <v:stroke joinstyle="miter"/>
                  <v:path gradientshapeok="t" o:connecttype="rect"/>
                </v:shapetype>
                <v:shape id="Text Box 25" o:spid="_x0000_s1026" type="#_x0000_t202" style="position:absolute;left:0;text-align:left;margin-left:450.75pt;margin-top:7.5pt;width:33.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" filled="f" stroked="f">
                  <v:textbox inset="0,0,0,0">
                    <w:txbxContent>
                      <w:p w14:paraId="032846EE" w14:textId="77777777" w:rsidR="00964852" w:rsidRDefault="00964852" w:rsidP="001F1433">
                        <w:pPr>
                          <w:ind w:left="0"/>
                          <w:jc w:val="center"/>
                        </w:pPr>
                        <w:r>
                          <w:fldChar w:fldCharType="begin"/>
                        </w:r>
                        <w:r>
                          <w:instrText xml:space="preserve"> PAGE    \* MERGEFORMAT </w:instrText>
                        </w:r>
                        <w:r>
                          <w:fldChar w:fldCharType="separate"/>
                        </w:r>
                        <w:r w:rsidR="001C070D" w:rsidRPr="001C070D">
                          <w:rPr>
                            <w:noProof/>
                            <w:color w:val="8C8C8C" w:themeColor="background1" w:themeShade="8C"/>
                          </w:rPr>
                          <w:t>10</w:t>
                        </w:r>
                        <w:r>
                          <w:rPr>
                            <w:noProof/>
                            <w:color w:val="8C8C8C" w:themeColor="background1" w:themeShade="8C"/>
                          </w:rPr>
                          <w:fldChar w:fldCharType="end"/>
                        </w:r>
                      </w:p>
                    </w:txbxContent>
                  </v:textbox>
                </v:shape>
              </w:pict>
            </mc:Fallback>
          </mc:AlternateContent>
        </w:r>
        <w:r>
          <w:rPr>
            <w:noProof/>
            <w:lang w:eastAsia="en-GB"/>
          </w:rPr>
          <mc:AlternateContent>
            <mc:Choice Requires="wpg">
              <w:drawing>
                <wp:anchor distT="0" distB="0" distL="114300" distR="114300" simplePos="0" relativeHeight="251661312" behindDoc="0" locked="0" layoutInCell="1" allowOverlap="1" wp14:anchorId="548C40F9" wp14:editId="792D27A1">
                  <wp:simplePos x="0" y="0"/>
                  <wp:positionH relativeFrom="column">
                    <wp:posOffset>-904875</wp:posOffset>
                  </wp:positionH>
                  <wp:positionV relativeFrom="paragraph">
                    <wp:posOffset>87630</wp:posOffset>
                  </wp:positionV>
                  <wp:extent cx="7541260" cy="146050"/>
                  <wp:effectExtent l="9525" t="9525" r="12065" b="6350"/>
                  <wp:wrapNone/>
                  <wp:docPr id="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flipH="1">
                            <a:off x="0" y="0"/>
                            <a:ext cx="7541260" cy="146050"/>
                            <a:chOff x="-8" y="14978"/>
                            <a:chExt cx="12255" cy="230"/>
                          </a:xfrm>
                        </wpg:grpSpPr>
                        <wps:wsp>
                          <wps:cNvPr id="2" name="AutoShape 27"/>
                          <wps:cNvCnPr>
                            <a:cxnSpLocks noChangeShapeType="1"/>
                          </wps:cNvCnPr>
                          <wps:spPr bwMode="auto">
                            <a:xfrm flipV="1">
                              <a:off x="-8" y="14978"/>
                              <a:ext cx="1260" cy="230"/>
                            </a:xfrm>
                            <a:prstGeom prst="bentConnector3">
                              <a:avLst>
                                <a:gd name="adj1" fmla="val 50000"/>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s:wsp>
                          <wps:cNvPr id="5" name="AutoShape 28"/>
                          <wps:cNvCnPr>
                            <a:cxnSpLocks noChangeShapeType="1"/>
                          </wps:cNvCnPr>
                          <wps:spPr bwMode="auto">
                            <a:xfrm rot="10800000">
                              <a:off x="1252" y="14978"/>
                              <a:ext cx="10995" cy="230"/>
                            </a:xfrm>
                            <a:prstGeom prst="bentConnector3">
                              <a:avLst>
                                <a:gd name="adj1" fmla="val 96778"/>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9D91726" id="Group 31" o:spid="_x0000_s1026" style="position:absolute;margin-left:-71.25pt;margin-top:6.9pt;width:593.8pt;height:11.5pt;flip:x;z-index:251661312" coordorigin="-8,14978" coordsize="12255,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7" o:spid="_x0000_s1027" type="#_x0000_t34" style="position:absolute;left:-8;top:14978;width:1260;height:23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FlJ8IAAADaAAAADwAAAGRycy9kb3ducmV2LnhtbESPQYvCMBSE74L/ITzBi2iqsCJdo4gg&#10;9eJhtYLHt83bpmzzUpqo1V9vFhY8DjPzDbNcd7YWN2p95VjBdJKAIC6crrhUkJ924wUIH5A11o5J&#10;wYM8rFf93hJT7e78RbdjKEWEsE9RgQmhSaX0hSGLfuIa4uj9uNZiiLItpW7xHuG2lrMkmUuLFccF&#10;gw1tDRW/x6tVMPKJPBcfF5ONssP3U58539hMqeGg23yCCNSFd/i/vdcKZvB3Jd4AuXo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QFlJ8IAAADaAAAADwAAAAAAAAAAAAAA&#10;AAChAgAAZHJzL2Rvd25yZXYueG1sUEsFBgAAAAAEAAQA+QAAAJADAAAAAA==&#10;" strokecolor="#a5a5a5"/>
                  <v:shape id="AutoShape 28" o:spid="_x0000_s1028" type="#_x0000_t34" style="position:absolute;left:1252;top:14978;width:10995;height:230;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0RR8IAAADaAAAADwAAAGRycy9kb3ducmV2LnhtbESPzarCMBSE9xd8h3AENxdN9YJINYpY&#10;FOEi+Ldxd2iObbU5KU3U+vZGEFwOM/MNM5k1phR3ql1hWUG/F4EgTq0uOFNwPCy7IxDOI2ssLZOC&#10;JzmYTVs/E4y1ffCO7nufiQBhF6OC3PsqltKlORl0PVsRB+9sa4M+yDqTusZHgJtSDqJoKA0WHBZy&#10;rGiRU3rd34yCzW51vJ7kLRk0xfz3gv/J6bJNlOq0m/kYhKfGf8Of9lor+IP3lXAD5PQ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r0RR8IAAADaAAAADwAAAAAAAAAAAAAA&#10;AAChAgAAZHJzL2Rvd25yZXYueG1sUEsFBgAAAAAEAAQA+QAAAJADAAAAAA==&#10;" adj="20904" strokecolor="#a5a5a5"/>
                </v:group>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5EEE34" w14:textId="77777777" w:rsidR="00EF4344" w:rsidRDefault="00EF4344" w:rsidP="00B46F2F">
      <w:r>
        <w:separator/>
      </w:r>
    </w:p>
  </w:footnote>
  <w:footnote w:type="continuationSeparator" w:id="0">
    <w:p w14:paraId="4810F4A8" w14:textId="77777777" w:rsidR="00EF4344" w:rsidRDefault="00EF4344" w:rsidP="00B46F2F">
      <w:r>
        <w:continuationSeparator/>
      </w:r>
    </w:p>
  </w:footnote>
  <w:footnote w:id="1">
    <w:p w14:paraId="6950FD25" w14:textId="77777777" w:rsidR="00F37266" w:rsidRDefault="00F37266" w:rsidP="00F37266">
      <w:pPr>
        <w:pStyle w:val="FootnoteText"/>
      </w:pPr>
      <w:r>
        <w:rPr>
          <w:rStyle w:val="FootnoteReference"/>
        </w:rPr>
        <w:footnoteRef/>
      </w:r>
      <w:r>
        <w:t xml:space="preserve"> This threshold was chosen through visual inspection of the data spikes generated by picking up the sensors/prosthetic arm.</w:t>
      </w:r>
    </w:p>
  </w:footnote>
  <w:footnote w:id="2">
    <w:p w14:paraId="4F60629D" w14:textId="19397C58" w:rsidR="00F37266" w:rsidRDefault="00F37266">
      <w:pPr>
        <w:pStyle w:val="FootnoteText"/>
      </w:pPr>
      <w:r>
        <w:rPr>
          <w:rStyle w:val="FootnoteReference"/>
        </w:rPr>
        <w:footnoteRef/>
      </w:r>
      <w:r>
        <w:t xml:space="preserve"> This ensured that isolated spikes of activity within a non-wear period were not incorrectly coded as wear.</w:t>
      </w:r>
    </w:p>
  </w:footnote>
  <w:footnote w:id="3">
    <w:p w14:paraId="3FAF506F" w14:textId="2F59F53F" w:rsidR="00F37266" w:rsidRDefault="00F37266" w:rsidP="00F37266">
      <w:pPr>
        <w:pStyle w:val="FootnoteText"/>
      </w:pPr>
      <w:r>
        <w:rPr>
          <w:rStyle w:val="FootnoteReference"/>
        </w:rPr>
        <w:footnoteRef/>
      </w:r>
      <w:r>
        <w:t xml:space="preserve"> This ensured that </w:t>
      </w:r>
      <w:r w:rsidR="003461FF">
        <w:t>short periods of inactivity</w:t>
      </w:r>
      <w:r>
        <w:t xml:space="preserve"> within a wear period were not incorrectly coded as </w:t>
      </w:r>
      <w:r w:rsidR="003461FF">
        <w:t>non-</w:t>
      </w:r>
      <w:r>
        <w:t>wea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D61163"/>
    <w:multiLevelType w:val="hybridMultilevel"/>
    <w:tmpl w:val="6BF40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2443A7"/>
    <w:multiLevelType w:val="hybridMultilevel"/>
    <w:tmpl w:val="62164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6A5630"/>
    <w:multiLevelType w:val="hybridMultilevel"/>
    <w:tmpl w:val="7C2E7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C90AF9"/>
    <w:multiLevelType w:val="hybridMultilevel"/>
    <w:tmpl w:val="5078779C"/>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 w15:restartNumberingAfterBreak="0">
    <w:nsid w:val="3C7524A4"/>
    <w:multiLevelType w:val="hybridMultilevel"/>
    <w:tmpl w:val="B95ECB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58699B"/>
    <w:multiLevelType w:val="hybridMultilevel"/>
    <w:tmpl w:val="45229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D7124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3AD75F9"/>
    <w:multiLevelType w:val="hybridMultilevel"/>
    <w:tmpl w:val="7340D3E0"/>
    <w:lvl w:ilvl="0" w:tplc="0809000F">
      <w:start w:val="1"/>
      <w:numFmt w:val="decimal"/>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8" w15:restartNumberingAfterBreak="0">
    <w:nsid w:val="43B2337B"/>
    <w:multiLevelType w:val="hybridMultilevel"/>
    <w:tmpl w:val="078019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C6441D"/>
    <w:multiLevelType w:val="hybridMultilevel"/>
    <w:tmpl w:val="E63E955E"/>
    <w:lvl w:ilvl="0" w:tplc="63C2A5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604B63"/>
    <w:multiLevelType w:val="multilevel"/>
    <w:tmpl w:val="0CD6DDE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pStyle w:val="Heading6"/>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AD51C9F"/>
    <w:multiLevelType w:val="hybridMultilevel"/>
    <w:tmpl w:val="7340D3E0"/>
    <w:lvl w:ilvl="0" w:tplc="0809000F">
      <w:start w:val="1"/>
      <w:numFmt w:val="decimal"/>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12" w15:restartNumberingAfterBreak="0">
    <w:nsid w:val="4AEF09FC"/>
    <w:multiLevelType w:val="hybridMultilevel"/>
    <w:tmpl w:val="73666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9C62FE"/>
    <w:multiLevelType w:val="hybridMultilevel"/>
    <w:tmpl w:val="D9C4F42E"/>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4" w15:restartNumberingAfterBreak="0">
    <w:nsid w:val="51626075"/>
    <w:multiLevelType w:val="hybridMultilevel"/>
    <w:tmpl w:val="53380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1506AA"/>
    <w:multiLevelType w:val="multilevel"/>
    <w:tmpl w:val="13FE6562"/>
    <w:lvl w:ilvl="0">
      <w:start w:val="1"/>
      <w:numFmt w:val="decimal"/>
      <w:lvlText w:val="%1."/>
      <w:lvlJc w:val="left"/>
      <w:pPr>
        <w:ind w:left="720" w:hanging="360"/>
      </w:pPr>
      <w:rPr>
        <w:rFonts w:hint="default"/>
      </w:rPr>
    </w:lvl>
    <w:lvl w:ilvl="1">
      <w:start w:val="1"/>
      <w:numFmt w:val="decimal"/>
      <w:pStyle w:val="Heading2"/>
      <w:lvlText w:val="%1.%2."/>
      <w:lvlJc w:val="left"/>
      <w:pPr>
        <w:ind w:left="1152" w:hanging="432"/>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584" w:hanging="504"/>
      </w:pPr>
      <w:rPr>
        <w:rFonts w:hint="default"/>
      </w:rPr>
    </w:lvl>
    <w:lvl w:ilvl="3">
      <w:start w:val="1"/>
      <w:numFmt w:val="decimal"/>
      <w:pStyle w:val="Heading4"/>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6" w15:restartNumberingAfterBreak="0">
    <w:nsid w:val="5C271CCA"/>
    <w:multiLevelType w:val="hybridMultilevel"/>
    <w:tmpl w:val="CFD018E4"/>
    <w:lvl w:ilvl="0" w:tplc="08090001">
      <w:start w:val="1"/>
      <w:numFmt w:val="bullet"/>
      <w:lvlText w:val=""/>
      <w:lvlJc w:val="left"/>
      <w:pPr>
        <w:ind w:left="1571" w:hanging="360"/>
      </w:pPr>
      <w:rPr>
        <w:rFonts w:ascii="Symbol" w:hAnsi="Symbol" w:hint="default"/>
      </w:rPr>
    </w:lvl>
    <w:lvl w:ilvl="1" w:tplc="08090001">
      <w:start w:val="1"/>
      <w:numFmt w:val="bullet"/>
      <w:lvlText w:val=""/>
      <w:lvlJc w:val="left"/>
      <w:pPr>
        <w:ind w:left="2291" w:hanging="360"/>
      </w:pPr>
      <w:rPr>
        <w:rFonts w:ascii="Symbol" w:hAnsi="Symbol" w:hint="default"/>
      </w:rPr>
    </w:lvl>
    <w:lvl w:ilvl="2" w:tplc="08090001">
      <w:start w:val="1"/>
      <w:numFmt w:val="bullet"/>
      <w:lvlText w:val=""/>
      <w:lvlJc w:val="left"/>
      <w:pPr>
        <w:ind w:left="3011" w:hanging="360"/>
      </w:pPr>
      <w:rPr>
        <w:rFonts w:ascii="Symbol" w:hAnsi="Symbol"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7" w15:restartNumberingAfterBreak="0">
    <w:nsid w:val="62BA587F"/>
    <w:multiLevelType w:val="hybridMultilevel"/>
    <w:tmpl w:val="2168FF04"/>
    <w:lvl w:ilvl="0" w:tplc="E3803D74">
      <w:start w:val="1"/>
      <w:numFmt w:val="lowerLetter"/>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D279C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8"/>
  </w:num>
  <w:num w:numId="2">
    <w:abstractNumId w:val="15"/>
  </w:num>
  <w:num w:numId="3">
    <w:abstractNumId w:val="10"/>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4"/>
  </w:num>
  <w:num w:numId="19">
    <w:abstractNumId w:val="1"/>
  </w:num>
  <w:num w:numId="20">
    <w:abstractNumId w:val="17"/>
  </w:num>
  <w:num w:numId="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0"/>
  </w:num>
  <w:num w:numId="30">
    <w:abstractNumId w:val="3"/>
  </w:num>
  <w:num w:numId="31">
    <w:abstractNumId w:val="13"/>
  </w:num>
  <w:num w:numId="32">
    <w:abstractNumId w:val="2"/>
  </w:num>
  <w:num w:numId="3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2"/>
  </w:num>
  <w:num w:numId="35">
    <w:abstractNumId w:val="6"/>
  </w:num>
  <w:num w:numId="36">
    <w:abstractNumId w:val="5"/>
  </w:num>
  <w:num w:numId="37">
    <w:abstractNumId w:val="16"/>
  </w:num>
  <w:num w:numId="38">
    <w:abstractNumId w:val="4"/>
  </w:num>
  <w:num w:numId="39">
    <w:abstractNumId w:val="11"/>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12289">
      <o:colormru v:ext="edit" colors="#c7c7c7"/>
    </o:shapedefaults>
  </w:hdrShapeDefaults>
  <w:footnotePr>
    <w:numFmt w:val="chicago"/>
    <w:numStart w:val="2"/>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sections)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fx25ssattz2e2tw6v5p9wvzrxwe559xf0&quot;&gt;PhD&lt;record-ids&gt;&lt;item&gt;321&lt;/item&gt;&lt;item&gt;378&lt;/item&gt;&lt;item&gt;398&lt;/item&gt;&lt;item&gt;434&lt;/item&gt;&lt;/record-ids&gt;&lt;/item&gt;&lt;/Libraries&gt;"/>
  </w:docVars>
  <w:rsids>
    <w:rsidRoot w:val="00003B20"/>
    <w:rsid w:val="00002A1E"/>
    <w:rsid w:val="00003B20"/>
    <w:rsid w:val="000044C3"/>
    <w:rsid w:val="000065EF"/>
    <w:rsid w:val="00010A71"/>
    <w:rsid w:val="00011089"/>
    <w:rsid w:val="0002034E"/>
    <w:rsid w:val="00030853"/>
    <w:rsid w:val="00034CFC"/>
    <w:rsid w:val="00043469"/>
    <w:rsid w:val="00047ACB"/>
    <w:rsid w:val="00054494"/>
    <w:rsid w:val="00055C2E"/>
    <w:rsid w:val="000675D1"/>
    <w:rsid w:val="00070994"/>
    <w:rsid w:val="0007312E"/>
    <w:rsid w:val="00073D0B"/>
    <w:rsid w:val="000809B6"/>
    <w:rsid w:val="00083AF1"/>
    <w:rsid w:val="000873D4"/>
    <w:rsid w:val="00093AA0"/>
    <w:rsid w:val="000A5E37"/>
    <w:rsid w:val="000B3DCC"/>
    <w:rsid w:val="000B4154"/>
    <w:rsid w:val="000D1748"/>
    <w:rsid w:val="000D78F6"/>
    <w:rsid w:val="000E0D48"/>
    <w:rsid w:val="000E1F68"/>
    <w:rsid w:val="000E6369"/>
    <w:rsid w:val="000F6D73"/>
    <w:rsid w:val="00107123"/>
    <w:rsid w:val="00111130"/>
    <w:rsid w:val="001235CB"/>
    <w:rsid w:val="001238A9"/>
    <w:rsid w:val="00127A9B"/>
    <w:rsid w:val="001316E7"/>
    <w:rsid w:val="00133EE8"/>
    <w:rsid w:val="00133F70"/>
    <w:rsid w:val="00134AF9"/>
    <w:rsid w:val="001366A3"/>
    <w:rsid w:val="00136889"/>
    <w:rsid w:val="00137774"/>
    <w:rsid w:val="00140C34"/>
    <w:rsid w:val="0014531D"/>
    <w:rsid w:val="00153F69"/>
    <w:rsid w:val="00154400"/>
    <w:rsid w:val="00170222"/>
    <w:rsid w:val="00174C06"/>
    <w:rsid w:val="00181CD9"/>
    <w:rsid w:val="00190B51"/>
    <w:rsid w:val="0019421A"/>
    <w:rsid w:val="001A13A1"/>
    <w:rsid w:val="001A1D06"/>
    <w:rsid w:val="001A4BDE"/>
    <w:rsid w:val="001C070D"/>
    <w:rsid w:val="001C17E1"/>
    <w:rsid w:val="001C4D3A"/>
    <w:rsid w:val="001D3479"/>
    <w:rsid w:val="001E3CC3"/>
    <w:rsid w:val="001E4FED"/>
    <w:rsid w:val="001F1433"/>
    <w:rsid w:val="001F69F7"/>
    <w:rsid w:val="001F7340"/>
    <w:rsid w:val="001F7B9F"/>
    <w:rsid w:val="00203D1D"/>
    <w:rsid w:val="00221DD6"/>
    <w:rsid w:val="00227FFC"/>
    <w:rsid w:val="002343D5"/>
    <w:rsid w:val="00241C1F"/>
    <w:rsid w:val="00250BF8"/>
    <w:rsid w:val="002525E9"/>
    <w:rsid w:val="00265A04"/>
    <w:rsid w:val="002721C6"/>
    <w:rsid w:val="002743E1"/>
    <w:rsid w:val="002751AB"/>
    <w:rsid w:val="00283BFD"/>
    <w:rsid w:val="0028516E"/>
    <w:rsid w:val="002854D7"/>
    <w:rsid w:val="002925B9"/>
    <w:rsid w:val="002936D1"/>
    <w:rsid w:val="002972E2"/>
    <w:rsid w:val="002A2BF0"/>
    <w:rsid w:val="002A4CCA"/>
    <w:rsid w:val="002A64AC"/>
    <w:rsid w:val="002A6D09"/>
    <w:rsid w:val="002B2163"/>
    <w:rsid w:val="002B477C"/>
    <w:rsid w:val="002B62D5"/>
    <w:rsid w:val="002B6A08"/>
    <w:rsid w:val="002B6A3F"/>
    <w:rsid w:val="002C7917"/>
    <w:rsid w:val="002D1BBF"/>
    <w:rsid w:val="002D25D7"/>
    <w:rsid w:val="002D7C9D"/>
    <w:rsid w:val="002E7139"/>
    <w:rsid w:val="002F317A"/>
    <w:rsid w:val="0030510E"/>
    <w:rsid w:val="003102DC"/>
    <w:rsid w:val="00332338"/>
    <w:rsid w:val="003336D4"/>
    <w:rsid w:val="003362AB"/>
    <w:rsid w:val="00344301"/>
    <w:rsid w:val="003461FF"/>
    <w:rsid w:val="003474E7"/>
    <w:rsid w:val="00353B4C"/>
    <w:rsid w:val="003600B8"/>
    <w:rsid w:val="003601D2"/>
    <w:rsid w:val="00364F84"/>
    <w:rsid w:val="003655FF"/>
    <w:rsid w:val="00365A1E"/>
    <w:rsid w:val="003715CA"/>
    <w:rsid w:val="003752BB"/>
    <w:rsid w:val="00375DFE"/>
    <w:rsid w:val="00377742"/>
    <w:rsid w:val="003874DE"/>
    <w:rsid w:val="003901BE"/>
    <w:rsid w:val="0039531A"/>
    <w:rsid w:val="003A1B7F"/>
    <w:rsid w:val="003A6102"/>
    <w:rsid w:val="003A7C2A"/>
    <w:rsid w:val="003B5D97"/>
    <w:rsid w:val="003C3CAD"/>
    <w:rsid w:val="003C3FCB"/>
    <w:rsid w:val="003C5CDD"/>
    <w:rsid w:val="003C7ACA"/>
    <w:rsid w:val="003D30CE"/>
    <w:rsid w:val="003E14A4"/>
    <w:rsid w:val="003E2663"/>
    <w:rsid w:val="003E7D2A"/>
    <w:rsid w:val="00400B36"/>
    <w:rsid w:val="00407D4F"/>
    <w:rsid w:val="00415324"/>
    <w:rsid w:val="00416BA3"/>
    <w:rsid w:val="004230E5"/>
    <w:rsid w:val="00424EFD"/>
    <w:rsid w:val="004276F5"/>
    <w:rsid w:val="00431AEC"/>
    <w:rsid w:val="00432AB2"/>
    <w:rsid w:val="00434CA1"/>
    <w:rsid w:val="004367DF"/>
    <w:rsid w:val="004404E9"/>
    <w:rsid w:val="0046238E"/>
    <w:rsid w:val="004633E1"/>
    <w:rsid w:val="004657BE"/>
    <w:rsid w:val="00474637"/>
    <w:rsid w:val="0047530D"/>
    <w:rsid w:val="0047565F"/>
    <w:rsid w:val="00493F9F"/>
    <w:rsid w:val="00494788"/>
    <w:rsid w:val="004A54E5"/>
    <w:rsid w:val="004C2756"/>
    <w:rsid w:val="004C3130"/>
    <w:rsid w:val="004D07FC"/>
    <w:rsid w:val="004D4BCE"/>
    <w:rsid w:val="004E1298"/>
    <w:rsid w:val="004E1DA1"/>
    <w:rsid w:val="004E4BC4"/>
    <w:rsid w:val="004F00B0"/>
    <w:rsid w:val="004F2178"/>
    <w:rsid w:val="005004A9"/>
    <w:rsid w:val="00507079"/>
    <w:rsid w:val="00510910"/>
    <w:rsid w:val="005132D9"/>
    <w:rsid w:val="0051607A"/>
    <w:rsid w:val="0052060F"/>
    <w:rsid w:val="00521422"/>
    <w:rsid w:val="00521D99"/>
    <w:rsid w:val="00532043"/>
    <w:rsid w:val="00535567"/>
    <w:rsid w:val="00541105"/>
    <w:rsid w:val="00544833"/>
    <w:rsid w:val="0054506C"/>
    <w:rsid w:val="00552D7E"/>
    <w:rsid w:val="00555443"/>
    <w:rsid w:val="0055742E"/>
    <w:rsid w:val="00565362"/>
    <w:rsid w:val="00565AF2"/>
    <w:rsid w:val="00571AC2"/>
    <w:rsid w:val="005775FA"/>
    <w:rsid w:val="00580439"/>
    <w:rsid w:val="0058597D"/>
    <w:rsid w:val="0058605B"/>
    <w:rsid w:val="00587EED"/>
    <w:rsid w:val="0059575E"/>
    <w:rsid w:val="005A07EE"/>
    <w:rsid w:val="005B46D6"/>
    <w:rsid w:val="005C4C93"/>
    <w:rsid w:val="005D54FD"/>
    <w:rsid w:val="005D62D7"/>
    <w:rsid w:val="005E498C"/>
    <w:rsid w:val="005F76BE"/>
    <w:rsid w:val="005F7D8A"/>
    <w:rsid w:val="006003DC"/>
    <w:rsid w:val="00600FE8"/>
    <w:rsid w:val="006070A7"/>
    <w:rsid w:val="00611CA6"/>
    <w:rsid w:val="00613FC2"/>
    <w:rsid w:val="006147A7"/>
    <w:rsid w:val="00621C01"/>
    <w:rsid w:val="00621F98"/>
    <w:rsid w:val="00627CB9"/>
    <w:rsid w:val="006369AD"/>
    <w:rsid w:val="00637324"/>
    <w:rsid w:val="00640E6D"/>
    <w:rsid w:val="006453E5"/>
    <w:rsid w:val="00647E35"/>
    <w:rsid w:val="00651A88"/>
    <w:rsid w:val="00655DEC"/>
    <w:rsid w:val="00662615"/>
    <w:rsid w:val="00670B75"/>
    <w:rsid w:val="0067383D"/>
    <w:rsid w:val="00674B44"/>
    <w:rsid w:val="00694C01"/>
    <w:rsid w:val="0069689C"/>
    <w:rsid w:val="006A329E"/>
    <w:rsid w:val="006B4E49"/>
    <w:rsid w:val="006B4E4F"/>
    <w:rsid w:val="006B6557"/>
    <w:rsid w:val="006C3A86"/>
    <w:rsid w:val="006C65B7"/>
    <w:rsid w:val="006D042F"/>
    <w:rsid w:val="006D557E"/>
    <w:rsid w:val="006E00C6"/>
    <w:rsid w:val="006E2F40"/>
    <w:rsid w:val="006E447D"/>
    <w:rsid w:val="006F2948"/>
    <w:rsid w:val="006F29F8"/>
    <w:rsid w:val="006F5522"/>
    <w:rsid w:val="0070579E"/>
    <w:rsid w:val="00706263"/>
    <w:rsid w:val="00711A79"/>
    <w:rsid w:val="00712588"/>
    <w:rsid w:val="00723424"/>
    <w:rsid w:val="007366EF"/>
    <w:rsid w:val="00736D05"/>
    <w:rsid w:val="00743509"/>
    <w:rsid w:val="00743ACF"/>
    <w:rsid w:val="007446BB"/>
    <w:rsid w:val="00745020"/>
    <w:rsid w:val="007450DC"/>
    <w:rsid w:val="00755C7B"/>
    <w:rsid w:val="007712A2"/>
    <w:rsid w:val="0077275E"/>
    <w:rsid w:val="00780ED8"/>
    <w:rsid w:val="007864A3"/>
    <w:rsid w:val="007904E4"/>
    <w:rsid w:val="007922CA"/>
    <w:rsid w:val="0079379D"/>
    <w:rsid w:val="00794938"/>
    <w:rsid w:val="0079758B"/>
    <w:rsid w:val="00797E0B"/>
    <w:rsid w:val="007A2759"/>
    <w:rsid w:val="007A27D0"/>
    <w:rsid w:val="007A3FBA"/>
    <w:rsid w:val="007A54F6"/>
    <w:rsid w:val="007A759C"/>
    <w:rsid w:val="007B635E"/>
    <w:rsid w:val="007C5701"/>
    <w:rsid w:val="007C61C5"/>
    <w:rsid w:val="00813903"/>
    <w:rsid w:val="008222C2"/>
    <w:rsid w:val="00827BC0"/>
    <w:rsid w:val="00835272"/>
    <w:rsid w:val="008422D2"/>
    <w:rsid w:val="0084262C"/>
    <w:rsid w:val="00851DB8"/>
    <w:rsid w:val="008532E9"/>
    <w:rsid w:val="00853355"/>
    <w:rsid w:val="00856AF5"/>
    <w:rsid w:val="00860EBD"/>
    <w:rsid w:val="00874BC4"/>
    <w:rsid w:val="0087744A"/>
    <w:rsid w:val="00893064"/>
    <w:rsid w:val="00897516"/>
    <w:rsid w:val="008A04CB"/>
    <w:rsid w:val="008A56CF"/>
    <w:rsid w:val="008B0FFF"/>
    <w:rsid w:val="008B1473"/>
    <w:rsid w:val="008B3E56"/>
    <w:rsid w:val="008B6A56"/>
    <w:rsid w:val="008D2DA6"/>
    <w:rsid w:val="008D3032"/>
    <w:rsid w:val="008D5490"/>
    <w:rsid w:val="008F015F"/>
    <w:rsid w:val="008F4BF5"/>
    <w:rsid w:val="008F5C58"/>
    <w:rsid w:val="009001A1"/>
    <w:rsid w:val="009047BC"/>
    <w:rsid w:val="00907F52"/>
    <w:rsid w:val="009142E2"/>
    <w:rsid w:val="00917B76"/>
    <w:rsid w:val="00917CF8"/>
    <w:rsid w:val="00922841"/>
    <w:rsid w:val="009247C4"/>
    <w:rsid w:val="0093015A"/>
    <w:rsid w:val="009339B2"/>
    <w:rsid w:val="00936D2D"/>
    <w:rsid w:val="00943185"/>
    <w:rsid w:val="00952A57"/>
    <w:rsid w:val="00953001"/>
    <w:rsid w:val="00955C0A"/>
    <w:rsid w:val="00955E29"/>
    <w:rsid w:val="00957429"/>
    <w:rsid w:val="0095760C"/>
    <w:rsid w:val="00961102"/>
    <w:rsid w:val="00964852"/>
    <w:rsid w:val="009726E3"/>
    <w:rsid w:val="00973A91"/>
    <w:rsid w:val="009748AD"/>
    <w:rsid w:val="00980971"/>
    <w:rsid w:val="00987CEB"/>
    <w:rsid w:val="00997FBF"/>
    <w:rsid w:val="009A4440"/>
    <w:rsid w:val="009B1813"/>
    <w:rsid w:val="009B2809"/>
    <w:rsid w:val="009B78BE"/>
    <w:rsid w:val="009C009F"/>
    <w:rsid w:val="009C0212"/>
    <w:rsid w:val="009C23E5"/>
    <w:rsid w:val="009D0949"/>
    <w:rsid w:val="009D1F66"/>
    <w:rsid w:val="009E0E01"/>
    <w:rsid w:val="009E73E6"/>
    <w:rsid w:val="009E79EE"/>
    <w:rsid w:val="009F3356"/>
    <w:rsid w:val="009F53AB"/>
    <w:rsid w:val="00A011C2"/>
    <w:rsid w:val="00A0128D"/>
    <w:rsid w:val="00A13C41"/>
    <w:rsid w:val="00A1468A"/>
    <w:rsid w:val="00A2477D"/>
    <w:rsid w:val="00A2653B"/>
    <w:rsid w:val="00A274ED"/>
    <w:rsid w:val="00A32032"/>
    <w:rsid w:val="00A373B6"/>
    <w:rsid w:val="00A45A2C"/>
    <w:rsid w:val="00A46CAD"/>
    <w:rsid w:val="00A5231B"/>
    <w:rsid w:val="00A57688"/>
    <w:rsid w:val="00A6327E"/>
    <w:rsid w:val="00A751E1"/>
    <w:rsid w:val="00A7646A"/>
    <w:rsid w:val="00A86DF2"/>
    <w:rsid w:val="00A9395E"/>
    <w:rsid w:val="00A95892"/>
    <w:rsid w:val="00A96EDF"/>
    <w:rsid w:val="00AA2352"/>
    <w:rsid w:val="00AA4E53"/>
    <w:rsid w:val="00AA6030"/>
    <w:rsid w:val="00AA780C"/>
    <w:rsid w:val="00AA7AD4"/>
    <w:rsid w:val="00AA7AF1"/>
    <w:rsid w:val="00AB19AA"/>
    <w:rsid w:val="00AB2606"/>
    <w:rsid w:val="00AB45B3"/>
    <w:rsid w:val="00AB48B7"/>
    <w:rsid w:val="00AB5C78"/>
    <w:rsid w:val="00AC51E3"/>
    <w:rsid w:val="00AC688B"/>
    <w:rsid w:val="00AD458C"/>
    <w:rsid w:val="00AD49A0"/>
    <w:rsid w:val="00AE0D83"/>
    <w:rsid w:val="00AE3D03"/>
    <w:rsid w:val="00AF0114"/>
    <w:rsid w:val="00B03F3D"/>
    <w:rsid w:val="00B13AA4"/>
    <w:rsid w:val="00B20AAA"/>
    <w:rsid w:val="00B23138"/>
    <w:rsid w:val="00B25409"/>
    <w:rsid w:val="00B37D61"/>
    <w:rsid w:val="00B410D2"/>
    <w:rsid w:val="00B45107"/>
    <w:rsid w:val="00B46F2F"/>
    <w:rsid w:val="00B51E94"/>
    <w:rsid w:val="00B562EF"/>
    <w:rsid w:val="00B57F6D"/>
    <w:rsid w:val="00B60455"/>
    <w:rsid w:val="00B65472"/>
    <w:rsid w:val="00B70F73"/>
    <w:rsid w:val="00B769F3"/>
    <w:rsid w:val="00B80F90"/>
    <w:rsid w:val="00B867D0"/>
    <w:rsid w:val="00B870AC"/>
    <w:rsid w:val="00B9343C"/>
    <w:rsid w:val="00BA11AE"/>
    <w:rsid w:val="00BA126B"/>
    <w:rsid w:val="00BA4A29"/>
    <w:rsid w:val="00BB1389"/>
    <w:rsid w:val="00BB2A94"/>
    <w:rsid w:val="00BB6D62"/>
    <w:rsid w:val="00BB7953"/>
    <w:rsid w:val="00BC611D"/>
    <w:rsid w:val="00BD3B32"/>
    <w:rsid w:val="00BD7297"/>
    <w:rsid w:val="00BE56FC"/>
    <w:rsid w:val="00BF1DB8"/>
    <w:rsid w:val="00BF2435"/>
    <w:rsid w:val="00C0238B"/>
    <w:rsid w:val="00C1200B"/>
    <w:rsid w:val="00C17B14"/>
    <w:rsid w:val="00C21D2C"/>
    <w:rsid w:val="00C221B4"/>
    <w:rsid w:val="00C234CA"/>
    <w:rsid w:val="00C26A6B"/>
    <w:rsid w:val="00C33558"/>
    <w:rsid w:val="00C4233A"/>
    <w:rsid w:val="00C55E9C"/>
    <w:rsid w:val="00C60E97"/>
    <w:rsid w:val="00C64BAE"/>
    <w:rsid w:val="00C65375"/>
    <w:rsid w:val="00C653CD"/>
    <w:rsid w:val="00C838A7"/>
    <w:rsid w:val="00C871C0"/>
    <w:rsid w:val="00CA3E65"/>
    <w:rsid w:val="00CA5AB6"/>
    <w:rsid w:val="00CA775D"/>
    <w:rsid w:val="00CB0271"/>
    <w:rsid w:val="00CC5DA0"/>
    <w:rsid w:val="00CC71FB"/>
    <w:rsid w:val="00CD3932"/>
    <w:rsid w:val="00CE612C"/>
    <w:rsid w:val="00CF5891"/>
    <w:rsid w:val="00CF5D92"/>
    <w:rsid w:val="00D1129A"/>
    <w:rsid w:val="00D1789C"/>
    <w:rsid w:val="00D21DD0"/>
    <w:rsid w:val="00D37F82"/>
    <w:rsid w:val="00D57169"/>
    <w:rsid w:val="00D57C4B"/>
    <w:rsid w:val="00D6359E"/>
    <w:rsid w:val="00D7118D"/>
    <w:rsid w:val="00D9607B"/>
    <w:rsid w:val="00DA0C7D"/>
    <w:rsid w:val="00DA29BD"/>
    <w:rsid w:val="00DB0D23"/>
    <w:rsid w:val="00DB1190"/>
    <w:rsid w:val="00DB3C92"/>
    <w:rsid w:val="00DB6238"/>
    <w:rsid w:val="00DC5D38"/>
    <w:rsid w:val="00DE639F"/>
    <w:rsid w:val="00DE7AB3"/>
    <w:rsid w:val="00DF1B3E"/>
    <w:rsid w:val="00E06772"/>
    <w:rsid w:val="00E112A6"/>
    <w:rsid w:val="00E15646"/>
    <w:rsid w:val="00E21449"/>
    <w:rsid w:val="00E23CB4"/>
    <w:rsid w:val="00E250F1"/>
    <w:rsid w:val="00E34400"/>
    <w:rsid w:val="00E35D39"/>
    <w:rsid w:val="00E36A75"/>
    <w:rsid w:val="00E43EAE"/>
    <w:rsid w:val="00E46E5A"/>
    <w:rsid w:val="00E51ABF"/>
    <w:rsid w:val="00E51BA0"/>
    <w:rsid w:val="00E64592"/>
    <w:rsid w:val="00E64EBE"/>
    <w:rsid w:val="00E67DB2"/>
    <w:rsid w:val="00E67E07"/>
    <w:rsid w:val="00E70D59"/>
    <w:rsid w:val="00E84801"/>
    <w:rsid w:val="00E852E3"/>
    <w:rsid w:val="00E919A2"/>
    <w:rsid w:val="00E9218F"/>
    <w:rsid w:val="00E961FD"/>
    <w:rsid w:val="00EA2D44"/>
    <w:rsid w:val="00EB2C87"/>
    <w:rsid w:val="00EC38A7"/>
    <w:rsid w:val="00ED0FCF"/>
    <w:rsid w:val="00ED2A32"/>
    <w:rsid w:val="00ED2A9B"/>
    <w:rsid w:val="00EE4CD8"/>
    <w:rsid w:val="00EF16C6"/>
    <w:rsid w:val="00EF2A5C"/>
    <w:rsid w:val="00EF4344"/>
    <w:rsid w:val="00F059F8"/>
    <w:rsid w:val="00F0672E"/>
    <w:rsid w:val="00F069A0"/>
    <w:rsid w:val="00F12304"/>
    <w:rsid w:val="00F26996"/>
    <w:rsid w:val="00F31CE9"/>
    <w:rsid w:val="00F341D6"/>
    <w:rsid w:val="00F37266"/>
    <w:rsid w:val="00F63826"/>
    <w:rsid w:val="00F64C13"/>
    <w:rsid w:val="00F72CAF"/>
    <w:rsid w:val="00F8230F"/>
    <w:rsid w:val="00F8444F"/>
    <w:rsid w:val="00F91997"/>
    <w:rsid w:val="00FA61FF"/>
    <w:rsid w:val="00FB179A"/>
    <w:rsid w:val="00FB48E5"/>
    <w:rsid w:val="00FB5D60"/>
    <w:rsid w:val="00FC31AA"/>
    <w:rsid w:val="00FC4FC4"/>
    <w:rsid w:val="00FC5679"/>
    <w:rsid w:val="00FD3B5C"/>
    <w:rsid w:val="00FF7C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colormru v:ext="edit" colors="#c7c7c7"/>
    </o:shapedefaults>
    <o:shapelayout v:ext="edit">
      <o:idmap v:ext="edit" data="1"/>
    </o:shapelayout>
  </w:shapeDefaults>
  <w:decimalSymbol w:val="."/>
  <w:listSeparator w:val=","/>
  <w14:docId w14:val="1A63F704"/>
  <w15:docId w15:val="{BC8A483B-E99D-4038-8C20-7562E0B39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F2F"/>
    <w:pPr>
      <w:spacing w:line="360" w:lineRule="auto"/>
      <w:ind w:left="851"/>
      <w:jc w:val="both"/>
    </w:pPr>
    <w:rPr>
      <w:sz w:val="24"/>
    </w:rPr>
  </w:style>
  <w:style w:type="paragraph" w:styleId="Heading1">
    <w:name w:val="heading 1"/>
    <w:aliases w:val="C1 H1"/>
    <w:basedOn w:val="Heading7"/>
    <w:next w:val="Normal"/>
    <w:link w:val="Heading1Char"/>
    <w:uiPriority w:val="9"/>
    <w:qFormat/>
    <w:rsid w:val="00E51ABF"/>
    <w:pPr>
      <w:keepNext w:val="0"/>
      <w:keepLines w:val="0"/>
      <w:spacing w:before="0" w:after="200" w:line="240" w:lineRule="auto"/>
      <w:ind w:left="357" w:hanging="357"/>
      <w:contextualSpacing/>
      <w:jc w:val="center"/>
      <w:outlineLvl w:val="0"/>
    </w:pPr>
    <w:rPr>
      <w:rFonts w:asciiTheme="minorHAnsi" w:eastAsiaTheme="minorHAnsi" w:hAnsiTheme="minorHAnsi" w:cstheme="minorBidi"/>
      <w:b/>
      <w:i w:val="0"/>
      <w:iCs w:val="0"/>
      <w:color w:val="auto"/>
      <w:sz w:val="48"/>
      <w:szCs w:val="48"/>
    </w:rPr>
  </w:style>
  <w:style w:type="paragraph" w:styleId="Heading2">
    <w:name w:val="heading 2"/>
    <w:aliases w:val="C1 H2"/>
    <w:basedOn w:val="ListParagraph"/>
    <w:next w:val="Normal"/>
    <w:link w:val="Heading2Char"/>
    <w:uiPriority w:val="9"/>
    <w:unhideWhenUsed/>
    <w:qFormat/>
    <w:rsid w:val="00B46F2F"/>
    <w:pPr>
      <w:numPr>
        <w:ilvl w:val="1"/>
        <w:numId w:val="2"/>
      </w:numPr>
      <w:spacing w:line="240" w:lineRule="auto"/>
      <w:ind w:left="851" w:hanging="709"/>
      <w:outlineLvl w:val="1"/>
    </w:pPr>
    <w:rPr>
      <w:b/>
      <w:sz w:val="36"/>
      <w:szCs w:val="36"/>
    </w:rPr>
  </w:style>
  <w:style w:type="paragraph" w:styleId="Heading3">
    <w:name w:val="heading 3"/>
    <w:aliases w:val="C1 H3"/>
    <w:basedOn w:val="ListParagraph"/>
    <w:next w:val="Normal"/>
    <w:link w:val="Heading3Char"/>
    <w:uiPriority w:val="9"/>
    <w:unhideWhenUsed/>
    <w:qFormat/>
    <w:rsid w:val="00221DD6"/>
    <w:pPr>
      <w:numPr>
        <w:ilvl w:val="2"/>
        <w:numId w:val="2"/>
      </w:numPr>
      <w:spacing w:line="240" w:lineRule="auto"/>
      <w:ind w:left="851" w:hanging="851"/>
      <w:outlineLvl w:val="2"/>
    </w:pPr>
    <w:rPr>
      <w:b/>
      <w:i/>
      <w:sz w:val="32"/>
      <w:szCs w:val="32"/>
    </w:rPr>
  </w:style>
  <w:style w:type="paragraph" w:styleId="Heading4">
    <w:name w:val="heading 4"/>
    <w:basedOn w:val="Heading6"/>
    <w:next w:val="Normal"/>
    <w:link w:val="Heading4Char"/>
    <w:uiPriority w:val="9"/>
    <w:unhideWhenUsed/>
    <w:qFormat/>
    <w:rsid w:val="00221DD6"/>
    <w:pPr>
      <w:numPr>
        <w:ilvl w:val="3"/>
        <w:numId w:val="2"/>
      </w:numPr>
      <w:ind w:left="1418"/>
      <w:outlineLvl w:val="3"/>
    </w:pPr>
    <w:rPr>
      <w:i w:val="0"/>
      <w:sz w:val="28"/>
      <w:szCs w:val="28"/>
    </w:rPr>
  </w:style>
  <w:style w:type="paragraph" w:styleId="Heading5">
    <w:name w:val="heading 5"/>
    <w:basedOn w:val="Normal"/>
    <w:next w:val="Normal"/>
    <w:link w:val="Heading5Char"/>
    <w:uiPriority w:val="9"/>
    <w:unhideWhenUsed/>
    <w:qFormat/>
    <w:rsid w:val="007A54F6"/>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aliases w:val="C2 H3,C2 H31,C1 H4"/>
    <w:basedOn w:val="Heading3"/>
    <w:next w:val="Normal"/>
    <w:link w:val="Heading6Char"/>
    <w:uiPriority w:val="9"/>
    <w:unhideWhenUsed/>
    <w:qFormat/>
    <w:rsid w:val="00936D2D"/>
    <w:pPr>
      <w:numPr>
        <w:numId w:val="3"/>
      </w:numPr>
      <w:outlineLvl w:val="5"/>
    </w:pPr>
  </w:style>
  <w:style w:type="paragraph" w:styleId="Heading7">
    <w:name w:val="heading 7"/>
    <w:aliases w:val="Title Heading"/>
    <w:basedOn w:val="Normal"/>
    <w:next w:val="Normal"/>
    <w:link w:val="Heading7Char"/>
    <w:uiPriority w:val="9"/>
    <w:unhideWhenUsed/>
    <w:qFormat/>
    <w:rsid w:val="00936D2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3FCB"/>
    <w:pPr>
      <w:ind w:left="720"/>
      <w:contextualSpacing/>
    </w:pPr>
  </w:style>
  <w:style w:type="character" w:customStyle="1" w:styleId="Heading1Char">
    <w:name w:val="Heading 1 Char"/>
    <w:aliases w:val="C1 H1 Char"/>
    <w:basedOn w:val="DefaultParagraphFont"/>
    <w:link w:val="Heading1"/>
    <w:uiPriority w:val="9"/>
    <w:rsid w:val="00E51ABF"/>
    <w:rPr>
      <w:b/>
      <w:sz w:val="48"/>
      <w:szCs w:val="48"/>
    </w:rPr>
  </w:style>
  <w:style w:type="character" w:customStyle="1" w:styleId="Heading2Char">
    <w:name w:val="Heading 2 Char"/>
    <w:aliases w:val="C1 H2 Char"/>
    <w:basedOn w:val="DefaultParagraphFont"/>
    <w:link w:val="Heading2"/>
    <w:uiPriority w:val="9"/>
    <w:rsid w:val="00B46F2F"/>
    <w:rPr>
      <w:b/>
      <w:sz w:val="36"/>
      <w:szCs w:val="36"/>
    </w:rPr>
  </w:style>
  <w:style w:type="character" w:customStyle="1" w:styleId="Heading3Char">
    <w:name w:val="Heading 3 Char"/>
    <w:aliases w:val="C1 H3 Char"/>
    <w:basedOn w:val="DefaultParagraphFont"/>
    <w:link w:val="Heading3"/>
    <w:uiPriority w:val="9"/>
    <w:rsid w:val="00221DD6"/>
    <w:rPr>
      <w:b/>
      <w:i/>
      <w:sz w:val="32"/>
      <w:szCs w:val="32"/>
    </w:rPr>
  </w:style>
  <w:style w:type="character" w:customStyle="1" w:styleId="Heading6Char">
    <w:name w:val="Heading 6 Char"/>
    <w:aliases w:val="C2 H3 Char,C2 H31 Char,C1 H4 Char"/>
    <w:basedOn w:val="DefaultParagraphFont"/>
    <w:link w:val="Heading6"/>
    <w:uiPriority w:val="9"/>
    <w:rsid w:val="00936D2D"/>
    <w:rPr>
      <w:i/>
      <w:sz w:val="24"/>
    </w:rPr>
  </w:style>
  <w:style w:type="paragraph" w:styleId="Caption">
    <w:name w:val="caption"/>
    <w:basedOn w:val="Normal"/>
    <w:next w:val="Normal"/>
    <w:uiPriority w:val="35"/>
    <w:unhideWhenUsed/>
    <w:qFormat/>
    <w:rsid w:val="00034CFC"/>
    <w:pPr>
      <w:spacing w:line="240" w:lineRule="auto"/>
      <w:jc w:val="center"/>
    </w:pPr>
    <w:rPr>
      <w:b/>
      <w:bCs/>
      <w:color w:val="808080" w:themeColor="background1" w:themeShade="80"/>
      <w:szCs w:val="18"/>
    </w:rPr>
  </w:style>
  <w:style w:type="paragraph" w:styleId="BalloonText">
    <w:name w:val="Balloon Text"/>
    <w:basedOn w:val="Normal"/>
    <w:link w:val="BalloonTextChar"/>
    <w:uiPriority w:val="99"/>
    <w:semiHidden/>
    <w:unhideWhenUsed/>
    <w:rsid w:val="00936D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6D2D"/>
    <w:rPr>
      <w:rFonts w:ascii="Tahoma" w:hAnsi="Tahoma" w:cs="Tahoma"/>
      <w:sz w:val="16"/>
      <w:szCs w:val="16"/>
    </w:rPr>
  </w:style>
  <w:style w:type="character" w:customStyle="1" w:styleId="Heading7Char">
    <w:name w:val="Heading 7 Char"/>
    <w:aliases w:val="Title Heading Char"/>
    <w:basedOn w:val="DefaultParagraphFont"/>
    <w:link w:val="Heading7"/>
    <w:uiPriority w:val="9"/>
    <w:rsid w:val="00936D2D"/>
    <w:rPr>
      <w:rFonts w:asciiTheme="majorHAnsi" w:eastAsiaTheme="majorEastAsia" w:hAnsiTheme="majorHAnsi" w:cstheme="majorBidi"/>
      <w:i/>
      <w:iCs/>
      <w:color w:val="404040" w:themeColor="text1" w:themeTint="BF"/>
    </w:rPr>
  </w:style>
  <w:style w:type="paragraph" w:customStyle="1" w:styleId="EndNoteBibliographyTitle">
    <w:name w:val="EndNote Bibliography Title"/>
    <w:basedOn w:val="Normal"/>
    <w:link w:val="EndNoteBibliographyTitleChar"/>
    <w:rsid w:val="00936D2D"/>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936D2D"/>
    <w:rPr>
      <w:rFonts w:ascii="Calibri" w:hAnsi="Calibri"/>
      <w:noProof/>
      <w:lang w:val="en-US"/>
    </w:rPr>
  </w:style>
  <w:style w:type="paragraph" w:customStyle="1" w:styleId="EndNoteBibliography">
    <w:name w:val="EndNote Bibliography"/>
    <w:basedOn w:val="Normal"/>
    <w:link w:val="EndNoteBibliographyChar"/>
    <w:rsid w:val="00936D2D"/>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936D2D"/>
    <w:rPr>
      <w:rFonts w:ascii="Calibri" w:hAnsi="Calibri"/>
      <w:noProof/>
      <w:lang w:val="en-US"/>
    </w:rPr>
  </w:style>
  <w:style w:type="character" w:styleId="Hyperlink">
    <w:name w:val="Hyperlink"/>
    <w:basedOn w:val="DefaultParagraphFont"/>
    <w:uiPriority w:val="99"/>
    <w:unhideWhenUsed/>
    <w:rsid w:val="00936D2D"/>
    <w:rPr>
      <w:color w:val="0000FF" w:themeColor="hyperlink"/>
      <w:u w:val="single"/>
    </w:rPr>
  </w:style>
  <w:style w:type="paragraph" w:styleId="Header">
    <w:name w:val="header"/>
    <w:basedOn w:val="Normal"/>
    <w:link w:val="HeaderChar"/>
    <w:uiPriority w:val="99"/>
    <w:unhideWhenUsed/>
    <w:rsid w:val="005653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362"/>
  </w:style>
  <w:style w:type="paragraph" w:styleId="Footer">
    <w:name w:val="footer"/>
    <w:basedOn w:val="Normal"/>
    <w:link w:val="FooterChar"/>
    <w:uiPriority w:val="99"/>
    <w:unhideWhenUsed/>
    <w:rsid w:val="00565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362"/>
  </w:style>
  <w:style w:type="character" w:styleId="CommentReference">
    <w:name w:val="annotation reference"/>
    <w:basedOn w:val="DefaultParagraphFont"/>
    <w:uiPriority w:val="99"/>
    <w:semiHidden/>
    <w:unhideWhenUsed/>
    <w:rsid w:val="0051607A"/>
    <w:rPr>
      <w:sz w:val="16"/>
      <w:szCs w:val="16"/>
    </w:rPr>
  </w:style>
  <w:style w:type="paragraph" w:styleId="CommentText">
    <w:name w:val="annotation text"/>
    <w:basedOn w:val="Normal"/>
    <w:link w:val="CommentTextChar"/>
    <w:uiPriority w:val="99"/>
    <w:unhideWhenUsed/>
    <w:rsid w:val="0051607A"/>
    <w:pPr>
      <w:spacing w:line="240" w:lineRule="auto"/>
    </w:pPr>
    <w:rPr>
      <w:sz w:val="20"/>
      <w:szCs w:val="20"/>
    </w:rPr>
  </w:style>
  <w:style w:type="character" w:customStyle="1" w:styleId="CommentTextChar">
    <w:name w:val="Comment Text Char"/>
    <w:basedOn w:val="DefaultParagraphFont"/>
    <w:link w:val="CommentText"/>
    <w:uiPriority w:val="99"/>
    <w:rsid w:val="0051607A"/>
    <w:rPr>
      <w:sz w:val="20"/>
      <w:szCs w:val="20"/>
    </w:rPr>
  </w:style>
  <w:style w:type="paragraph" w:styleId="CommentSubject">
    <w:name w:val="annotation subject"/>
    <w:basedOn w:val="CommentText"/>
    <w:next w:val="CommentText"/>
    <w:link w:val="CommentSubjectChar"/>
    <w:uiPriority w:val="99"/>
    <w:semiHidden/>
    <w:unhideWhenUsed/>
    <w:rsid w:val="0051607A"/>
    <w:rPr>
      <w:b/>
      <w:bCs/>
    </w:rPr>
  </w:style>
  <w:style w:type="character" w:customStyle="1" w:styleId="CommentSubjectChar">
    <w:name w:val="Comment Subject Char"/>
    <w:basedOn w:val="CommentTextChar"/>
    <w:link w:val="CommentSubject"/>
    <w:uiPriority w:val="99"/>
    <w:semiHidden/>
    <w:rsid w:val="0051607A"/>
    <w:rPr>
      <w:b/>
      <w:bCs/>
      <w:sz w:val="20"/>
      <w:szCs w:val="20"/>
    </w:rPr>
  </w:style>
  <w:style w:type="paragraph" w:styleId="NoSpacing">
    <w:name w:val="No Spacing"/>
    <w:uiPriority w:val="1"/>
    <w:qFormat/>
    <w:rsid w:val="006E447D"/>
    <w:pPr>
      <w:spacing w:after="0" w:line="240" w:lineRule="auto"/>
      <w:jc w:val="both"/>
    </w:pPr>
  </w:style>
  <w:style w:type="paragraph" w:styleId="NormalWeb">
    <w:name w:val="Normal (Web)"/>
    <w:basedOn w:val="Normal"/>
    <w:uiPriority w:val="99"/>
    <w:semiHidden/>
    <w:unhideWhenUsed/>
    <w:rsid w:val="007A2759"/>
    <w:pPr>
      <w:spacing w:before="100" w:beforeAutospacing="1" w:after="100" w:afterAutospacing="1" w:line="240" w:lineRule="auto"/>
      <w:jc w:val="left"/>
    </w:pPr>
    <w:rPr>
      <w:rFonts w:ascii="Times New Roman" w:eastAsiaTheme="minorEastAsia" w:hAnsi="Times New Roman" w:cs="Times New Roman"/>
      <w:szCs w:val="24"/>
      <w:lang w:eastAsia="en-GB"/>
    </w:rPr>
  </w:style>
  <w:style w:type="table" w:styleId="TableGrid">
    <w:name w:val="Table Grid"/>
    <w:basedOn w:val="TableNormal"/>
    <w:uiPriority w:val="59"/>
    <w:rsid w:val="006F2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70F73"/>
  </w:style>
  <w:style w:type="paragraph" w:styleId="Subtitle">
    <w:name w:val="Subtitle"/>
    <w:basedOn w:val="Normal"/>
    <w:next w:val="Normal"/>
    <w:link w:val="SubtitleChar"/>
    <w:uiPriority w:val="11"/>
    <w:qFormat/>
    <w:rsid w:val="00B70F73"/>
    <w:pPr>
      <w:numPr>
        <w:ilvl w:val="1"/>
      </w:numPr>
      <w:spacing w:after="160"/>
      <w:ind w:left="851"/>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70F73"/>
    <w:rPr>
      <w:rFonts w:eastAsiaTheme="minorEastAsia"/>
      <w:color w:val="5A5A5A" w:themeColor="text1" w:themeTint="A5"/>
      <w:spacing w:val="15"/>
    </w:rPr>
  </w:style>
  <w:style w:type="paragraph" w:styleId="Quote">
    <w:name w:val="Quote"/>
    <w:basedOn w:val="Normal"/>
    <w:next w:val="Normal"/>
    <w:link w:val="QuoteChar"/>
    <w:uiPriority w:val="29"/>
    <w:qFormat/>
    <w:rsid w:val="00B70F73"/>
    <w:pPr>
      <w:pBdr>
        <w:left w:val="single" w:sz="18" w:space="4" w:color="BFBFBF" w:themeColor="background1" w:themeShade="BF"/>
      </w:pBd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70F73"/>
    <w:rPr>
      <w:i/>
      <w:iCs/>
      <w:color w:val="404040" w:themeColor="text1" w:themeTint="BF"/>
    </w:rPr>
  </w:style>
  <w:style w:type="paragraph" w:styleId="TOC1">
    <w:name w:val="toc 1"/>
    <w:basedOn w:val="Normal"/>
    <w:next w:val="Normal"/>
    <w:autoRedefine/>
    <w:uiPriority w:val="39"/>
    <w:unhideWhenUsed/>
    <w:rsid w:val="006453E5"/>
    <w:pPr>
      <w:spacing w:before="360" w:after="360"/>
      <w:jc w:val="left"/>
    </w:pPr>
    <w:rPr>
      <w:b/>
      <w:bCs/>
      <w:caps/>
      <w:u w:val="single"/>
    </w:rPr>
  </w:style>
  <w:style w:type="paragraph" w:styleId="TOC2">
    <w:name w:val="toc 2"/>
    <w:basedOn w:val="Normal"/>
    <w:next w:val="Normal"/>
    <w:autoRedefine/>
    <w:uiPriority w:val="39"/>
    <w:unhideWhenUsed/>
    <w:rsid w:val="006453E5"/>
    <w:pPr>
      <w:spacing w:after="0"/>
      <w:jc w:val="left"/>
    </w:pPr>
    <w:rPr>
      <w:b/>
      <w:bCs/>
      <w:smallCaps/>
    </w:rPr>
  </w:style>
  <w:style w:type="paragraph" w:styleId="TOC3">
    <w:name w:val="toc 3"/>
    <w:basedOn w:val="Normal"/>
    <w:next w:val="Normal"/>
    <w:autoRedefine/>
    <w:uiPriority w:val="39"/>
    <w:unhideWhenUsed/>
    <w:rsid w:val="006453E5"/>
    <w:pPr>
      <w:spacing w:after="0"/>
      <w:jc w:val="left"/>
    </w:pPr>
    <w:rPr>
      <w:smallCaps/>
    </w:rPr>
  </w:style>
  <w:style w:type="paragraph" w:styleId="TOC4">
    <w:name w:val="toc 4"/>
    <w:basedOn w:val="Normal"/>
    <w:next w:val="Normal"/>
    <w:autoRedefine/>
    <w:uiPriority w:val="39"/>
    <w:unhideWhenUsed/>
    <w:rsid w:val="006453E5"/>
    <w:pPr>
      <w:spacing w:after="0"/>
      <w:jc w:val="left"/>
    </w:pPr>
  </w:style>
  <w:style w:type="paragraph" w:styleId="TOC5">
    <w:name w:val="toc 5"/>
    <w:basedOn w:val="Normal"/>
    <w:next w:val="Normal"/>
    <w:autoRedefine/>
    <w:uiPriority w:val="39"/>
    <w:unhideWhenUsed/>
    <w:rsid w:val="006453E5"/>
    <w:pPr>
      <w:spacing w:after="0"/>
      <w:jc w:val="left"/>
    </w:pPr>
  </w:style>
  <w:style w:type="paragraph" w:styleId="TOC6">
    <w:name w:val="toc 6"/>
    <w:basedOn w:val="Normal"/>
    <w:next w:val="Normal"/>
    <w:autoRedefine/>
    <w:uiPriority w:val="39"/>
    <w:unhideWhenUsed/>
    <w:rsid w:val="006453E5"/>
    <w:pPr>
      <w:spacing w:after="0"/>
      <w:jc w:val="left"/>
    </w:pPr>
  </w:style>
  <w:style w:type="paragraph" w:styleId="TOC7">
    <w:name w:val="toc 7"/>
    <w:basedOn w:val="Normal"/>
    <w:next w:val="Normal"/>
    <w:autoRedefine/>
    <w:uiPriority w:val="39"/>
    <w:unhideWhenUsed/>
    <w:rsid w:val="006453E5"/>
    <w:pPr>
      <w:spacing w:after="0"/>
      <w:jc w:val="left"/>
    </w:pPr>
  </w:style>
  <w:style w:type="paragraph" w:styleId="TOC8">
    <w:name w:val="toc 8"/>
    <w:basedOn w:val="Normal"/>
    <w:next w:val="Normal"/>
    <w:autoRedefine/>
    <w:uiPriority w:val="39"/>
    <w:unhideWhenUsed/>
    <w:rsid w:val="006453E5"/>
    <w:pPr>
      <w:spacing w:after="0"/>
      <w:jc w:val="left"/>
    </w:pPr>
  </w:style>
  <w:style w:type="paragraph" w:styleId="TOC9">
    <w:name w:val="toc 9"/>
    <w:basedOn w:val="Normal"/>
    <w:next w:val="Normal"/>
    <w:autoRedefine/>
    <w:uiPriority w:val="39"/>
    <w:unhideWhenUsed/>
    <w:rsid w:val="006453E5"/>
    <w:pPr>
      <w:spacing w:after="0"/>
      <w:jc w:val="left"/>
    </w:pPr>
  </w:style>
  <w:style w:type="character" w:customStyle="1" w:styleId="Heading1Char2">
    <w:name w:val="Heading 1 Char2"/>
    <w:aliases w:val="C1 H1 Char2"/>
    <w:basedOn w:val="DefaultParagraphFont"/>
    <w:uiPriority w:val="9"/>
    <w:rsid w:val="004F2178"/>
    <w:rPr>
      <w:b/>
      <w:sz w:val="28"/>
    </w:rPr>
  </w:style>
  <w:style w:type="character" w:customStyle="1" w:styleId="Heading2Char2">
    <w:name w:val="Heading 2 Char2"/>
    <w:aliases w:val="C1 H2 Char2"/>
    <w:basedOn w:val="DefaultParagraphFont"/>
    <w:uiPriority w:val="9"/>
    <w:rsid w:val="004F2178"/>
    <w:rPr>
      <w:b/>
      <w:sz w:val="24"/>
    </w:rPr>
  </w:style>
  <w:style w:type="character" w:customStyle="1" w:styleId="Heading3Char2">
    <w:name w:val="Heading 3 Char2"/>
    <w:aliases w:val="C1 H3 Char2"/>
    <w:basedOn w:val="DefaultParagraphFont"/>
    <w:uiPriority w:val="9"/>
    <w:rsid w:val="004F2178"/>
    <w:rPr>
      <w:i/>
      <w:sz w:val="24"/>
    </w:rPr>
  </w:style>
  <w:style w:type="character" w:customStyle="1" w:styleId="Heading1Char3">
    <w:name w:val="Heading 1 Char3"/>
    <w:aliases w:val="C1 H1 Char3"/>
    <w:basedOn w:val="DefaultParagraphFont"/>
    <w:uiPriority w:val="9"/>
    <w:rsid w:val="004F2178"/>
    <w:rPr>
      <w:b/>
      <w:sz w:val="28"/>
    </w:rPr>
  </w:style>
  <w:style w:type="character" w:customStyle="1" w:styleId="Heading2Char3">
    <w:name w:val="Heading 2 Char3"/>
    <w:aliases w:val="C1 H2 Char3"/>
    <w:basedOn w:val="DefaultParagraphFont"/>
    <w:uiPriority w:val="9"/>
    <w:rsid w:val="004F2178"/>
    <w:rPr>
      <w:b/>
      <w:sz w:val="24"/>
    </w:rPr>
  </w:style>
  <w:style w:type="character" w:customStyle="1" w:styleId="mo">
    <w:name w:val="mo"/>
    <w:basedOn w:val="DefaultParagraphFont"/>
    <w:rsid w:val="004F2178"/>
  </w:style>
  <w:style w:type="character" w:customStyle="1" w:styleId="mi">
    <w:name w:val="mi"/>
    <w:basedOn w:val="DefaultParagraphFont"/>
    <w:rsid w:val="004F2178"/>
  </w:style>
  <w:style w:type="character" w:customStyle="1" w:styleId="msqrt">
    <w:name w:val="msqrt"/>
    <w:basedOn w:val="DefaultParagraphFont"/>
    <w:rsid w:val="004F2178"/>
  </w:style>
  <w:style w:type="character" w:customStyle="1" w:styleId="mn">
    <w:name w:val="mn"/>
    <w:basedOn w:val="DefaultParagraphFont"/>
    <w:rsid w:val="004F2178"/>
  </w:style>
  <w:style w:type="character" w:customStyle="1" w:styleId="mjxassistivemathml">
    <w:name w:val="mjx_assistive_mathml"/>
    <w:basedOn w:val="DefaultParagraphFont"/>
    <w:rsid w:val="004F2178"/>
  </w:style>
  <w:style w:type="character" w:customStyle="1" w:styleId="captionlabel">
    <w:name w:val="captionlabel"/>
    <w:basedOn w:val="DefaultParagraphFont"/>
    <w:rsid w:val="004F2178"/>
  </w:style>
  <w:style w:type="character" w:customStyle="1" w:styleId="fn-label">
    <w:name w:val="fn-label"/>
    <w:basedOn w:val="DefaultParagraphFont"/>
    <w:rsid w:val="004F2178"/>
  </w:style>
  <w:style w:type="character" w:customStyle="1" w:styleId="nlmstring-name">
    <w:name w:val="nlm_string-name"/>
    <w:basedOn w:val="DefaultParagraphFont"/>
    <w:rsid w:val="004F2178"/>
  </w:style>
  <w:style w:type="character" w:customStyle="1" w:styleId="nlmarticle-title">
    <w:name w:val="nlm_article-title"/>
    <w:basedOn w:val="DefaultParagraphFont"/>
    <w:rsid w:val="004F2178"/>
  </w:style>
  <w:style w:type="character" w:customStyle="1" w:styleId="nlmyear">
    <w:name w:val="nlm_year"/>
    <w:basedOn w:val="DefaultParagraphFont"/>
    <w:rsid w:val="004F2178"/>
  </w:style>
  <w:style w:type="character" w:customStyle="1" w:styleId="nlmfpage">
    <w:name w:val="nlm_fpage"/>
    <w:basedOn w:val="DefaultParagraphFont"/>
    <w:rsid w:val="004F2178"/>
  </w:style>
  <w:style w:type="character" w:customStyle="1" w:styleId="nlmday">
    <w:name w:val="nlm_day"/>
    <w:basedOn w:val="DefaultParagraphFont"/>
    <w:rsid w:val="004F2178"/>
  </w:style>
  <w:style w:type="character" w:customStyle="1" w:styleId="nlmmonth">
    <w:name w:val="nlm_month"/>
    <w:basedOn w:val="DefaultParagraphFont"/>
    <w:rsid w:val="004F2178"/>
  </w:style>
  <w:style w:type="character" w:customStyle="1" w:styleId="nlmpub-id">
    <w:name w:val="nlm_pub-id"/>
    <w:basedOn w:val="DefaultParagraphFont"/>
    <w:rsid w:val="004F2178"/>
  </w:style>
  <w:style w:type="character" w:customStyle="1" w:styleId="nlmlpage">
    <w:name w:val="nlm_lpage"/>
    <w:basedOn w:val="DefaultParagraphFont"/>
    <w:rsid w:val="004F2178"/>
  </w:style>
  <w:style w:type="character" w:customStyle="1" w:styleId="nlmpublisher-loc">
    <w:name w:val="nlm_publisher-loc"/>
    <w:basedOn w:val="DefaultParagraphFont"/>
    <w:rsid w:val="004F2178"/>
  </w:style>
  <w:style w:type="character" w:customStyle="1" w:styleId="nlmpublisher-name">
    <w:name w:val="nlm_publisher-name"/>
    <w:basedOn w:val="DefaultParagraphFont"/>
    <w:rsid w:val="004F2178"/>
  </w:style>
  <w:style w:type="character" w:customStyle="1" w:styleId="nlmconf-name">
    <w:name w:val="nlm_conf-name"/>
    <w:basedOn w:val="DefaultParagraphFont"/>
    <w:rsid w:val="004F2178"/>
  </w:style>
  <w:style w:type="character" w:customStyle="1" w:styleId="nlmconf-loc">
    <w:name w:val="nlm_conf-loc"/>
    <w:basedOn w:val="DefaultParagraphFont"/>
    <w:rsid w:val="004F2178"/>
  </w:style>
  <w:style w:type="character" w:customStyle="1" w:styleId="nlmconf-date">
    <w:name w:val="nlm_conf-date"/>
    <w:basedOn w:val="DefaultParagraphFont"/>
    <w:rsid w:val="004F2178"/>
  </w:style>
  <w:style w:type="character" w:customStyle="1" w:styleId="Heading4Char">
    <w:name w:val="Heading 4 Char"/>
    <w:basedOn w:val="DefaultParagraphFont"/>
    <w:link w:val="Heading4"/>
    <w:uiPriority w:val="9"/>
    <w:rsid w:val="00221DD6"/>
    <w:rPr>
      <w:b/>
      <w:sz w:val="28"/>
      <w:szCs w:val="28"/>
    </w:rPr>
  </w:style>
  <w:style w:type="character" w:customStyle="1" w:styleId="Heading5Char">
    <w:name w:val="Heading 5 Char"/>
    <w:basedOn w:val="DefaultParagraphFont"/>
    <w:link w:val="Heading5"/>
    <w:uiPriority w:val="9"/>
    <w:rsid w:val="007A54F6"/>
    <w:rPr>
      <w:rFonts w:asciiTheme="majorHAnsi" w:eastAsiaTheme="majorEastAsia" w:hAnsiTheme="majorHAnsi" w:cstheme="majorBidi"/>
      <w:color w:val="243F60" w:themeColor="accent1" w:themeShade="7F"/>
    </w:rPr>
  </w:style>
  <w:style w:type="paragraph" w:styleId="FootnoteText">
    <w:name w:val="footnote text"/>
    <w:basedOn w:val="Normal"/>
    <w:link w:val="FootnoteTextChar"/>
    <w:uiPriority w:val="99"/>
    <w:semiHidden/>
    <w:unhideWhenUsed/>
    <w:rsid w:val="000544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4494"/>
    <w:rPr>
      <w:sz w:val="20"/>
      <w:szCs w:val="20"/>
    </w:rPr>
  </w:style>
  <w:style w:type="character" w:styleId="FootnoteReference">
    <w:name w:val="footnote reference"/>
    <w:basedOn w:val="DefaultParagraphFont"/>
    <w:uiPriority w:val="99"/>
    <w:semiHidden/>
    <w:unhideWhenUsed/>
    <w:rsid w:val="00054494"/>
    <w:rPr>
      <w:vertAlign w:val="superscript"/>
    </w:rPr>
  </w:style>
  <w:style w:type="character" w:styleId="PlaceholderText">
    <w:name w:val="Placeholder Text"/>
    <w:basedOn w:val="DefaultParagraphFont"/>
    <w:uiPriority w:val="99"/>
    <w:semiHidden/>
    <w:rsid w:val="00093AA0"/>
    <w:rPr>
      <w:color w:val="808080"/>
    </w:rPr>
  </w:style>
  <w:style w:type="paragraph" w:styleId="Title">
    <w:name w:val="Title"/>
    <w:basedOn w:val="Normal"/>
    <w:next w:val="Normal"/>
    <w:link w:val="TitleChar"/>
    <w:uiPriority w:val="10"/>
    <w:qFormat/>
    <w:rsid w:val="006003DC"/>
    <w:pPr>
      <w:spacing w:after="0" w:line="240" w:lineRule="auto"/>
      <w:ind w:left="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03D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38"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B6DA640-6A13-423B-9D1F-185B1819E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3215</Words>
  <Characters>18330</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21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T Services</dc:creator>
  <cp:lastModifiedBy>Chadwell ALIXANDRA</cp:lastModifiedBy>
  <cp:revision>7</cp:revision>
  <dcterms:created xsi:type="dcterms:W3CDTF">2018-02-21T22:41:00Z</dcterms:created>
  <dcterms:modified xsi:type="dcterms:W3CDTF">2018-05-17T22:32:00Z</dcterms:modified>
</cp:coreProperties>
</file>